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F15E6B" w14:textId="3FF9B4BA" w:rsidR="003977DC" w:rsidRPr="005B46A4" w:rsidRDefault="003977DC" w:rsidP="003977DC">
      <w:pPr>
        <w:ind w:rightChars="0" w:right="0" w:firstLineChars="0" w:firstLine="0"/>
        <w:jc w:val="both"/>
        <w:rPr>
          <w:rFonts w:ascii="Times New Roman" w:hAnsi="Times New Roman" w:cs="Times New Roman"/>
          <w:b/>
          <w:sz w:val="26"/>
          <w:szCs w:val="26"/>
        </w:rPr>
      </w:pPr>
      <w:bookmarkStart w:id="0" w:name="_GoBack"/>
      <w:bookmarkEnd w:id="0"/>
      <w:r w:rsidRPr="005B46A4">
        <w:rPr>
          <w:rFonts w:ascii="Times New Roman" w:hAnsi="Times New Roman" w:cs="Times New Roman"/>
          <w:b/>
          <w:bCs/>
          <w:i/>
          <w:sz w:val="28"/>
          <w:szCs w:val="28"/>
        </w:rPr>
        <w:t xml:space="preserve">Supplementary data </w:t>
      </w:r>
    </w:p>
    <w:p w14:paraId="73BFF97F" w14:textId="77777777" w:rsidR="003977DC" w:rsidRPr="005B46A4" w:rsidRDefault="003977DC" w:rsidP="003977DC">
      <w:pPr>
        <w:ind w:rightChars="0" w:right="0" w:firstLineChars="0" w:firstLine="0"/>
        <w:jc w:val="both"/>
        <w:rPr>
          <w:rFonts w:ascii="Times New Roman" w:eastAsia="바탕" w:hAnsi="Times New Roman" w:cs="Times New Roman"/>
          <w:sz w:val="24"/>
          <w:szCs w:val="24"/>
        </w:rPr>
      </w:pPr>
    </w:p>
    <w:p w14:paraId="152868F5" w14:textId="4C8C94B9" w:rsidR="004C2BC0" w:rsidRDefault="004C2BC0" w:rsidP="003932D3">
      <w:pPr>
        <w:pStyle w:val="a3"/>
        <w:spacing w:before="0" w:beforeAutospacing="0" w:after="0" w:afterAutospacing="0" w:line="480" w:lineRule="auto"/>
        <w:ind w:right="-46"/>
        <w:jc w:val="both"/>
        <w:rPr>
          <w:rFonts w:ascii="Times New Roman" w:eastAsia="FrutigerLTStd-Bold" w:hAnsi="Times New Roman" w:cs="Times New Roman"/>
          <w:b/>
          <w:bCs/>
          <w:szCs w:val="22"/>
        </w:rPr>
      </w:pPr>
      <w:r w:rsidRPr="00DE028B">
        <w:rPr>
          <w:rFonts w:ascii="Times New Roman" w:eastAsia="FrutigerLTStd-Bold" w:hAnsi="Times New Roman" w:cs="Times New Roman"/>
          <w:b/>
          <w:bCs/>
          <w:szCs w:val="22"/>
        </w:rPr>
        <w:t>Supplementary figures</w:t>
      </w:r>
    </w:p>
    <w:p w14:paraId="48326356" w14:textId="77777777" w:rsidR="0042015E" w:rsidRDefault="0042015E" w:rsidP="003932D3">
      <w:pPr>
        <w:pStyle w:val="a3"/>
        <w:spacing w:before="0" w:beforeAutospacing="0" w:after="0" w:afterAutospacing="0" w:line="480" w:lineRule="auto"/>
        <w:ind w:right="-46"/>
        <w:jc w:val="both"/>
        <w:rPr>
          <w:rFonts w:ascii="Times New Roman" w:eastAsia="FrutigerLTStd-Bold" w:hAnsi="Times New Roman" w:cs="Times New Roman"/>
          <w:b/>
          <w:bCs/>
          <w:szCs w:val="22"/>
        </w:rPr>
      </w:pPr>
    </w:p>
    <w:p w14:paraId="294C8284" w14:textId="5700555F" w:rsidR="00280AD9" w:rsidRPr="00C70898" w:rsidRDefault="00C70898" w:rsidP="00C70898">
      <w:pPr>
        <w:pStyle w:val="a3"/>
        <w:spacing w:before="0" w:beforeAutospacing="0" w:after="0" w:afterAutospacing="0" w:line="480" w:lineRule="auto"/>
        <w:ind w:right="-46"/>
        <w:jc w:val="both"/>
        <w:rPr>
          <w:rFonts w:ascii="Times New Roman" w:hAnsi="Times New Roman" w:cs="Times New Roman"/>
          <w:color w:val="000000" w:themeColor="text1"/>
          <w:sz w:val="22"/>
        </w:rPr>
      </w:pPr>
      <w:r w:rsidRPr="00C70898">
        <w:rPr>
          <w:rFonts w:ascii="Times New Roman" w:eastAsia="FrutigerLTStd-Bold" w:hAnsi="Times New Roman" w:cs="Times New Roman"/>
          <w:b/>
          <w:bCs/>
          <w:noProof/>
          <w:color w:val="0000FF"/>
          <w:szCs w:val="22"/>
        </w:rPr>
        <w:drawing>
          <wp:inline distT="0" distB="0" distL="0" distR="0" wp14:anchorId="49BF5D2C" wp14:editId="678D387D">
            <wp:extent cx="5731510" cy="1141496"/>
            <wp:effectExtent l="0" t="0" r="2540" b="1905"/>
            <wp:docPr id="1" name="그림 1" descr="C:\Users\kim\Desktop\그림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im\Desktop\그림5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1414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70898">
        <w:t xml:space="preserve"> </w:t>
      </w:r>
      <w:r w:rsidRPr="00C70898">
        <w:rPr>
          <w:rFonts w:ascii="Times New Roman" w:hAnsi="Times New Roman" w:cs="Times New Roman"/>
          <w:b/>
          <w:color w:val="000000" w:themeColor="text1"/>
          <w:sz w:val="22"/>
        </w:rPr>
        <w:t xml:space="preserve">Figure S1. </w:t>
      </w:r>
      <w:r w:rsidR="0053774C">
        <w:rPr>
          <w:rFonts w:ascii="Times New Roman" w:hAnsi="Times New Roman" w:cs="Times New Roman"/>
          <w:b/>
          <w:color w:val="000000" w:themeColor="text1"/>
          <w:sz w:val="22"/>
        </w:rPr>
        <w:t xml:space="preserve">Histological </w:t>
      </w:r>
      <w:r w:rsidRPr="00C70898">
        <w:rPr>
          <w:rFonts w:ascii="Times New Roman" w:hAnsi="Times New Roman" w:cs="Times New Roman"/>
          <w:b/>
          <w:color w:val="000000" w:themeColor="text1"/>
          <w:sz w:val="22"/>
        </w:rPr>
        <w:t>ERBB3 expression in the he</w:t>
      </w:r>
      <w:r w:rsidR="0053774C">
        <w:rPr>
          <w:rFonts w:ascii="Times New Roman" w:hAnsi="Times New Roman" w:cs="Times New Roman"/>
          <w:b/>
          <w:color w:val="000000" w:themeColor="text1"/>
          <w:sz w:val="22"/>
        </w:rPr>
        <w:t>art of the wild-type E10.5</w:t>
      </w:r>
      <w:r w:rsidRPr="00C70898">
        <w:rPr>
          <w:rFonts w:ascii="Times New Roman" w:hAnsi="Times New Roman" w:cs="Times New Roman"/>
          <w:b/>
          <w:color w:val="000000" w:themeColor="text1"/>
          <w:sz w:val="22"/>
        </w:rPr>
        <w:t xml:space="preserve">. </w:t>
      </w:r>
      <w:r w:rsidRPr="00C70898">
        <w:rPr>
          <w:rFonts w:ascii="Times New Roman" w:hAnsi="Times New Roman" w:cs="Times New Roman"/>
          <w:color w:val="000000" w:themeColor="text1"/>
          <w:sz w:val="22"/>
        </w:rPr>
        <w:t xml:space="preserve">Section 1 represents the </w:t>
      </w:r>
      <w:proofErr w:type="spellStart"/>
      <w:r w:rsidRPr="00C70898">
        <w:rPr>
          <w:rFonts w:ascii="Times New Roman" w:hAnsi="Times New Roman" w:cs="Times New Roman"/>
          <w:color w:val="000000" w:themeColor="text1"/>
          <w:sz w:val="22"/>
        </w:rPr>
        <w:t>trabeculated</w:t>
      </w:r>
      <w:proofErr w:type="spellEnd"/>
      <w:r w:rsidRPr="00C70898">
        <w:rPr>
          <w:rFonts w:ascii="Times New Roman" w:hAnsi="Times New Roman" w:cs="Times New Roman"/>
          <w:color w:val="000000" w:themeColor="text1"/>
          <w:sz w:val="22"/>
        </w:rPr>
        <w:t xml:space="preserve"> myocardium, and section 2 represents the AV cushion.</w:t>
      </w:r>
    </w:p>
    <w:p w14:paraId="5618137E" w14:textId="74B0A90E" w:rsidR="00E073C0" w:rsidRPr="0053774C" w:rsidRDefault="00E073C0" w:rsidP="00DE028B">
      <w:pPr>
        <w:spacing w:line="480" w:lineRule="auto"/>
        <w:ind w:rightChars="0" w:right="0" w:firstLineChars="0" w:firstLine="0"/>
        <w:jc w:val="both"/>
        <w:rPr>
          <w:rFonts w:ascii="Times New Roman" w:hAnsi="Times New Roman" w:cs="Times New Roman"/>
          <w:b/>
          <w:sz w:val="22"/>
        </w:rPr>
      </w:pPr>
    </w:p>
    <w:p w14:paraId="38526796" w14:textId="4C5CB5BD" w:rsidR="00E073C0" w:rsidRDefault="00E073C0" w:rsidP="00DE028B">
      <w:pPr>
        <w:spacing w:line="480" w:lineRule="auto"/>
        <w:ind w:rightChars="0" w:right="0" w:firstLineChars="0" w:firstLine="0"/>
        <w:jc w:val="both"/>
        <w:rPr>
          <w:rFonts w:ascii="Times New Roman" w:hAnsi="Times New Roman" w:cs="Times New Roman"/>
          <w:b/>
          <w:sz w:val="22"/>
        </w:rPr>
      </w:pPr>
    </w:p>
    <w:p w14:paraId="1BB5021B" w14:textId="0A1E959C" w:rsidR="00E073C0" w:rsidRDefault="00E073C0" w:rsidP="00DE028B">
      <w:pPr>
        <w:spacing w:line="480" w:lineRule="auto"/>
        <w:ind w:rightChars="0" w:right="0" w:firstLineChars="0" w:firstLine="0"/>
        <w:jc w:val="both"/>
        <w:rPr>
          <w:rFonts w:ascii="Times New Roman" w:hAnsi="Times New Roman" w:cs="Times New Roman"/>
          <w:b/>
          <w:sz w:val="22"/>
        </w:rPr>
      </w:pPr>
    </w:p>
    <w:p w14:paraId="525E464E" w14:textId="05BC06DD" w:rsidR="00E073C0" w:rsidRDefault="00E073C0" w:rsidP="00DE028B">
      <w:pPr>
        <w:spacing w:line="480" w:lineRule="auto"/>
        <w:ind w:rightChars="0" w:right="0" w:firstLineChars="0" w:firstLine="0"/>
        <w:jc w:val="both"/>
        <w:rPr>
          <w:rFonts w:ascii="Times New Roman" w:hAnsi="Times New Roman" w:cs="Times New Roman"/>
          <w:b/>
          <w:sz w:val="22"/>
        </w:rPr>
      </w:pPr>
    </w:p>
    <w:p w14:paraId="19600EAD" w14:textId="151FB3C7" w:rsidR="00E073C0" w:rsidRDefault="00E073C0" w:rsidP="00DE028B">
      <w:pPr>
        <w:spacing w:line="480" w:lineRule="auto"/>
        <w:ind w:rightChars="0" w:right="0" w:firstLineChars="0" w:firstLine="0"/>
        <w:jc w:val="both"/>
        <w:rPr>
          <w:rFonts w:ascii="Times New Roman" w:hAnsi="Times New Roman" w:cs="Times New Roman"/>
          <w:b/>
          <w:sz w:val="22"/>
        </w:rPr>
      </w:pPr>
    </w:p>
    <w:p w14:paraId="7C40A438" w14:textId="56E8EAC2" w:rsidR="00E073C0" w:rsidRDefault="00E073C0" w:rsidP="00DE028B">
      <w:pPr>
        <w:spacing w:line="480" w:lineRule="auto"/>
        <w:ind w:rightChars="0" w:right="0" w:firstLineChars="0" w:firstLine="0"/>
        <w:jc w:val="both"/>
        <w:rPr>
          <w:rFonts w:ascii="Times New Roman" w:hAnsi="Times New Roman" w:cs="Times New Roman"/>
          <w:b/>
          <w:sz w:val="22"/>
        </w:rPr>
      </w:pPr>
    </w:p>
    <w:p w14:paraId="4082FC67" w14:textId="7C19D2C8" w:rsidR="00E073C0" w:rsidRDefault="00E073C0" w:rsidP="00DE028B">
      <w:pPr>
        <w:spacing w:line="480" w:lineRule="auto"/>
        <w:ind w:rightChars="0" w:right="0" w:firstLineChars="0" w:firstLine="0"/>
        <w:jc w:val="both"/>
        <w:rPr>
          <w:rFonts w:ascii="Times New Roman" w:hAnsi="Times New Roman" w:cs="Times New Roman"/>
          <w:b/>
          <w:sz w:val="22"/>
        </w:rPr>
      </w:pPr>
    </w:p>
    <w:p w14:paraId="05B83AEC" w14:textId="63039E4B" w:rsidR="00E073C0" w:rsidRDefault="00E073C0" w:rsidP="00DE028B">
      <w:pPr>
        <w:spacing w:line="480" w:lineRule="auto"/>
        <w:ind w:rightChars="0" w:right="0" w:firstLineChars="0" w:firstLine="0"/>
        <w:jc w:val="both"/>
        <w:rPr>
          <w:rFonts w:ascii="Times New Roman" w:hAnsi="Times New Roman" w:cs="Times New Roman"/>
          <w:b/>
          <w:sz w:val="22"/>
        </w:rPr>
      </w:pPr>
    </w:p>
    <w:p w14:paraId="1CDC8B66" w14:textId="53DC8DF6" w:rsidR="00E073C0" w:rsidRDefault="00E073C0" w:rsidP="00DE028B">
      <w:pPr>
        <w:spacing w:line="480" w:lineRule="auto"/>
        <w:ind w:rightChars="0" w:right="0" w:firstLineChars="0" w:firstLine="0"/>
        <w:jc w:val="both"/>
        <w:rPr>
          <w:rFonts w:ascii="Times New Roman" w:hAnsi="Times New Roman" w:cs="Times New Roman"/>
          <w:b/>
          <w:sz w:val="22"/>
        </w:rPr>
      </w:pPr>
    </w:p>
    <w:p w14:paraId="4F3F0243" w14:textId="3F46B3C2" w:rsidR="00E073C0" w:rsidRPr="002167E8" w:rsidRDefault="00E073C0" w:rsidP="00DE028B">
      <w:pPr>
        <w:spacing w:line="480" w:lineRule="auto"/>
        <w:ind w:rightChars="0" w:right="0" w:firstLineChars="0" w:firstLine="0"/>
        <w:jc w:val="both"/>
        <w:rPr>
          <w:rFonts w:ascii="Times New Roman" w:hAnsi="Times New Roman" w:cs="Times New Roman"/>
          <w:b/>
          <w:sz w:val="22"/>
        </w:rPr>
      </w:pPr>
    </w:p>
    <w:p w14:paraId="166AF724" w14:textId="647ADD15" w:rsidR="00E073C0" w:rsidRDefault="00E073C0" w:rsidP="00DE028B">
      <w:pPr>
        <w:spacing w:line="480" w:lineRule="auto"/>
        <w:ind w:rightChars="0" w:right="0" w:firstLineChars="0" w:firstLine="0"/>
        <w:jc w:val="both"/>
        <w:rPr>
          <w:rFonts w:ascii="Times New Roman" w:hAnsi="Times New Roman" w:cs="Times New Roman"/>
          <w:b/>
          <w:sz w:val="22"/>
        </w:rPr>
      </w:pPr>
    </w:p>
    <w:p w14:paraId="58806D55" w14:textId="77777777" w:rsidR="00327F4A" w:rsidRDefault="00327F4A" w:rsidP="00DE028B">
      <w:pPr>
        <w:spacing w:line="480" w:lineRule="auto"/>
        <w:ind w:rightChars="0" w:right="0" w:firstLineChars="0" w:firstLine="0"/>
        <w:jc w:val="both"/>
        <w:rPr>
          <w:rFonts w:ascii="Times New Roman" w:hAnsi="Times New Roman" w:cs="Times New Roman"/>
          <w:b/>
          <w:sz w:val="22"/>
        </w:rPr>
      </w:pPr>
    </w:p>
    <w:p w14:paraId="7BE67CE4" w14:textId="77777777" w:rsidR="00E073C0" w:rsidRPr="00E073C0" w:rsidRDefault="00E073C0" w:rsidP="00DE028B">
      <w:pPr>
        <w:spacing w:line="480" w:lineRule="auto"/>
        <w:ind w:rightChars="0" w:right="0" w:firstLineChars="0" w:firstLine="0"/>
        <w:jc w:val="both"/>
        <w:rPr>
          <w:rFonts w:ascii="Times New Roman" w:hAnsi="Times New Roman" w:cs="Times New Roman"/>
          <w:b/>
          <w:sz w:val="22"/>
        </w:rPr>
      </w:pPr>
    </w:p>
    <w:p w14:paraId="10E3ACAC" w14:textId="731CA20C" w:rsidR="00ED0B24" w:rsidRPr="00807755" w:rsidRDefault="00ED0B24" w:rsidP="00ED0B24">
      <w:pPr>
        <w:spacing w:line="480" w:lineRule="auto"/>
        <w:ind w:rightChars="0" w:right="0" w:firstLineChars="0" w:firstLine="0"/>
        <w:jc w:val="both"/>
        <w:rPr>
          <w:rFonts w:ascii="Times New Roman" w:hAnsi="Times New Roman" w:cs="Times New Roman"/>
          <w:b/>
          <w:sz w:val="22"/>
        </w:rPr>
      </w:pPr>
      <w:r w:rsidRPr="00ED0B24">
        <w:rPr>
          <w:rFonts w:ascii="Times New Roman" w:hAnsi="Times New Roman" w:cs="Times New Roman"/>
          <w:b/>
          <w:noProof/>
          <w:sz w:val="22"/>
        </w:rPr>
        <w:lastRenderedPageBreak/>
        <w:drawing>
          <wp:inline distT="0" distB="0" distL="0" distR="0" wp14:anchorId="4D251020" wp14:editId="16B9EDC7">
            <wp:extent cx="5543550" cy="1619250"/>
            <wp:effectExtent l="0" t="0" r="0" b="0"/>
            <wp:docPr id="3" name="그림 3" descr="C:\Users\kim\Desktop\Fig. S2.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kim\Desktop\Fig. S2.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3550" cy="161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BA1083" w14:textId="55DD1C61" w:rsidR="00ED0B24" w:rsidRDefault="00ED0B24" w:rsidP="00ED0B24">
      <w:pPr>
        <w:spacing w:line="480" w:lineRule="auto"/>
        <w:ind w:rightChars="0" w:right="0" w:firstLineChars="0" w:firstLine="0"/>
        <w:jc w:val="both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E74CF1">
        <w:rPr>
          <w:rFonts w:ascii="Times New Roman" w:hAnsi="Times New Roman" w:cs="Times New Roman"/>
          <w:b/>
          <w:color w:val="000000" w:themeColor="text1"/>
          <w:sz w:val="22"/>
        </w:rPr>
        <w:t>Fig. S</w:t>
      </w:r>
      <w:r w:rsidR="00F03B29">
        <w:rPr>
          <w:rFonts w:ascii="Times New Roman" w:hAnsi="Times New Roman" w:cs="Times New Roman"/>
          <w:b/>
          <w:color w:val="000000" w:themeColor="text1"/>
          <w:sz w:val="22"/>
        </w:rPr>
        <w:t>2</w:t>
      </w:r>
      <w:r w:rsidRPr="00E74CF1">
        <w:rPr>
          <w:rFonts w:ascii="Times New Roman" w:hAnsi="Times New Roman" w:cs="Times New Roman"/>
          <w:b/>
          <w:color w:val="000000" w:themeColor="text1"/>
          <w:sz w:val="22"/>
        </w:rPr>
        <w:t xml:space="preserve">. </w:t>
      </w:r>
      <w:r w:rsidR="00510BB8" w:rsidRPr="00510BB8">
        <w:rPr>
          <w:rFonts w:ascii="Times New Roman" w:hAnsi="Times New Roman" w:cs="Times New Roman"/>
          <w:b/>
          <w:color w:val="000000" w:themeColor="text1"/>
          <w:sz w:val="22"/>
        </w:rPr>
        <w:t xml:space="preserve">Quantification and comparison </w:t>
      </w:r>
      <w:r w:rsidR="00510BB8">
        <w:rPr>
          <w:rFonts w:ascii="Times New Roman" w:hAnsi="Times New Roman" w:cs="Times New Roman"/>
          <w:b/>
          <w:bCs/>
          <w:color w:val="000000" w:themeColor="text1"/>
          <w:sz w:val="22"/>
        </w:rPr>
        <w:t>of</w:t>
      </w:r>
      <w:r w:rsidR="00793ADF" w:rsidRPr="00E74CF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AKT and </w:t>
      </w:r>
      <w:r w:rsidR="003503A8" w:rsidRPr="00E74CF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ERK </w:t>
      </w:r>
      <w:r w:rsidR="00510BB8">
        <w:rPr>
          <w:rFonts w:ascii="Times New Roman" w:hAnsi="Times New Roman" w:cs="Times New Roman"/>
          <w:b/>
          <w:bCs/>
          <w:color w:val="000000" w:themeColor="text1"/>
          <w:sz w:val="22"/>
        </w:rPr>
        <w:t>expression</w:t>
      </w:r>
      <w:r w:rsidR="003503A8" w:rsidRPr="00E74CF1">
        <w:rPr>
          <w:rFonts w:ascii="Times New Roman" w:hAnsi="Times New Roman" w:cs="Times New Roman"/>
          <w:b/>
          <w:bCs/>
          <w:color w:val="000000" w:themeColor="text1"/>
          <w:sz w:val="22"/>
        </w:rPr>
        <w:t>.</w:t>
      </w:r>
      <w:r w:rsidRPr="00E74CF1">
        <w:rPr>
          <w:rFonts w:ascii="Times New Roman" w:hAnsi="Times New Roman" w:cs="Times New Roman"/>
          <w:iCs/>
          <w:color w:val="000000" w:themeColor="text1"/>
          <w:kern w:val="0"/>
          <w:sz w:val="22"/>
        </w:rPr>
        <w:t xml:space="preserve"> </w:t>
      </w:r>
      <w:r w:rsidRPr="00E74CF1">
        <w:rPr>
          <w:rFonts w:ascii="Times New Roman" w:hAnsi="Times New Roman" w:cs="Times New Roman"/>
          <w:color w:val="000000" w:themeColor="text1"/>
          <w:kern w:val="0"/>
          <w:sz w:val="22"/>
        </w:rPr>
        <w:t>ns, non-significant.</w:t>
      </w:r>
    </w:p>
    <w:p w14:paraId="1E96A45C" w14:textId="77777777" w:rsidR="00C71D89" w:rsidRDefault="00C71D89" w:rsidP="00ED0B24">
      <w:pPr>
        <w:spacing w:line="480" w:lineRule="auto"/>
        <w:ind w:rightChars="0" w:right="0" w:firstLineChars="0" w:firstLine="0"/>
        <w:jc w:val="both"/>
        <w:rPr>
          <w:rFonts w:ascii="Times New Roman" w:hAnsi="Times New Roman" w:cs="Times New Roman"/>
          <w:color w:val="000000" w:themeColor="text1"/>
          <w:kern w:val="0"/>
          <w:sz w:val="22"/>
        </w:rPr>
      </w:pPr>
    </w:p>
    <w:p w14:paraId="155C88A8" w14:textId="77777777" w:rsidR="00E77E35" w:rsidRPr="00807755" w:rsidRDefault="00E77E35" w:rsidP="00ED0B24">
      <w:pPr>
        <w:spacing w:line="480" w:lineRule="auto"/>
        <w:ind w:rightChars="0" w:right="0" w:firstLineChars="0" w:firstLine="0"/>
        <w:jc w:val="both"/>
        <w:rPr>
          <w:rFonts w:ascii="Times New Roman" w:hAnsi="Times New Roman" w:cs="Times New Roman"/>
          <w:color w:val="000000" w:themeColor="text1"/>
          <w:kern w:val="0"/>
          <w:szCs w:val="20"/>
        </w:rPr>
      </w:pPr>
      <w:r w:rsidRPr="00807755">
        <w:rPr>
          <w:rFonts w:ascii="Times New Roman" w:hAnsi="Times New Roman" w:cs="Times New Roman"/>
          <w:color w:val="000000" w:themeColor="text1"/>
          <w:kern w:val="0"/>
          <w:szCs w:val="20"/>
        </w:rPr>
        <w:t>Fig. S2A</w:t>
      </w:r>
    </w:p>
    <w:tbl>
      <w:tblPr>
        <w:tblW w:w="82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20"/>
        <w:gridCol w:w="1200"/>
        <w:gridCol w:w="1360"/>
        <w:gridCol w:w="1300"/>
        <w:gridCol w:w="1380"/>
        <w:gridCol w:w="1420"/>
      </w:tblGrid>
      <w:tr w:rsidR="00E77E35" w:rsidRPr="00807755" w14:paraId="4AD0DA28" w14:textId="77777777" w:rsidTr="003A3E2D">
        <w:trPr>
          <w:trHeight w:val="33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4FB4" w14:textId="77777777" w:rsidR="00E77E35" w:rsidRPr="00807755" w:rsidRDefault="00E77E35" w:rsidP="003A3E2D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AKT/GAPD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687C" w14:textId="77777777" w:rsidR="00E77E35" w:rsidRPr="00807755" w:rsidRDefault="00E77E35" w:rsidP="003A3E2D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2A72" w14:textId="77777777" w:rsidR="00E77E35" w:rsidRPr="00807755" w:rsidRDefault="00E77E35" w:rsidP="003A3E2D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499C" w14:textId="77777777" w:rsidR="00E77E35" w:rsidRPr="00807755" w:rsidRDefault="00E77E35" w:rsidP="003A3E2D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9241" w14:textId="77777777" w:rsidR="00E77E35" w:rsidRPr="00807755" w:rsidRDefault="00E77E35" w:rsidP="003A3E2D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A45F" w14:textId="77777777" w:rsidR="00E77E35" w:rsidRPr="00807755" w:rsidRDefault="00E77E35" w:rsidP="003A3E2D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77E35" w:rsidRPr="00807755" w14:paraId="04C5A1E3" w14:textId="77777777" w:rsidTr="003A3E2D">
        <w:trPr>
          <w:trHeight w:val="33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DFDEF" w14:textId="546AF968" w:rsidR="00E77E35" w:rsidRPr="00807755" w:rsidRDefault="00E77E35" w:rsidP="003A3E2D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+/+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385A7" w14:textId="441AEC29" w:rsidR="00E77E35" w:rsidRPr="00807755" w:rsidRDefault="00E77E35" w:rsidP="003A3E2D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+/-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B2A9E" w14:textId="03A6D4BD" w:rsidR="00E77E35" w:rsidRPr="00807755" w:rsidRDefault="00E77E35" w:rsidP="00665FC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-/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EA5CD" w14:textId="00834EC8" w:rsidR="00E77E35" w:rsidRPr="00807755" w:rsidRDefault="00E77E35" w:rsidP="003A3E2D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+/+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B5800" w14:textId="518A2957" w:rsidR="00E77E35" w:rsidRPr="00807755" w:rsidRDefault="00E77E35" w:rsidP="003A3E2D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+/7A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BF07C" w14:textId="1AEC30B7" w:rsidR="00E77E35" w:rsidRPr="00807755" w:rsidRDefault="00E77E35" w:rsidP="003A3E2D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7A/7A</w:t>
            </w:r>
          </w:p>
        </w:tc>
      </w:tr>
      <w:tr w:rsidR="00E77E35" w:rsidRPr="00807755" w14:paraId="2F67B1D8" w14:textId="77777777" w:rsidTr="003A3E2D">
        <w:trPr>
          <w:trHeight w:val="33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036F7" w14:textId="77777777" w:rsidR="00E77E35" w:rsidRPr="00807755" w:rsidRDefault="00E77E35" w:rsidP="003A3E2D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96FBB" w14:textId="77777777" w:rsidR="00E77E35" w:rsidRPr="00807755" w:rsidRDefault="00E77E35" w:rsidP="003A3E2D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6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03624" w14:textId="77777777" w:rsidR="00E77E35" w:rsidRPr="00807755" w:rsidRDefault="00E77E35" w:rsidP="003A3E2D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A01C9" w14:textId="77777777" w:rsidR="00E77E35" w:rsidRPr="00807755" w:rsidRDefault="00E77E35" w:rsidP="003A3E2D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3357D" w14:textId="77777777" w:rsidR="00E77E35" w:rsidRPr="00807755" w:rsidRDefault="00E77E35" w:rsidP="003A3E2D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7E276" w14:textId="77777777" w:rsidR="00E77E35" w:rsidRPr="00807755" w:rsidRDefault="00E77E35" w:rsidP="003A3E2D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4</w:t>
            </w:r>
          </w:p>
        </w:tc>
      </w:tr>
      <w:tr w:rsidR="00E77E35" w:rsidRPr="00807755" w14:paraId="08F5D028" w14:textId="77777777" w:rsidTr="003A3E2D">
        <w:trPr>
          <w:trHeight w:val="33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E714D" w14:textId="77777777" w:rsidR="00E77E35" w:rsidRPr="00807755" w:rsidRDefault="00E77E35" w:rsidP="003A3E2D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D7BE8" w14:textId="77777777" w:rsidR="00E77E35" w:rsidRPr="00807755" w:rsidRDefault="00E77E35" w:rsidP="003A3E2D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71A17" w14:textId="77777777" w:rsidR="00E77E35" w:rsidRPr="00807755" w:rsidRDefault="00E77E35" w:rsidP="003A3E2D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0E801" w14:textId="77777777" w:rsidR="00E77E35" w:rsidRPr="00807755" w:rsidRDefault="00E77E35" w:rsidP="003A3E2D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164AE" w14:textId="4075853B" w:rsidR="00E77E35" w:rsidRPr="00807755" w:rsidRDefault="00807755" w:rsidP="00B3627D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7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0136B" w14:textId="77777777" w:rsidR="00E77E35" w:rsidRPr="00807755" w:rsidRDefault="00E77E35" w:rsidP="00B3627D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4</w:t>
            </w:r>
          </w:p>
        </w:tc>
      </w:tr>
      <w:tr w:rsidR="00E77E35" w:rsidRPr="00807755" w14:paraId="1C7C0505" w14:textId="77777777" w:rsidTr="003A3E2D">
        <w:trPr>
          <w:trHeight w:val="33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F51AA" w14:textId="77777777" w:rsidR="00E77E35" w:rsidRPr="00807755" w:rsidRDefault="00E77E35" w:rsidP="003A3E2D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CDD5E" w14:textId="77777777" w:rsidR="00E77E35" w:rsidRPr="00807755" w:rsidRDefault="00E77E35" w:rsidP="003A3E2D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54D97" w14:textId="77777777" w:rsidR="00E77E35" w:rsidRPr="00807755" w:rsidRDefault="00E77E35" w:rsidP="003A3E2D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E902B" w14:textId="77777777" w:rsidR="00E77E35" w:rsidRPr="00807755" w:rsidRDefault="00E77E35" w:rsidP="003A3E2D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D9444" w14:textId="77777777" w:rsidR="00E77E35" w:rsidRPr="00807755" w:rsidRDefault="00E77E35" w:rsidP="003A3E2D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4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DDBF4" w14:textId="77777777" w:rsidR="00E77E35" w:rsidRPr="00807755" w:rsidRDefault="00E77E35" w:rsidP="003A3E2D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9</w:t>
            </w:r>
          </w:p>
        </w:tc>
      </w:tr>
      <w:tr w:rsidR="00E77E35" w:rsidRPr="00807755" w14:paraId="0A069FA8" w14:textId="77777777" w:rsidTr="003A3E2D">
        <w:trPr>
          <w:trHeight w:val="33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96170" w14:textId="77777777" w:rsidR="00E77E35" w:rsidRPr="00807755" w:rsidRDefault="00E77E35" w:rsidP="003A3E2D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BF09D" w14:textId="77777777" w:rsidR="00E77E35" w:rsidRPr="00807755" w:rsidRDefault="00E77E35" w:rsidP="003A3E2D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A723B" w14:textId="77777777" w:rsidR="00E77E35" w:rsidRPr="00807755" w:rsidRDefault="00E77E35" w:rsidP="003A3E2D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D07F1" w14:textId="77777777" w:rsidR="00E77E35" w:rsidRPr="00807755" w:rsidRDefault="00E77E35" w:rsidP="003A3E2D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67F78" w14:textId="77777777" w:rsidR="00E77E35" w:rsidRPr="00807755" w:rsidRDefault="00E77E35" w:rsidP="003A3E2D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4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4ED0B" w14:textId="77777777" w:rsidR="00E77E35" w:rsidRPr="00807755" w:rsidRDefault="00E77E35" w:rsidP="003A3E2D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08</w:t>
            </w:r>
          </w:p>
        </w:tc>
      </w:tr>
      <w:tr w:rsidR="00E77E35" w:rsidRPr="00807755" w14:paraId="4B96613A" w14:textId="77777777" w:rsidTr="003A3E2D">
        <w:trPr>
          <w:trHeight w:val="33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AFA5" w14:textId="77777777" w:rsidR="00E77E35" w:rsidRPr="00807755" w:rsidRDefault="00E77E35" w:rsidP="003A3E2D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  <w:p w14:paraId="7C8A2EF2" w14:textId="6FCA0738" w:rsidR="00E77E35" w:rsidRPr="00807755" w:rsidRDefault="00E77E35" w:rsidP="003A3E2D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Fig. S2B</w:t>
            </w:r>
          </w:p>
          <w:p w14:paraId="3483CFC7" w14:textId="77777777" w:rsidR="00E77E35" w:rsidRPr="00807755" w:rsidRDefault="00E77E35" w:rsidP="003A3E2D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  <w:p w14:paraId="5C37EA3B" w14:textId="77777777" w:rsidR="00E77E35" w:rsidRPr="00807755" w:rsidRDefault="00E77E35" w:rsidP="003A3E2D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ERK/GAPD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BE0F" w14:textId="77777777" w:rsidR="00E77E35" w:rsidRPr="00807755" w:rsidRDefault="00E77E35" w:rsidP="003A3E2D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437A" w14:textId="77777777" w:rsidR="00E77E35" w:rsidRPr="00807755" w:rsidRDefault="00E77E35" w:rsidP="003A3E2D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8D18" w14:textId="77777777" w:rsidR="00E77E35" w:rsidRPr="00807755" w:rsidRDefault="00E77E35" w:rsidP="003A3E2D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893E" w14:textId="77777777" w:rsidR="00E77E35" w:rsidRPr="00807755" w:rsidRDefault="00E77E35" w:rsidP="003A3E2D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D9DB" w14:textId="77777777" w:rsidR="00E77E35" w:rsidRPr="00807755" w:rsidRDefault="00E77E35" w:rsidP="003A3E2D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07755" w:rsidRPr="00807755" w14:paraId="0E74EF82" w14:textId="77777777" w:rsidTr="003A3E2D">
        <w:trPr>
          <w:trHeight w:val="33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CD086" w14:textId="5624CC21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+/+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89871" w14:textId="16D5523A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+/-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D193E" w14:textId="39F70950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-/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E3277" w14:textId="3ED09BE0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+/+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3025A" w14:textId="5682D35E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+/7A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E321A" w14:textId="6701EAE5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7A/7A</w:t>
            </w:r>
          </w:p>
        </w:tc>
      </w:tr>
      <w:tr w:rsidR="00807755" w:rsidRPr="00807755" w14:paraId="4919E803" w14:textId="77777777" w:rsidTr="003A3E2D">
        <w:trPr>
          <w:trHeight w:val="33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4FC75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5F11E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FD2DB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8F5EC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3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F3AD3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06D31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7</w:t>
            </w:r>
          </w:p>
        </w:tc>
      </w:tr>
      <w:tr w:rsidR="00807755" w:rsidRPr="00807755" w14:paraId="0679343F" w14:textId="77777777" w:rsidTr="003A3E2D">
        <w:trPr>
          <w:trHeight w:val="33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6948F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DE0C9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5204B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49A3A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D8E7B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7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FD9F3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60</w:t>
            </w:r>
          </w:p>
        </w:tc>
      </w:tr>
      <w:tr w:rsidR="00807755" w:rsidRPr="00807755" w14:paraId="486ADC66" w14:textId="77777777" w:rsidTr="003A3E2D">
        <w:trPr>
          <w:trHeight w:val="33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5F6C0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827DA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D92A9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6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04DA4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9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F43CD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8E44B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46</w:t>
            </w:r>
          </w:p>
        </w:tc>
      </w:tr>
      <w:tr w:rsidR="00807755" w:rsidRPr="00807755" w14:paraId="6240DB48" w14:textId="77777777" w:rsidTr="003A3E2D">
        <w:trPr>
          <w:trHeight w:val="33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61603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74C95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19B4B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F3156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486B5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0BF20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28</w:t>
            </w:r>
          </w:p>
        </w:tc>
      </w:tr>
    </w:tbl>
    <w:p w14:paraId="3D3F60C6" w14:textId="7267DB7F" w:rsidR="00E77E35" w:rsidRDefault="00E77E35" w:rsidP="00ED0B24">
      <w:pPr>
        <w:spacing w:line="480" w:lineRule="auto"/>
        <w:ind w:rightChars="0" w:right="0" w:firstLineChars="0" w:firstLine="0"/>
        <w:jc w:val="both"/>
        <w:rPr>
          <w:rFonts w:ascii="Times New Roman" w:hAnsi="Times New Roman" w:cs="Times New Roman"/>
          <w:color w:val="000000" w:themeColor="text1"/>
          <w:kern w:val="0"/>
          <w:sz w:val="22"/>
        </w:rPr>
      </w:pPr>
    </w:p>
    <w:p w14:paraId="0C1620BC" w14:textId="77777777" w:rsidR="00E77E35" w:rsidRDefault="00E77E35" w:rsidP="00ED0B24">
      <w:pPr>
        <w:spacing w:line="480" w:lineRule="auto"/>
        <w:ind w:rightChars="0" w:right="0" w:firstLineChars="0" w:firstLine="0"/>
        <w:jc w:val="both"/>
        <w:rPr>
          <w:rFonts w:ascii="Times New Roman" w:hAnsi="Times New Roman" w:cs="Times New Roman"/>
          <w:color w:val="000000" w:themeColor="text1"/>
          <w:kern w:val="0"/>
          <w:sz w:val="22"/>
        </w:rPr>
      </w:pPr>
    </w:p>
    <w:p w14:paraId="7341B25F" w14:textId="77777777" w:rsidR="00DE56E1" w:rsidRPr="00C66212" w:rsidRDefault="00DE56E1" w:rsidP="00ED0B24">
      <w:pPr>
        <w:spacing w:line="480" w:lineRule="auto"/>
        <w:ind w:rightChars="0" w:right="0" w:firstLineChars="0" w:firstLine="0"/>
        <w:jc w:val="both"/>
        <w:rPr>
          <w:rFonts w:ascii="Times New Roman" w:hAnsi="Times New Roman" w:cs="Times New Roman"/>
          <w:color w:val="000000" w:themeColor="text1"/>
          <w:kern w:val="0"/>
          <w:sz w:val="22"/>
        </w:rPr>
      </w:pPr>
    </w:p>
    <w:p w14:paraId="15185A91" w14:textId="54523E86" w:rsidR="00ED0B24" w:rsidRPr="00510BB8" w:rsidRDefault="00ED0B24" w:rsidP="00ED0B24">
      <w:pPr>
        <w:spacing w:line="480" w:lineRule="auto"/>
        <w:ind w:rightChars="0" w:right="0" w:firstLineChars="0" w:firstLine="0"/>
        <w:jc w:val="both"/>
        <w:rPr>
          <w:rFonts w:ascii="Times New Roman" w:hAnsi="Times New Roman" w:cs="Times New Roman"/>
          <w:kern w:val="0"/>
          <w:sz w:val="22"/>
        </w:rPr>
      </w:pPr>
    </w:p>
    <w:p w14:paraId="723572B8" w14:textId="7046BBB7" w:rsidR="00E073C0" w:rsidRDefault="00E073C0" w:rsidP="00ED0B24">
      <w:pPr>
        <w:spacing w:line="480" w:lineRule="auto"/>
        <w:ind w:rightChars="0" w:right="0" w:firstLineChars="0" w:firstLine="0"/>
        <w:jc w:val="both"/>
        <w:rPr>
          <w:rFonts w:ascii="Times New Roman" w:hAnsi="Times New Roman" w:cs="Times New Roman"/>
          <w:kern w:val="0"/>
          <w:sz w:val="22"/>
        </w:rPr>
      </w:pPr>
    </w:p>
    <w:p w14:paraId="649C4162" w14:textId="77777777" w:rsidR="00CB4EE1" w:rsidRPr="00510BB8" w:rsidRDefault="00CB4EE1" w:rsidP="00ED0B24">
      <w:pPr>
        <w:spacing w:line="480" w:lineRule="auto"/>
        <w:ind w:rightChars="0" w:right="0" w:firstLineChars="0" w:firstLine="0"/>
        <w:jc w:val="both"/>
        <w:rPr>
          <w:rFonts w:ascii="Times New Roman" w:hAnsi="Times New Roman" w:cs="Times New Roman"/>
          <w:kern w:val="0"/>
          <w:sz w:val="22"/>
        </w:rPr>
      </w:pPr>
    </w:p>
    <w:p w14:paraId="5CF41779" w14:textId="77777777" w:rsidR="004C2BC0" w:rsidRPr="00510BB8" w:rsidRDefault="004C2BC0" w:rsidP="00DE028B">
      <w:pPr>
        <w:spacing w:line="480" w:lineRule="auto"/>
        <w:ind w:right="-46" w:firstLineChars="0" w:firstLine="0"/>
        <w:jc w:val="both"/>
        <w:rPr>
          <w:rFonts w:ascii="Times New Roman" w:hAnsi="Times New Roman" w:cs="Times New Roman"/>
          <w:bCs/>
          <w:sz w:val="22"/>
        </w:rPr>
      </w:pPr>
    </w:p>
    <w:p w14:paraId="1B35627D" w14:textId="2582E6D3" w:rsidR="004C2BC0" w:rsidRDefault="004C2BC0" w:rsidP="00E77E35">
      <w:pPr>
        <w:spacing w:line="480" w:lineRule="auto"/>
        <w:ind w:right="-46" w:firstLineChars="950" w:firstLine="2090"/>
        <w:jc w:val="both"/>
        <w:rPr>
          <w:rFonts w:ascii="Times New Roman" w:hAnsi="Times New Roman" w:cs="Times New Roman"/>
          <w:bCs/>
          <w:color w:val="0000FF"/>
          <w:sz w:val="22"/>
        </w:rPr>
      </w:pPr>
    </w:p>
    <w:p w14:paraId="40450215" w14:textId="02106224" w:rsidR="00E77E35" w:rsidRPr="00896336" w:rsidRDefault="00E77E35" w:rsidP="00E77E35">
      <w:pPr>
        <w:spacing w:line="480" w:lineRule="auto"/>
        <w:ind w:right="-46" w:firstLineChars="0" w:firstLine="0"/>
        <w:jc w:val="both"/>
        <w:rPr>
          <w:rFonts w:ascii="Times New Roman" w:hAnsi="Times New Roman" w:cs="Times New Roman"/>
          <w:bCs/>
          <w:color w:val="0000FF"/>
          <w:sz w:val="22"/>
        </w:rPr>
      </w:pPr>
    </w:p>
    <w:p w14:paraId="3F43BDF2" w14:textId="55657D29" w:rsidR="00992057" w:rsidRDefault="00992057" w:rsidP="00992057">
      <w:pPr>
        <w:spacing w:line="480" w:lineRule="auto"/>
        <w:ind w:rightChars="0" w:right="0" w:firstLineChars="100" w:firstLine="220"/>
        <w:jc w:val="both"/>
        <w:rPr>
          <w:rFonts w:ascii="Times New Roman" w:hAnsi="Times New Roman" w:cs="Times New Roman"/>
          <w:b/>
          <w:bCs/>
          <w:sz w:val="22"/>
        </w:rPr>
      </w:pPr>
      <w:r w:rsidRPr="00992057">
        <w:rPr>
          <w:rFonts w:ascii="Times New Roman" w:hAnsi="Times New Roman" w:cs="Times New Roman"/>
          <w:b/>
          <w:bCs/>
          <w:noProof/>
          <w:sz w:val="22"/>
        </w:rPr>
        <w:lastRenderedPageBreak/>
        <w:drawing>
          <wp:inline distT="0" distB="0" distL="0" distR="0" wp14:anchorId="1505EE09" wp14:editId="1506600D">
            <wp:extent cx="5276850" cy="2547158"/>
            <wp:effectExtent l="0" t="0" r="0" b="5715"/>
            <wp:docPr id="10" name="그림 10" descr="C:\Users\kim\Desktop\그림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kim\Desktop\그림1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689" cy="2551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A83F1A" w14:textId="77777777" w:rsidR="00992057" w:rsidRDefault="00992057" w:rsidP="00735B43">
      <w:pPr>
        <w:spacing w:line="480" w:lineRule="auto"/>
        <w:ind w:rightChars="0" w:right="0" w:firstLineChars="0" w:firstLine="0"/>
        <w:jc w:val="both"/>
        <w:rPr>
          <w:rFonts w:ascii="Times New Roman" w:hAnsi="Times New Roman" w:cs="Times New Roman"/>
          <w:b/>
          <w:bCs/>
          <w:sz w:val="22"/>
        </w:rPr>
      </w:pPr>
    </w:p>
    <w:p w14:paraId="3C8D4840" w14:textId="7F2E19FF" w:rsidR="00E77E35" w:rsidRDefault="004C2BC0" w:rsidP="00735B43">
      <w:pPr>
        <w:spacing w:line="480" w:lineRule="auto"/>
        <w:ind w:rightChars="0" w:right="0" w:firstLineChars="0" w:firstLine="0"/>
        <w:jc w:val="both"/>
        <w:rPr>
          <w:rFonts w:ascii="Times New Roman" w:hAnsi="Times New Roman" w:cs="Times New Roman"/>
          <w:kern w:val="0"/>
          <w:sz w:val="22"/>
        </w:rPr>
      </w:pPr>
      <w:r w:rsidRPr="00AE5900">
        <w:rPr>
          <w:rFonts w:ascii="Times New Roman" w:hAnsi="Times New Roman" w:cs="Times New Roman"/>
          <w:b/>
          <w:bCs/>
          <w:sz w:val="22"/>
        </w:rPr>
        <w:t>Fig. S</w:t>
      </w:r>
      <w:r w:rsidR="00F03B29">
        <w:rPr>
          <w:rFonts w:ascii="Times New Roman" w:hAnsi="Times New Roman" w:cs="Times New Roman"/>
          <w:b/>
          <w:bCs/>
          <w:sz w:val="22"/>
        </w:rPr>
        <w:t>3</w:t>
      </w:r>
      <w:r w:rsidRPr="00AE5900">
        <w:rPr>
          <w:rFonts w:ascii="Times New Roman" w:hAnsi="Times New Roman" w:cs="Times New Roman"/>
          <w:b/>
          <w:bCs/>
          <w:sz w:val="22"/>
        </w:rPr>
        <w:t>.</w:t>
      </w:r>
      <w:r w:rsidRPr="00AE5900">
        <w:rPr>
          <w:rFonts w:ascii="Times New Roman" w:hAnsi="Times New Roman" w:cs="Times New Roman"/>
          <w:bCs/>
          <w:sz w:val="22"/>
        </w:rPr>
        <w:t xml:space="preserve"> </w:t>
      </w:r>
      <w:r w:rsidR="00735B43" w:rsidRPr="00AE5900">
        <w:rPr>
          <w:rFonts w:ascii="Times New Roman" w:hAnsi="Times New Roman" w:cs="Times New Roman"/>
          <w:b/>
          <w:bCs/>
          <w:sz w:val="22"/>
        </w:rPr>
        <w:t xml:space="preserve">Collagen gel </w:t>
      </w:r>
      <w:r w:rsidR="00CB4EE1">
        <w:rPr>
          <w:rFonts w:ascii="Times New Roman" w:eastAsia="FrutigerLTStd-Bold" w:hAnsi="Times New Roman" w:cs="Times New Roman"/>
          <w:b/>
          <w:bCs/>
          <w:kern w:val="0"/>
          <w:sz w:val="22"/>
        </w:rPr>
        <w:t xml:space="preserve">analysis </w:t>
      </w:r>
      <w:r w:rsidR="00735B43" w:rsidRPr="00AE5900">
        <w:rPr>
          <w:rFonts w:ascii="Times New Roman" w:eastAsia="FrutigerLTStd-Bold" w:hAnsi="Times New Roman" w:cs="Times New Roman"/>
          <w:b/>
          <w:bCs/>
          <w:kern w:val="0"/>
          <w:sz w:val="22"/>
        </w:rPr>
        <w:t>using E9.5 embryo heart.</w:t>
      </w:r>
      <w:r w:rsidR="00735B43">
        <w:rPr>
          <w:rFonts w:ascii="Times New Roman" w:eastAsia="FrutigerLTStd-Bold" w:hAnsi="Times New Roman" w:cs="Times New Roman"/>
          <w:b/>
          <w:bCs/>
          <w:i/>
          <w:kern w:val="0"/>
          <w:sz w:val="22"/>
        </w:rPr>
        <w:t xml:space="preserve"> </w:t>
      </w:r>
      <w:r w:rsidRPr="00DE028B">
        <w:rPr>
          <w:rFonts w:ascii="Times New Roman" w:hAnsi="Times New Roman" w:cs="Times New Roman"/>
          <w:bCs/>
          <w:sz w:val="22"/>
        </w:rPr>
        <w:t xml:space="preserve">(A) Collagen gel analysis was performed with AVC-explants from wild-type embryos at E9.5 for 48 h in the presence of DMSO (vehicle alone), LY294002 (3 </w:t>
      </w:r>
      <w:proofErr w:type="spellStart"/>
      <w:r w:rsidRPr="00DE028B">
        <w:rPr>
          <w:rFonts w:ascii="Times New Roman" w:hAnsi="Times New Roman" w:cs="Times New Roman"/>
          <w:bCs/>
          <w:sz w:val="22"/>
        </w:rPr>
        <w:t>μM</w:t>
      </w:r>
      <w:proofErr w:type="spellEnd"/>
      <w:r w:rsidRPr="00DE028B">
        <w:rPr>
          <w:rFonts w:ascii="Times New Roman" w:hAnsi="Times New Roman" w:cs="Times New Roman"/>
          <w:bCs/>
          <w:sz w:val="22"/>
        </w:rPr>
        <w:t xml:space="preserve">), PD0325901 (10 </w:t>
      </w:r>
      <w:proofErr w:type="spellStart"/>
      <w:r w:rsidRPr="00DE028B">
        <w:rPr>
          <w:rFonts w:ascii="Times New Roman" w:hAnsi="Times New Roman" w:cs="Times New Roman"/>
          <w:bCs/>
          <w:sz w:val="22"/>
        </w:rPr>
        <w:t>nM</w:t>
      </w:r>
      <w:proofErr w:type="spellEnd"/>
      <w:r w:rsidRPr="00DE028B">
        <w:rPr>
          <w:rFonts w:ascii="Times New Roman" w:hAnsi="Times New Roman" w:cs="Times New Roman"/>
          <w:bCs/>
          <w:sz w:val="22"/>
        </w:rPr>
        <w:t>)</w:t>
      </w:r>
      <w:r w:rsidR="00735B43">
        <w:rPr>
          <w:rFonts w:ascii="Times New Roman" w:hAnsi="Times New Roman" w:cs="Times New Roman"/>
          <w:bCs/>
          <w:sz w:val="22"/>
        </w:rPr>
        <w:t>,</w:t>
      </w:r>
      <w:r w:rsidRPr="00DE028B">
        <w:rPr>
          <w:rFonts w:ascii="Times New Roman" w:hAnsi="Times New Roman" w:cs="Times New Roman"/>
          <w:bCs/>
          <w:sz w:val="22"/>
        </w:rPr>
        <w:t xml:space="preserve"> and LY + PD (3 </w:t>
      </w:r>
      <w:proofErr w:type="spellStart"/>
      <w:r w:rsidRPr="00DE028B">
        <w:rPr>
          <w:rFonts w:ascii="Times New Roman" w:hAnsi="Times New Roman" w:cs="Times New Roman"/>
          <w:bCs/>
          <w:sz w:val="22"/>
        </w:rPr>
        <w:t>μM</w:t>
      </w:r>
      <w:proofErr w:type="spellEnd"/>
      <w:r w:rsidRPr="00DE028B">
        <w:rPr>
          <w:rFonts w:ascii="Times New Roman" w:hAnsi="Times New Roman" w:cs="Times New Roman"/>
          <w:bCs/>
          <w:sz w:val="22"/>
        </w:rPr>
        <w:t xml:space="preserve"> of LY294002 and 10 </w:t>
      </w:r>
      <w:proofErr w:type="spellStart"/>
      <w:r w:rsidRPr="00DE028B">
        <w:rPr>
          <w:rFonts w:ascii="Times New Roman" w:hAnsi="Times New Roman" w:cs="Times New Roman"/>
          <w:bCs/>
          <w:sz w:val="22"/>
        </w:rPr>
        <w:t>nM</w:t>
      </w:r>
      <w:proofErr w:type="spellEnd"/>
      <w:r w:rsidRPr="00DE028B">
        <w:rPr>
          <w:rFonts w:ascii="Times New Roman" w:hAnsi="Times New Roman" w:cs="Times New Roman"/>
          <w:bCs/>
          <w:sz w:val="22"/>
        </w:rPr>
        <w:t xml:space="preserve"> of PD0325901), respectively. (B) The number of transformed cells was counted under the inverted microscope </w:t>
      </w:r>
      <w:r w:rsidRPr="00DE028B">
        <w:rPr>
          <w:rFonts w:ascii="Times New Roman" w:hAnsi="Times New Roman" w:cs="Times New Roman"/>
          <w:sz w:val="22"/>
        </w:rPr>
        <w:t>(n = 6-9).</w:t>
      </w:r>
      <w:r w:rsidRPr="00DE028B">
        <w:rPr>
          <w:rFonts w:ascii="Times New Roman" w:hAnsi="Times New Roman" w:cs="Times New Roman"/>
          <w:bCs/>
          <w:sz w:val="22"/>
        </w:rPr>
        <w:t xml:space="preserve"> </w:t>
      </w:r>
      <w:r w:rsidRPr="00DE028B">
        <w:rPr>
          <w:rFonts w:ascii="Times New Roman" w:hAnsi="Times New Roman" w:cs="Times New Roman"/>
          <w:iCs/>
          <w:kern w:val="0"/>
          <w:sz w:val="22"/>
        </w:rPr>
        <w:t xml:space="preserve">Different letters on </w:t>
      </w:r>
      <w:r w:rsidRPr="00DE028B">
        <w:rPr>
          <w:rFonts w:ascii="Times New Roman" w:hAnsi="Times New Roman" w:cs="Times New Roman"/>
          <w:kern w:val="0"/>
          <w:sz w:val="22"/>
        </w:rPr>
        <w:t xml:space="preserve">the </w:t>
      </w:r>
      <w:r w:rsidRPr="00DE028B">
        <w:rPr>
          <w:rFonts w:ascii="Times New Roman" w:hAnsi="Times New Roman" w:cs="Times New Roman"/>
          <w:iCs/>
          <w:kern w:val="0"/>
          <w:sz w:val="22"/>
        </w:rPr>
        <w:t xml:space="preserve">bars </w:t>
      </w:r>
      <w:r w:rsidRPr="00DE028B">
        <w:rPr>
          <w:rFonts w:ascii="Times New Roman" w:hAnsi="Times New Roman" w:cs="Times New Roman"/>
          <w:kern w:val="0"/>
          <w:sz w:val="22"/>
        </w:rPr>
        <w:t xml:space="preserve">represent </w:t>
      </w:r>
      <w:r w:rsidR="006C2ACD">
        <w:rPr>
          <w:rFonts w:ascii="Times New Roman" w:hAnsi="Times New Roman" w:cs="Times New Roman"/>
          <w:kern w:val="0"/>
          <w:sz w:val="22"/>
        </w:rPr>
        <w:t xml:space="preserve">the </w:t>
      </w:r>
      <w:r w:rsidRPr="00DE028B">
        <w:rPr>
          <w:rFonts w:ascii="Times New Roman" w:hAnsi="Times New Roman" w:cs="Times New Roman"/>
          <w:kern w:val="0"/>
          <w:sz w:val="22"/>
        </w:rPr>
        <w:t xml:space="preserve">statistically significant difference, </w:t>
      </w:r>
      <w:r w:rsidR="006B3EEE">
        <w:rPr>
          <w:rFonts w:ascii="Times New Roman" w:hAnsi="Times New Roman" w:cs="Times New Roman"/>
          <w:i/>
          <w:kern w:val="0"/>
          <w:sz w:val="22"/>
        </w:rPr>
        <w:t>p</w:t>
      </w:r>
      <w:r w:rsidRPr="00DE028B">
        <w:rPr>
          <w:rFonts w:ascii="Times New Roman" w:hAnsi="Times New Roman" w:cs="Times New Roman"/>
          <w:kern w:val="0"/>
          <w:sz w:val="22"/>
        </w:rPr>
        <w:t xml:space="preserve"> &lt; 0.05.</w:t>
      </w:r>
    </w:p>
    <w:p w14:paraId="2C819C6B" w14:textId="77777777" w:rsidR="00E77E35" w:rsidRDefault="00E77E35" w:rsidP="00735B43">
      <w:pPr>
        <w:spacing w:line="480" w:lineRule="auto"/>
        <w:ind w:rightChars="0" w:right="0" w:firstLineChars="0" w:firstLine="0"/>
        <w:jc w:val="both"/>
        <w:rPr>
          <w:rFonts w:ascii="Times New Roman" w:hAnsi="Times New Roman" w:cs="Times New Roman"/>
          <w:kern w:val="0"/>
          <w:sz w:val="22"/>
        </w:rPr>
      </w:pPr>
    </w:p>
    <w:p w14:paraId="58680692" w14:textId="6CCA9DC3" w:rsidR="00E77E35" w:rsidRPr="00B3627D" w:rsidRDefault="00E77E35" w:rsidP="00735B43">
      <w:pPr>
        <w:spacing w:line="480" w:lineRule="auto"/>
        <w:ind w:rightChars="0" w:right="0" w:firstLineChars="0" w:firstLine="0"/>
        <w:jc w:val="both"/>
        <w:rPr>
          <w:rFonts w:ascii="Times New Roman" w:hAnsi="Times New Roman" w:cs="Times New Roman"/>
          <w:kern w:val="0"/>
          <w:sz w:val="22"/>
        </w:rPr>
      </w:pPr>
      <w:r w:rsidRPr="00B3627D">
        <w:rPr>
          <w:rFonts w:ascii="Times New Roman" w:hAnsi="Times New Roman" w:cs="Times New Roman"/>
          <w:kern w:val="0"/>
          <w:sz w:val="22"/>
        </w:rPr>
        <w:t>Fig. S3B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88"/>
        <w:gridCol w:w="1842"/>
        <w:gridCol w:w="2127"/>
        <w:gridCol w:w="4059"/>
      </w:tblGrid>
      <w:tr w:rsidR="00665FC3" w:rsidRPr="00992057" w14:paraId="31FE7A78" w14:textId="77777777" w:rsidTr="00E77E35">
        <w:trPr>
          <w:trHeight w:val="70"/>
        </w:trPr>
        <w:tc>
          <w:tcPr>
            <w:tcW w:w="988" w:type="dxa"/>
            <w:noWrap/>
            <w:hideMark/>
          </w:tcPr>
          <w:p w14:paraId="76E9E8AE" w14:textId="30F40ACD" w:rsidR="00E77E35" w:rsidRPr="00665FC3" w:rsidRDefault="00E77E35" w:rsidP="00807755">
            <w:pPr>
              <w:ind w:rightChars="0" w:right="0" w:firstLineChars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FC3">
              <w:rPr>
                <w:rFonts w:ascii="Times New Roman" w:hAnsi="Times New Roman" w:cs="Times New Roman" w:hint="eastAsia"/>
                <w:b/>
                <w:bCs/>
              </w:rPr>
              <w:t>DMSO</w:t>
            </w:r>
          </w:p>
        </w:tc>
        <w:tc>
          <w:tcPr>
            <w:tcW w:w="1842" w:type="dxa"/>
            <w:noWrap/>
            <w:hideMark/>
          </w:tcPr>
          <w:p w14:paraId="06904E14" w14:textId="06A68F03" w:rsidR="00665FC3" w:rsidRPr="00665FC3" w:rsidRDefault="00E77E35" w:rsidP="00807755">
            <w:pPr>
              <w:ind w:rightChars="0" w:right="0" w:firstLineChars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FC3">
              <w:rPr>
                <w:rFonts w:ascii="Times New Roman" w:hAnsi="Times New Roman" w:cs="Times New Roman" w:hint="eastAsia"/>
                <w:b/>
                <w:bCs/>
              </w:rPr>
              <w:t xml:space="preserve">LY294002-3 </w:t>
            </w:r>
            <w:proofErr w:type="spellStart"/>
            <w:r w:rsidRPr="00665FC3">
              <w:rPr>
                <w:rFonts w:ascii="Times New Roman" w:hAnsi="Times New Roman" w:cs="Times New Roman" w:hint="eastAsia"/>
                <w:b/>
                <w:bCs/>
              </w:rPr>
              <w:t>uM</w:t>
            </w:r>
            <w:proofErr w:type="spellEnd"/>
          </w:p>
        </w:tc>
        <w:tc>
          <w:tcPr>
            <w:tcW w:w="2127" w:type="dxa"/>
            <w:noWrap/>
            <w:hideMark/>
          </w:tcPr>
          <w:p w14:paraId="69101A46" w14:textId="58D3C08C" w:rsidR="00665FC3" w:rsidRPr="00665FC3" w:rsidRDefault="00E77E35" w:rsidP="00807755">
            <w:pPr>
              <w:ind w:rightChars="0" w:right="0" w:firstLineChars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FC3">
              <w:rPr>
                <w:rFonts w:ascii="Times New Roman" w:hAnsi="Times New Roman" w:cs="Times New Roman" w:hint="eastAsia"/>
                <w:b/>
                <w:bCs/>
              </w:rPr>
              <w:t xml:space="preserve">PD0325901-10 </w:t>
            </w:r>
            <w:proofErr w:type="spellStart"/>
            <w:r w:rsidRPr="00665FC3">
              <w:rPr>
                <w:rFonts w:ascii="Times New Roman" w:hAnsi="Times New Roman" w:cs="Times New Roman" w:hint="eastAsia"/>
                <w:b/>
                <w:bCs/>
              </w:rPr>
              <w:t>nM</w:t>
            </w:r>
            <w:proofErr w:type="spellEnd"/>
          </w:p>
        </w:tc>
        <w:tc>
          <w:tcPr>
            <w:tcW w:w="4059" w:type="dxa"/>
            <w:noWrap/>
            <w:hideMark/>
          </w:tcPr>
          <w:p w14:paraId="29CCD46F" w14:textId="0042C909" w:rsidR="00665FC3" w:rsidRPr="00665FC3" w:rsidRDefault="00E77E35" w:rsidP="00807755">
            <w:pPr>
              <w:ind w:rightChars="0" w:right="0" w:firstLineChars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FC3">
              <w:rPr>
                <w:rFonts w:ascii="Times New Roman" w:hAnsi="Times New Roman" w:cs="Times New Roman" w:hint="eastAsia"/>
                <w:b/>
                <w:bCs/>
              </w:rPr>
              <w:t xml:space="preserve">LY294002-3 </w:t>
            </w:r>
            <w:proofErr w:type="spellStart"/>
            <w:r w:rsidRPr="00665FC3">
              <w:rPr>
                <w:rFonts w:ascii="Times New Roman" w:hAnsi="Times New Roman" w:cs="Times New Roman" w:hint="eastAsia"/>
                <w:b/>
                <w:bCs/>
              </w:rPr>
              <w:t>uM</w:t>
            </w:r>
            <w:proofErr w:type="spellEnd"/>
            <w:r w:rsidRPr="00665FC3">
              <w:rPr>
                <w:rFonts w:ascii="Times New Roman" w:hAnsi="Times New Roman" w:cs="Times New Roman" w:hint="eastAsia"/>
                <w:b/>
                <w:bCs/>
              </w:rPr>
              <w:t xml:space="preserve"> + PD0325901-10 </w:t>
            </w:r>
            <w:proofErr w:type="spellStart"/>
            <w:r w:rsidRPr="00665FC3">
              <w:rPr>
                <w:rFonts w:ascii="Times New Roman" w:hAnsi="Times New Roman" w:cs="Times New Roman" w:hint="eastAsia"/>
                <w:b/>
                <w:bCs/>
              </w:rPr>
              <w:t>nM</w:t>
            </w:r>
            <w:proofErr w:type="spellEnd"/>
          </w:p>
        </w:tc>
      </w:tr>
      <w:tr w:rsidR="00665FC3" w:rsidRPr="00992057" w14:paraId="544796FF" w14:textId="77777777" w:rsidTr="00E77E35">
        <w:trPr>
          <w:trHeight w:val="163"/>
        </w:trPr>
        <w:tc>
          <w:tcPr>
            <w:tcW w:w="988" w:type="dxa"/>
            <w:noWrap/>
            <w:hideMark/>
          </w:tcPr>
          <w:p w14:paraId="0AAD26C3" w14:textId="77777777" w:rsidR="00E77E35" w:rsidRPr="00992057" w:rsidRDefault="00E77E35" w:rsidP="00E77E35">
            <w:pPr>
              <w:spacing w:line="276" w:lineRule="auto"/>
              <w:ind w:rightChars="0" w:right="0" w:firstLineChars="0" w:firstLine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92057">
              <w:rPr>
                <w:rFonts w:ascii="Times New Roman" w:hAnsi="Times New Roman" w:cs="Times New Roman" w:hint="eastAsia"/>
                <w:bCs/>
                <w:sz w:val="22"/>
              </w:rPr>
              <w:t>293</w:t>
            </w:r>
          </w:p>
        </w:tc>
        <w:tc>
          <w:tcPr>
            <w:tcW w:w="1842" w:type="dxa"/>
            <w:noWrap/>
            <w:hideMark/>
          </w:tcPr>
          <w:p w14:paraId="2FB4C029" w14:textId="77777777" w:rsidR="00E77E35" w:rsidRPr="00992057" w:rsidRDefault="00E77E35" w:rsidP="00E77E35">
            <w:pPr>
              <w:spacing w:line="276" w:lineRule="auto"/>
              <w:ind w:rightChars="0" w:right="0" w:firstLineChars="0" w:firstLine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92057">
              <w:rPr>
                <w:rFonts w:ascii="Times New Roman" w:hAnsi="Times New Roman" w:cs="Times New Roman" w:hint="eastAsia"/>
                <w:bCs/>
                <w:sz w:val="22"/>
              </w:rPr>
              <w:t>79</w:t>
            </w:r>
          </w:p>
        </w:tc>
        <w:tc>
          <w:tcPr>
            <w:tcW w:w="2127" w:type="dxa"/>
            <w:noWrap/>
            <w:hideMark/>
          </w:tcPr>
          <w:p w14:paraId="443CBD03" w14:textId="77777777" w:rsidR="00E77E35" w:rsidRPr="00992057" w:rsidRDefault="00E77E35" w:rsidP="00E77E35">
            <w:pPr>
              <w:spacing w:line="276" w:lineRule="auto"/>
              <w:ind w:rightChars="0" w:right="0" w:firstLineChars="0" w:firstLine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92057">
              <w:rPr>
                <w:rFonts w:ascii="Times New Roman" w:hAnsi="Times New Roman" w:cs="Times New Roman" w:hint="eastAsia"/>
                <w:bCs/>
                <w:sz w:val="22"/>
              </w:rPr>
              <w:t>169</w:t>
            </w:r>
          </w:p>
        </w:tc>
        <w:tc>
          <w:tcPr>
            <w:tcW w:w="4059" w:type="dxa"/>
            <w:noWrap/>
            <w:hideMark/>
          </w:tcPr>
          <w:p w14:paraId="692BE6F1" w14:textId="77777777" w:rsidR="00E77E35" w:rsidRPr="00992057" w:rsidRDefault="00E77E35" w:rsidP="00E77E35">
            <w:pPr>
              <w:spacing w:line="276" w:lineRule="auto"/>
              <w:ind w:rightChars="0" w:right="0" w:firstLineChars="0" w:firstLine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92057">
              <w:rPr>
                <w:rFonts w:ascii="Times New Roman" w:hAnsi="Times New Roman" w:cs="Times New Roman" w:hint="eastAsia"/>
                <w:bCs/>
                <w:sz w:val="22"/>
              </w:rPr>
              <w:t>70</w:t>
            </w:r>
          </w:p>
        </w:tc>
      </w:tr>
      <w:tr w:rsidR="00665FC3" w:rsidRPr="00992057" w14:paraId="6D5F4D98" w14:textId="77777777" w:rsidTr="00E77E35">
        <w:trPr>
          <w:trHeight w:val="330"/>
        </w:trPr>
        <w:tc>
          <w:tcPr>
            <w:tcW w:w="988" w:type="dxa"/>
            <w:noWrap/>
            <w:hideMark/>
          </w:tcPr>
          <w:p w14:paraId="5978A09B" w14:textId="77777777" w:rsidR="00E77E35" w:rsidRPr="00992057" w:rsidRDefault="00E77E35" w:rsidP="00E77E35">
            <w:pPr>
              <w:spacing w:line="276" w:lineRule="auto"/>
              <w:ind w:rightChars="0" w:right="0" w:firstLineChars="0" w:firstLine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92057">
              <w:rPr>
                <w:rFonts w:ascii="Times New Roman" w:hAnsi="Times New Roman" w:cs="Times New Roman" w:hint="eastAsia"/>
                <w:bCs/>
                <w:sz w:val="22"/>
              </w:rPr>
              <w:t>297</w:t>
            </w:r>
          </w:p>
        </w:tc>
        <w:tc>
          <w:tcPr>
            <w:tcW w:w="1842" w:type="dxa"/>
            <w:noWrap/>
            <w:hideMark/>
          </w:tcPr>
          <w:p w14:paraId="03B650B3" w14:textId="77777777" w:rsidR="00E77E35" w:rsidRPr="00992057" w:rsidRDefault="00E77E35" w:rsidP="00E77E35">
            <w:pPr>
              <w:spacing w:line="276" w:lineRule="auto"/>
              <w:ind w:rightChars="0" w:right="0" w:firstLineChars="0" w:firstLine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92057">
              <w:rPr>
                <w:rFonts w:ascii="Times New Roman" w:hAnsi="Times New Roman" w:cs="Times New Roman" w:hint="eastAsia"/>
                <w:bCs/>
                <w:sz w:val="22"/>
              </w:rPr>
              <w:t>118</w:t>
            </w:r>
          </w:p>
        </w:tc>
        <w:tc>
          <w:tcPr>
            <w:tcW w:w="2127" w:type="dxa"/>
            <w:noWrap/>
            <w:hideMark/>
          </w:tcPr>
          <w:p w14:paraId="04429635" w14:textId="77777777" w:rsidR="00E77E35" w:rsidRPr="00992057" w:rsidRDefault="00E77E35" w:rsidP="00E77E35">
            <w:pPr>
              <w:spacing w:line="276" w:lineRule="auto"/>
              <w:ind w:rightChars="0" w:right="0" w:firstLineChars="0" w:firstLine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92057">
              <w:rPr>
                <w:rFonts w:ascii="Times New Roman" w:hAnsi="Times New Roman" w:cs="Times New Roman" w:hint="eastAsia"/>
                <w:bCs/>
                <w:sz w:val="22"/>
              </w:rPr>
              <w:t>250</w:t>
            </w:r>
          </w:p>
        </w:tc>
        <w:tc>
          <w:tcPr>
            <w:tcW w:w="4059" w:type="dxa"/>
            <w:noWrap/>
            <w:hideMark/>
          </w:tcPr>
          <w:p w14:paraId="0989250E" w14:textId="77777777" w:rsidR="00E77E35" w:rsidRPr="00992057" w:rsidRDefault="00E77E35" w:rsidP="00E77E35">
            <w:pPr>
              <w:spacing w:line="276" w:lineRule="auto"/>
              <w:ind w:rightChars="0" w:right="0" w:firstLineChars="0" w:firstLine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92057">
              <w:rPr>
                <w:rFonts w:ascii="Times New Roman" w:hAnsi="Times New Roman" w:cs="Times New Roman" w:hint="eastAsia"/>
                <w:bCs/>
                <w:sz w:val="22"/>
              </w:rPr>
              <w:t>54</w:t>
            </w:r>
          </w:p>
        </w:tc>
      </w:tr>
      <w:tr w:rsidR="00665FC3" w:rsidRPr="00992057" w14:paraId="6B62EB0E" w14:textId="77777777" w:rsidTr="00E77E35">
        <w:trPr>
          <w:trHeight w:val="330"/>
        </w:trPr>
        <w:tc>
          <w:tcPr>
            <w:tcW w:w="988" w:type="dxa"/>
            <w:noWrap/>
            <w:hideMark/>
          </w:tcPr>
          <w:p w14:paraId="7C30B34E" w14:textId="77777777" w:rsidR="00E77E35" w:rsidRPr="00992057" w:rsidRDefault="00E77E35" w:rsidP="00E77E35">
            <w:pPr>
              <w:spacing w:line="276" w:lineRule="auto"/>
              <w:ind w:rightChars="0" w:right="0" w:firstLineChars="0" w:firstLine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92057">
              <w:rPr>
                <w:rFonts w:ascii="Times New Roman" w:hAnsi="Times New Roman" w:cs="Times New Roman" w:hint="eastAsia"/>
                <w:bCs/>
                <w:sz w:val="22"/>
              </w:rPr>
              <w:t>214</w:t>
            </w:r>
          </w:p>
        </w:tc>
        <w:tc>
          <w:tcPr>
            <w:tcW w:w="1842" w:type="dxa"/>
            <w:noWrap/>
            <w:hideMark/>
          </w:tcPr>
          <w:p w14:paraId="735BB789" w14:textId="77777777" w:rsidR="00E77E35" w:rsidRPr="00992057" w:rsidRDefault="00E77E35" w:rsidP="00E77E35">
            <w:pPr>
              <w:spacing w:line="276" w:lineRule="auto"/>
              <w:ind w:rightChars="0" w:right="0" w:firstLineChars="0" w:firstLine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92057">
              <w:rPr>
                <w:rFonts w:ascii="Times New Roman" w:hAnsi="Times New Roman" w:cs="Times New Roman" w:hint="eastAsia"/>
                <w:bCs/>
                <w:sz w:val="22"/>
              </w:rPr>
              <w:t>151</w:t>
            </w:r>
          </w:p>
        </w:tc>
        <w:tc>
          <w:tcPr>
            <w:tcW w:w="2127" w:type="dxa"/>
            <w:noWrap/>
            <w:hideMark/>
          </w:tcPr>
          <w:p w14:paraId="209CFAE2" w14:textId="77777777" w:rsidR="00E77E35" w:rsidRPr="00992057" w:rsidRDefault="00E77E35" w:rsidP="00E77E35">
            <w:pPr>
              <w:spacing w:line="276" w:lineRule="auto"/>
              <w:ind w:rightChars="0" w:right="0" w:firstLineChars="0" w:firstLine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92057">
              <w:rPr>
                <w:rFonts w:ascii="Times New Roman" w:hAnsi="Times New Roman" w:cs="Times New Roman" w:hint="eastAsia"/>
                <w:bCs/>
                <w:sz w:val="22"/>
              </w:rPr>
              <w:t>175</w:t>
            </w:r>
          </w:p>
        </w:tc>
        <w:tc>
          <w:tcPr>
            <w:tcW w:w="4059" w:type="dxa"/>
            <w:noWrap/>
            <w:hideMark/>
          </w:tcPr>
          <w:p w14:paraId="41516A2C" w14:textId="77777777" w:rsidR="00E77E35" w:rsidRPr="00992057" w:rsidRDefault="00E77E35" w:rsidP="00E77E35">
            <w:pPr>
              <w:spacing w:line="276" w:lineRule="auto"/>
              <w:ind w:rightChars="0" w:right="0" w:firstLineChars="0" w:firstLine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92057">
              <w:rPr>
                <w:rFonts w:ascii="Times New Roman" w:hAnsi="Times New Roman" w:cs="Times New Roman" w:hint="eastAsia"/>
                <w:bCs/>
                <w:sz w:val="22"/>
              </w:rPr>
              <w:t>17</w:t>
            </w:r>
          </w:p>
        </w:tc>
      </w:tr>
      <w:tr w:rsidR="00665FC3" w:rsidRPr="00992057" w14:paraId="2C005F7F" w14:textId="77777777" w:rsidTr="00E77E35">
        <w:trPr>
          <w:trHeight w:val="330"/>
        </w:trPr>
        <w:tc>
          <w:tcPr>
            <w:tcW w:w="988" w:type="dxa"/>
            <w:noWrap/>
            <w:hideMark/>
          </w:tcPr>
          <w:p w14:paraId="4CE06674" w14:textId="77777777" w:rsidR="00E77E35" w:rsidRPr="00992057" w:rsidRDefault="00E77E35" w:rsidP="00E77E35">
            <w:pPr>
              <w:spacing w:line="276" w:lineRule="auto"/>
              <w:ind w:rightChars="0" w:right="0" w:firstLineChars="0" w:firstLine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92057">
              <w:rPr>
                <w:rFonts w:ascii="Times New Roman" w:hAnsi="Times New Roman" w:cs="Times New Roman" w:hint="eastAsia"/>
                <w:bCs/>
                <w:sz w:val="22"/>
              </w:rPr>
              <w:t>257</w:t>
            </w:r>
          </w:p>
        </w:tc>
        <w:tc>
          <w:tcPr>
            <w:tcW w:w="1842" w:type="dxa"/>
            <w:noWrap/>
            <w:hideMark/>
          </w:tcPr>
          <w:p w14:paraId="57C75F68" w14:textId="77777777" w:rsidR="00E77E35" w:rsidRPr="00992057" w:rsidRDefault="00E77E35" w:rsidP="00E77E35">
            <w:pPr>
              <w:spacing w:line="276" w:lineRule="auto"/>
              <w:ind w:rightChars="0" w:right="0" w:firstLineChars="0" w:firstLine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92057">
              <w:rPr>
                <w:rFonts w:ascii="Times New Roman" w:hAnsi="Times New Roman" w:cs="Times New Roman" w:hint="eastAsia"/>
                <w:bCs/>
                <w:sz w:val="22"/>
              </w:rPr>
              <w:t>170</w:t>
            </w:r>
          </w:p>
        </w:tc>
        <w:tc>
          <w:tcPr>
            <w:tcW w:w="2127" w:type="dxa"/>
            <w:noWrap/>
            <w:hideMark/>
          </w:tcPr>
          <w:p w14:paraId="16A40EDF" w14:textId="77777777" w:rsidR="00E77E35" w:rsidRPr="00992057" w:rsidRDefault="00E77E35" w:rsidP="00E77E35">
            <w:pPr>
              <w:spacing w:line="276" w:lineRule="auto"/>
              <w:ind w:rightChars="0" w:right="0" w:firstLineChars="0" w:firstLine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92057">
              <w:rPr>
                <w:rFonts w:ascii="Times New Roman" w:hAnsi="Times New Roman" w:cs="Times New Roman" w:hint="eastAsia"/>
                <w:bCs/>
                <w:sz w:val="22"/>
              </w:rPr>
              <w:t>124</w:t>
            </w:r>
          </w:p>
        </w:tc>
        <w:tc>
          <w:tcPr>
            <w:tcW w:w="4059" w:type="dxa"/>
            <w:noWrap/>
            <w:hideMark/>
          </w:tcPr>
          <w:p w14:paraId="2EDB3EAE" w14:textId="50908735" w:rsidR="00E77E35" w:rsidRPr="00992057" w:rsidRDefault="00E77E35" w:rsidP="00E77E35">
            <w:pPr>
              <w:spacing w:line="276" w:lineRule="auto"/>
              <w:ind w:rightChars="0" w:right="0" w:firstLineChars="0" w:firstLine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665FC3" w:rsidRPr="00992057" w14:paraId="1DD7CD76" w14:textId="77777777" w:rsidTr="00E77E35">
        <w:trPr>
          <w:trHeight w:val="330"/>
        </w:trPr>
        <w:tc>
          <w:tcPr>
            <w:tcW w:w="988" w:type="dxa"/>
            <w:noWrap/>
            <w:hideMark/>
          </w:tcPr>
          <w:p w14:paraId="255C4D27" w14:textId="77777777" w:rsidR="00E77E35" w:rsidRPr="00992057" w:rsidRDefault="00E77E35" w:rsidP="00E77E35">
            <w:pPr>
              <w:spacing w:line="276" w:lineRule="auto"/>
              <w:ind w:rightChars="0" w:right="0" w:firstLineChars="0" w:firstLine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92057">
              <w:rPr>
                <w:rFonts w:ascii="Times New Roman" w:hAnsi="Times New Roman" w:cs="Times New Roman" w:hint="eastAsia"/>
                <w:bCs/>
                <w:sz w:val="22"/>
              </w:rPr>
              <w:t>248</w:t>
            </w:r>
          </w:p>
        </w:tc>
        <w:tc>
          <w:tcPr>
            <w:tcW w:w="1842" w:type="dxa"/>
            <w:noWrap/>
            <w:hideMark/>
          </w:tcPr>
          <w:p w14:paraId="6108859E" w14:textId="539FE2E8" w:rsidR="00E77E35" w:rsidRPr="00992057" w:rsidRDefault="00E77E35" w:rsidP="00E77E35">
            <w:pPr>
              <w:spacing w:line="276" w:lineRule="auto"/>
              <w:ind w:rightChars="0" w:right="0" w:firstLineChars="0" w:firstLine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127" w:type="dxa"/>
            <w:noWrap/>
            <w:hideMark/>
          </w:tcPr>
          <w:p w14:paraId="1EFADDEF" w14:textId="77777777" w:rsidR="00E77E35" w:rsidRPr="00992057" w:rsidRDefault="00E77E35" w:rsidP="00E77E35">
            <w:pPr>
              <w:spacing w:line="276" w:lineRule="auto"/>
              <w:ind w:rightChars="0" w:right="0" w:firstLineChars="0" w:firstLine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92057">
              <w:rPr>
                <w:rFonts w:ascii="Times New Roman" w:hAnsi="Times New Roman" w:cs="Times New Roman" w:hint="eastAsia"/>
                <w:bCs/>
                <w:sz w:val="22"/>
              </w:rPr>
              <w:t>137</w:t>
            </w:r>
          </w:p>
        </w:tc>
        <w:tc>
          <w:tcPr>
            <w:tcW w:w="4059" w:type="dxa"/>
            <w:noWrap/>
            <w:hideMark/>
          </w:tcPr>
          <w:p w14:paraId="1920E402" w14:textId="37D0B247" w:rsidR="00E77E35" w:rsidRPr="00992057" w:rsidRDefault="00E77E35" w:rsidP="00E77E35">
            <w:pPr>
              <w:spacing w:line="276" w:lineRule="auto"/>
              <w:ind w:rightChars="0" w:right="0" w:firstLineChars="0" w:firstLine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665FC3" w:rsidRPr="00992057" w14:paraId="67AC7D74" w14:textId="77777777" w:rsidTr="00E77E35">
        <w:trPr>
          <w:trHeight w:val="330"/>
        </w:trPr>
        <w:tc>
          <w:tcPr>
            <w:tcW w:w="988" w:type="dxa"/>
            <w:noWrap/>
            <w:hideMark/>
          </w:tcPr>
          <w:p w14:paraId="7AF1EC33" w14:textId="77777777" w:rsidR="00E77E35" w:rsidRPr="00992057" w:rsidRDefault="00E77E35" w:rsidP="00E77E35">
            <w:pPr>
              <w:spacing w:line="276" w:lineRule="auto"/>
              <w:ind w:rightChars="0" w:right="0" w:firstLineChars="0" w:firstLine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92057">
              <w:rPr>
                <w:rFonts w:ascii="Times New Roman" w:hAnsi="Times New Roman" w:cs="Times New Roman" w:hint="eastAsia"/>
                <w:bCs/>
                <w:sz w:val="22"/>
              </w:rPr>
              <w:t>232</w:t>
            </w:r>
          </w:p>
        </w:tc>
        <w:tc>
          <w:tcPr>
            <w:tcW w:w="1842" w:type="dxa"/>
            <w:noWrap/>
            <w:hideMark/>
          </w:tcPr>
          <w:p w14:paraId="2DFF538B" w14:textId="5C541905" w:rsidR="00E77E35" w:rsidRPr="00992057" w:rsidRDefault="00E77E35" w:rsidP="00E77E35">
            <w:pPr>
              <w:spacing w:line="276" w:lineRule="auto"/>
              <w:ind w:rightChars="0" w:right="0" w:firstLineChars="0" w:firstLine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127" w:type="dxa"/>
            <w:noWrap/>
            <w:hideMark/>
          </w:tcPr>
          <w:p w14:paraId="3734CE71" w14:textId="77777777" w:rsidR="00E77E35" w:rsidRPr="00992057" w:rsidRDefault="00E77E35" w:rsidP="00E77E35">
            <w:pPr>
              <w:spacing w:line="276" w:lineRule="auto"/>
              <w:ind w:rightChars="0" w:right="0" w:firstLineChars="0" w:firstLine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92057">
              <w:rPr>
                <w:rFonts w:ascii="Times New Roman" w:hAnsi="Times New Roman" w:cs="Times New Roman" w:hint="eastAsia"/>
                <w:bCs/>
                <w:sz w:val="22"/>
              </w:rPr>
              <w:t>210</w:t>
            </w:r>
          </w:p>
        </w:tc>
        <w:tc>
          <w:tcPr>
            <w:tcW w:w="4059" w:type="dxa"/>
            <w:noWrap/>
            <w:hideMark/>
          </w:tcPr>
          <w:p w14:paraId="7FE0A1CF" w14:textId="2150BCBF" w:rsidR="00E77E35" w:rsidRPr="00992057" w:rsidRDefault="00E77E35" w:rsidP="00E77E35">
            <w:pPr>
              <w:spacing w:line="276" w:lineRule="auto"/>
              <w:ind w:rightChars="0" w:right="0" w:firstLineChars="0" w:firstLine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665FC3" w:rsidRPr="00992057" w14:paraId="2D1CC9C7" w14:textId="77777777" w:rsidTr="00E77E35">
        <w:trPr>
          <w:trHeight w:val="330"/>
        </w:trPr>
        <w:tc>
          <w:tcPr>
            <w:tcW w:w="988" w:type="dxa"/>
            <w:noWrap/>
            <w:hideMark/>
          </w:tcPr>
          <w:p w14:paraId="5F55C3B3" w14:textId="77777777" w:rsidR="00E77E35" w:rsidRPr="00992057" w:rsidRDefault="00E77E35" w:rsidP="00E77E35">
            <w:pPr>
              <w:spacing w:line="276" w:lineRule="auto"/>
              <w:ind w:rightChars="0" w:right="0" w:firstLineChars="0" w:firstLine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92057">
              <w:rPr>
                <w:rFonts w:ascii="Times New Roman" w:hAnsi="Times New Roman" w:cs="Times New Roman" w:hint="eastAsia"/>
                <w:bCs/>
                <w:sz w:val="22"/>
              </w:rPr>
              <w:t>169</w:t>
            </w:r>
          </w:p>
        </w:tc>
        <w:tc>
          <w:tcPr>
            <w:tcW w:w="1842" w:type="dxa"/>
            <w:noWrap/>
            <w:hideMark/>
          </w:tcPr>
          <w:p w14:paraId="78418DD4" w14:textId="31659C64" w:rsidR="00E77E35" w:rsidRPr="00992057" w:rsidRDefault="00E77E35" w:rsidP="00E77E35">
            <w:pPr>
              <w:spacing w:line="276" w:lineRule="auto"/>
              <w:ind w:rightChars="0" w:right="0" w:firstLineChars="0" w:firstLine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127" w:type="dxa"/>
            <w:noWrap/>
            <w:hideMark/>
          </w:tcPr>
          <w:p w14:paraId="05EAFC20" w14:textId="77777777" w:rsidR="00E77E35" w:rsidRPr="00992057" w:rsidRDefault="00E77E35" w:rsidP="00E77E35">
            <w:pPr>
              <w:spacing w:line="276" w:lineRule="auto"/>
              <w:ind w:rightChars="0" w:right="0" w:firstLineChars="0" w:firstLine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92057">
              <w:rPr>
                <w:rFonts w:ascii="Times New Roman" w:hAnsi="Times New Roman" w:cs="Times New Roman" w:hint="eastAsia"/>
                <w:bCs/>
                <w:sz w:val="22"/>
              </w:rPr>
              <w:t>35</w:t>
            </w:r>
          </w:p>
        </w:tc>
        <w:tc>
          <w:tcPr>
            <w:tcW w:w="4059" w:type="dxa"/>
            <w:noWrap/>
            <w:hideMark/>
          </w:tcPr>
          <w:p w14:paraId="22D6FFB7" w14:textId="222D7A3A" w:rsidR="00E77E35" w:rsidRPr="00992057" w:rsidRDefault="00E77E35" w:rsidP="00E77E35">
            <w:pPr>
              <w:spacing w:line="276" w:lineRule="auto"/>
              <w:ind w:rightChars="0" w:right="0" w:firstLineChars="0" w:firstLine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665FC3" w:rsidRPr="00992057" w14:paraId="340B062E" w14:textId="77777777" w:rsidTr="00E77E35">
        <w:trPr>
          <w:trHeight w:val="70"/>
        </w:trPr>
        <w:tc>
          <w:tcPr>
            <w:tcW w:w="988" w:type="dxa"/>
            <w:noWrap/>
            <w:hideMark/>
          </w:tcPr>
          <w:p w14:paraId="447596E8" w14:textId="77777777" w:rsidR="00E77E35" w:rsidRPr="00992057" w:rsidRDefault="00E77E35" w:rsidP="00E77E35">
            <w:pPr>
              <w:spacing w:line="276" w:lineRule="auto"/>
              <w:ind w:rightChars="0" w:right="0" w:firstLineChars="0" w:firstLine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92057">
              <w:rPr>
                <w:rFonts w:ascii="Times New Roman" w:hAnsi="Times New Roman" w:cs="Times New Roman" w:hint="eastAsia"/>
                <w:bCs/>
                <w:sz w:val="22"/>
              </w:rPr>
              <w:t>494</w:t>
            </w:r>
          </w:p>
        </w:tc>
        <w:tc>
          <w:tcPr>
            <w:tcW w:w="1842" w:type="dxa"/>
            <w:noWrap/>
            <w:hideMark/>
          </w:tcPr>
          <w:p w14:paraId="6E2B2449" w14:textId="45B6CB00" w:rsidR="00E77E35" w:rsidRPr="00992057" w:rsidRDefault="00E77E35" w:rsidP="00E77E35">
            <w:pPr>
              <w:spacing w:line="276" w:lineRule="auto"/>
              <w:ind w:rightChars="0" w:right="0" w:firstLineChars="0" w:firstLine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127" w:type="dxa"/>
            <w:noWrap/>
            <w:hideMark/>
          </w:tcPr>
          <w:p w14:paraId="081BF4D7" w14:textId="1096A73A" w:rsidR="00E77E35" w:rsidRPr="00992057" w:rsidRDefault="00E77E35" w:rsidP="00E77E35">
            <w:pPr>
              <w:spacing w:line="276" w:lineRule="auto"/>
              <w:ind w:rightChars="0" w:right="0" w:firstLineChars="0" w:firstLine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4059" w:type="dxa"/>
            <w:noWrap/>
            <w:hideMark/>
          </w:tcPr>
          <w:p w14:paraId="338C9A5F" w14:textId="7E9A28F1" w:rsidR="00E77E35" w:rsidRPr="00992057" w:rsidRDefault="00E77E35" w:rsidP="00E77E35">
            <w:pPr>
              <w:spacing w:line="276" w:lineRule="auto"/>
              <w:ind w:rightChars="0" w:right="0" w:firstLineChars="0" w:firstLine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</w:tbl>
    <w:p w14:paraId="364F7CCF" w14:textId="2E4FE856" w:rsidR="00896336" w:rsidRPr="00992057" w:rsidRDefault="00896336" w:rsidP="00E77E35">
      <w:pPr>
        <w:ind w:right="-46" w:firstLineChars="0" w:firstLine="0"/>
        <w:jc w:val="both"/>
        <w:rPr>
          <w:rFonts w:ascii="Times New Roman" w:hAnsi="Times New Roman" w:cs="Times New Roman"/>
          <w:kern w:val="0"/>
          <w:sz w:val="22"/>
        </w:rPr>
      </w:pPr>
    </w:p>
    <w:p w14:paraId="2AEEE626" w14:textId="306A5ACB" w:rsidR="00DE56E1" w:rsidRDefault="00E073C0" w:rsidP="00BA746E">
      <w:pPr>
        <w:spacing w:line="480" w:lineRule="auto"/>
        <w:ind w:right="-46" w:firstLineChars="0" w:firstLine="0"/>
        <w:jc w:val="both"/>
        <w:rPr>
          <w:rFonts w:ascii="Times New Roman" w:eastAsia="가는안상수체" w:hAnsi="Times New Roman" w:cs="Times New Roman"/>
          <w:color w:val="000000" w:themeColor="text1"/>
          <w:kern w:val="0"/>
          <w:sz w:val="22"/>
        </w:rPr>
      </w:pPr>
      <w:r w:rsidRPr="00761AF8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lastRenderedPageBreak/>
        <w:drawing>
          <wp:inline distT="0" distB="0" distL="0" distR="0" wp14:anchorId="4E1C16F9" wp14:editId="26AA393B">
            <wp:extent cx="5600700" cy="2259330"/>
            <wp:effectExtent l="0" t="0" r="0" b="7620"/>
            <wp:docPr id="6" name="그림 6" descr="C:\Users\kim\Desktop\그림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im\Desktop\그림3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2259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A746E" w:rsidRPr="00761AF8">
        <w:rPr>
          <w:rFonts w:ascii="Times New Roman" w:eastAsia="가는안상수체" w:hAnsi="Times New Roman" w:cs="Times New Roman"/>
          <w:color w:val="000000" w:themeColor="text1"/>
          <w:kern w:val="0"/>
          <w:sz w:val="22"/>
        </w:rPr>
        <w:t xml:space="preserve"> </w:t>
      </w:r>
      <w:r w:rsidR="00052460" w:rsidRPr="00052460">
        <w:rPr>
          <w:rFonts w:ascii="Times New Roman" w:eastAsia="가는안상수체" w:hAnsi="Times New Roman" w:cs="Times New Roman"/>
          <w:b/>
          <w:color w:val="000000" w:themeColor="text1"/>
          <w:kern w:val="0"/>
          <w:sz w:val="22"/>
        </w:rPr>
        <w:t xml:space="preserve">Figure. S4. Myocardial wall thickness of E12.5 embryos. </w:t>
      </w:r>
      <w:r w:rsidR="00052460" w:rsidRPr="00052460">
        <w:rPr>
          <w:rFonts w:ascii="Times New Roman" w:eastAsia="가는안상수체" w:hAnsi="Times New Roman" w:cs="Times New Roman"/>
          <w:color w:val="000000" w:themeColor="text1"/>
          <w:kern w:val="0"/>
          <w:sz w:val="22"/>
        </w:rPr>
        <w:t xml:space="preserve">(A) At E12.5, the myocardial wall of the heart was examined by hematoxylin and eosin (H&amp;E) staining. Scale bar = 50 µm. (B) Quantification of myocardial wall thickness in each samples of </w:t>
      </w:r>
      <w:r w:rsidR="00052460" w:rsidRPr="00052460">
        <w:rPr>
          <w:rFonts w:ascii="Times New Roman" w:eastAsia="가는안상수체" w:hAnsi="Times New Roman" w:cs="Times New Roman"/>
          <w:i/>
          <w:color w:val="000000" w:themeColor="text1"/>
          <w:kern w:val="0"/>
          <w:sz w:val="22"/>
        </w:rPr>
        <w:t>Erbb3</w:t>
      </w:r>
      <w:r w:rsidR="00052460" w:rsidRPr="00052460">
        <w:rPr>
          <w:rFonts w:ascii="Times New Roman" w:eastAsia="가는안상수체" w:hAnsi="Times New Roman" w:cs="Times New Roman"/>
          <w:i/>
          <w:color w:val="000000" w:themeColor="text1"/>
          <w:kern w:val="0"/>
          <w:sz w:val="22"/>
          <w:vertAlign w:val="superscript"/>
        </w:rPr>
        <w:t>+/+</w:t>
      </w:r>
      <w:r w:rsidR="00052460" w:rsidRPr="00052460">
        <w:rPr>
          <w:rFonts w:ascii="Times New Roman" w:eastAsia="가는안상수체" w:hAnsi="Times New Roman" w:cs="Times New Roman"/>
          <w:color w:val="000000" w:themeColor="text1"/>
          <w:kern w:val="0"/>
          <w:sz w:val="22"/>
        </w:rPr>
        <w:t xml:space="preserve">, </w:t>
      </w:r>
      <w:r w:rsidR="00052460" w:rsidRPr="00052460">
        <w:rPr>
          <w:rFonts w:ascii="Times New Roman" w:eastAsia="가는안상수체" w:hAnsi="Times New Roman" w:cs="Times New Roman"/>
          <w:i/>
          <w:color w:val="000000" w:themeColor="text1"/>
          <w:kern w:val="0"/>
          <w:sz w:val="22"/>
        </w:rPr>
        <w:t>Erbb3</w:t>
      </w:r>
      <w:r w:rsidR="00052460" w:rsidRPr="00052460">
        <w:rPr>
          <w:rFonts w:ascii="Times New Roman" w:eastAsia="가는안상수체" w:hAnsi="Times New Roman" w:cs="Times New Roman"/>
          <w:i/>
          <w:color w:val="000000" w:themeColor="text1"/>
          <w:kern w:val="0"/>
          <w:sz w:val="22"/>
          <w:vertAlign w:val="superscript"/>
        </w:rPr>
        <w:t>-/-</w:t>
      </w:r>
      <w:r w:rsidR="00052460" w:rsidRPr="00052460">
        <w:rPr>
          <w:rFonts w:ascii="Times New Roman" w:eastAsia="가는안상수체" w:hAnsi="Times New Roman" w:cs="Times New Roman"/>
          <w:color w:val="000000" w:themeColor="text1"/>
          <w:kern w:val="0"/>
          <w:sz w:val="22"/>
        </w:rPr>
        <w:t xml:space="preserve">, and </w:t>
      </w:r>
      <w:r w:rsidR="00052460" w:rsidRPr="00052460">
        <w:rPr>
          <w:rFonts w:ascii="Times New Roman" w:eastAsia="가는안상수체" w:hAnsi="Times New Roman" w:cs="Times New Roman"/>
          <w:i/>
          <w:color w:val="000000" w:themeColor="text1"/>
          <w:kern w:val="0"/>
          <w:sz w:val="22"/>
        </w:rPr>
        <w:t>Erbb3</w:t>
      </w:r>
      <w:r w:rsidR="00052460" w:rsidRPr="00052460">
        <w:rPr>
          <w:rFonts w:ascii="Times New Roman" w:eastAsia="가는안상수체" w:hAnsi="Times New Roman" w:cs="Times New Roman"/>
          <w:i/>
          <w:color w:val="000000" w:themeColor="text1"/>
          <w:kern w:val="0"/>
          <w:sz w:val="22"/>
          <w:vertAlign w:val="superscript"/>
        </w:rPr>
        <w:t>7A/7A</w:t>
      </w:r>
      <w:r w:rsidR="00052460" w:rsidRPr="00052460">
        <w:rPr>
          <w:rFonts w:ascii="Times New Roman" w:eastAsia="가는안상수체" w:hAnsi="Times New Roman" w:cs="Times New Roman"/>
          <w:color w:val="000000" w:themeColor="text1"/>
          <w:kern w:val="0"/>
          <w:sz w:val="22"/>
        </w:rPr>
        <w:t>.</w:t>
      </w:r>
    </w:p>
    <w:p w14:paraId="594EDEE3" w14:textId="77777777" w:rsidR="00E77E35" w:rsidRDefault="00E77E35" w:rsidP="00E77E35">
      <w:pPr>
        <w:spacing w:line="480" w:lineRule="auto"/>
        <w:ind w:rightChars="0" w:right="0" w:firstLineChars="0" w:firstLine="0"/>
        <w:jc w:val="both"/>
        <w:rPr>
          <w:rFonts w:ascii="Times New Roman" w:hAnsi="Times New Roman" w:cs="Times New Roman"/>
          <w:b/>
          <w:kern w:val="0"/>
          <w:sz w:val="22"/>
        </w:rPr>
      </w:pPr>
    </w:p>
    <w:p w14:paraId="7B29E48D" w14:textId="665035DD" w:rsidR="00E77E35" w:rsidRPr="00B3627D" w:rsidRDefault="00B3627D" w:rsidP="00E77E35">
      <w:pPr>
        <w:spacing w:line="480" w:lineRule="auto"/>
        <w:ind w:rightChars="0" w:right="0" w:firstLineChars="0" w:firstLine="0"/>
        <w:jc w:val="both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kern w:val="0"/>
          <w:sz w:val="22"/>
        </w:rPr>
        <w:t>Fig. S4</w:t>
      </w:r>
      <w:r w:rsidR="00E77E35" w:rsidRPr="00B3627D">
        <w:rPr>
          <w:rFonts w:ascii="Times New Roman" w:hAnsi="Times New Roman" w:cs="Times New Roman"/>
          <w:kern w:val="0"/>
          <w:sz w:val="22"/>
        </w:rPr>
        <w:t>B</w:t>
      </w:r>
    </w:p>
    <w:tbl>
      <w:tblPr>
        <w:tblW w:w="6778" w:type="dxa"/>
        <w:tblInd w:w="111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68"/>
        <w:gridCol w:w="2068"/>
        <w:gridCol w:w="2642"/>
      </w:tblGrid>
      <w:tr w:rsidR="00DE56E1" w:rsidRPr="00DE56E1" w14:paraId="66F69822" w14:textId="77777777" w:rsidTr="00DE56E1">
        <w:trPr>
          <w:trHeight w:val="347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C30BDB" w14:textId="6B6EFD23" w:rsidR="00DE56E1" w:rsidRPr="00DE56E1" w:rsidRDefault="00DE56E1" w:rsidP="00DE56E1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DE56E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Erbb3</w:t>
            </w:r>
            <w:r w:rsidRPr="00DE56E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vertAlign w:val="superscript"/>
              </w:rPr>
              <w:t>+/+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AAB1D2" w14:textId="3E757344" w:rsidR="00DE56E1" w:rsidRPr="00DE56E1" w:rsidRDefault="00DE56E1" w:rsidP="00DE56E1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DE56E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Erbb3</w:t>
            </w:r>
            <w:r w:rsidRPr="00DE56E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vertAlign w:val="superscript"/>
              </w:rPr>
              <w:t>-/-</w:t>
            </w:r>
          </w:p>
        </w:tc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746FED" w14:textId="73E1B138" w:rsidR="00DE56E1" w:rsidRPr="00DE56E1" w:rsidRDefault="00DE56E1" w:rsidP="00DE56E1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DE56E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Erbb3</w:t>
            </w:r>
            <w:r w:rsidRPr="00DE56E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  <w:vertAlign w:val="superscript"/>
              </w:rPr>
              <w:t>7A/7A</w:t>
            </w:r>
          </w:p>
        </w:tc>
      </w:tr>
      <w:tr w:rsidR="00B3627D" w:rsidRPr="00DE56E1" w14:paraId="74F4DB92" w14:textId="77777777" w:rsidTr="00053D4F">
        <w:trPr>
          <w:trHeight w:val="347"/>
        </w:trPr>
        <w:tc>
          <w:tcPr>
            <w:tcW w:w="2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3743AB" w14:textId="5DF86F58" w:rsidR="00B3627D" w:rsidRPr="00B3627D" w:rsidRDefault="00B3627D" w:rsidP="00B3627D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7D">
              <w:rPr>
                <w:rFonts w:ascii="Times New Roman" w:hAnsi="Times New Roman" w:cs="Times New Roman"/>
              </w:rPr>
              <w:t>104.514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2BBF80" w14:textId="5766126E" w:rsidR="00B3627D" w:rsidRPr="00B3627D" w:rsidRDefault="00B3627D" w:rsidP="00B3627D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7D">
              <w:rPr>
                <w:rFonts w:ascii="Times New Roman" w:hAnsi="Times New Roman" w:cs="Times New Roman"/>
              </w:rPr>
              <w:t>65.150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5E7D2C" w14:textId="37CE4DEC" w:rsidR="00B3627D" w:rsidRPr="00B3627D" w:rsidRDefault="00B3627D" w:rsidP="00B3627D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7D">
              <w:rPr>
                <w:rFonts w:ascii="Times New Roman" w:hAnsi="Times New Roman" w:cs="Times New Roman"/>
              </w:rPr>
              <w:t>64.676</w:t>
            </w:r>
          </w:p>
        </w:tc>
      </w:tr>
      <w:tr w:rsidR="00B3627D" w:rsidRPr="00DE56E1" w14:paraId="6E712385" w14:textId="77777777" w:rsidTr="00053D4F">
        <w:trPr>
          <w:trHeight w:val="347"/>
        </w:trPr>
        <w:tc>
          <w:tcPr>
            <w:tcW w:w="2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86107" w14:textId="3487F864" w:rsidR="00B3627D" w:rsidRPr="00B3627D" w:rsidRDefault="00B3627D" w:rsidP="00B3627D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7D">
              <w:rPr>
                <w:rFonts w:ascii="Times New Roman" w:hAnsi="Times New Roman" w:cs="Times New Roman"/>
              </w:rPr>
              <w:t>105.070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F4673" w14:textId="3E802849" w:rsidR="00B3627D" w:rsidRPr="00B3627D" w:rsidRDefault="00B3627D" w:rsidP="00B3627D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7D">
              <w:rPr>
                <w:rFonts w:ascii="Times New Roman" w:hAnsi="Times New Roman" w:cs="Times New Roman"/>
              </w:rPr>
              <w:t>46.851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E7BD3" w14:textId="0471F31F" w:rsidR="00B3627D" w:rsidRPr="00B3627D" w:rsidRDefault="00B3627D" w:rsidP="00B3627D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7D">
              <w:rPr>
                <w:rFonts w:ascii="Times New Roman" w:hAnsi="Times New Roman" w:cs="Times New Roman"/>
              </w:rPr>
              <w:t>94.867</w:t>
            </w:r>
          </w:p>
        </w:tc>
      </w:tr>
      <w:tr w:rsidR="00B3627D" w:rsidRPr="00DE56E1" w14:paraId="5F5311E6" w14:textId="77777777" w:rsidTr="00053D4F">
        <w:trPr>
          <w:trHeight w:val="347"/>
        </w:trPr>
        <w:tc>
          <w:tcPr>
            <w:tcW w:w="2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C854E" w14:textId="6EB84394" w:rsidR="00B3627D" w:rsidRPr="00B3627D" w:rsidRDefault="00B3627D" w:rsidP="00B3627D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7D">
              <w:rPr>
                <w:rFonts w:ascii="Times New Roman" w:hAnsi="Times New Roman" w:cs="Times New Roman"/>
              </w:rPr>
              <w:t>92.208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2A8AD" w14:textId="24101853" w:rsidR="00B3627D" w:rsidRPr="00B3627D" w:rsidRDefault="00B3627D" w:rsidP="00B3627D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7D">
              <w:rPr>
                <w:rFonts w:ascii="Times New Roman" w:hAnsi="Times New Roman" w:cs="Times New Roman"/>
              </w:rPr>
              <w:t>44.132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DB630" w14:textId="4ABF0B0C" w:rsidR="00B3627D" w:rsidRPr="00B3627D" w:rsidRDefault="00B3627D" w:rsidP="00B3627D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7D">
              <w:rPr>
                <w:rFonts w:ascii="Times New Roman" w:hAnsi="Times New Roman" w:cs="Times New Roman"/>
              </w:rPr>
              <w:t>41.898</w:t>
            </w:r>
          </w:p>
        </w:tc>
      </w:tr>
      <w:tr w:rsidR="00B3627D" w:rsidRPr="00DE56E1" w14:paraId="492E1789" w14:textId="77777777" w:rsidTr="00053D4F">
        <w:trPr>
          <w:trHeight w:val="347"/>
        </w:trPr>
        <w:tc>
          <w:tcPr>
            <w:tcW w:w="2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282D1" w14:textId="09F8E06C" w:rsidR="00B3627D" w:rsidRPr="00B3627D" w:rsidRDefault="00B3627D" w:rsidP="00B3627D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7D">
              <w:rPr>
                <w:rFonts w:ascii="Times New Roman" w:hAnsi="Times New Roman" w:cs="Times New Roman"/>
              </w:rPr>
              <w:t>98.209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152BB" w14:textId="6F9B360E" w:rsidR="00B3627D" w:rsidRPr="00B3627D" w:rsidRDefault="00B3627D" w:rsidP="00B3627D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7D">
              <w:rPr>
                <w:rFonts w:ascii="Times New Roman" w:hAnsi="Times New Roman" w:cs="Times New Roman"/>
              </w:rPr>
              <w:t>43.258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FC2B8" w14:textId="2C566277" w:rsidR="00B3627D" w:rsidRPr="00B3627D" w:rsidRDefault="00B3627D" w:rsidP="00B3627D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3627D">
              <w:rPr>
                <w:rFonts w:ascii="Times New Roman" w:hAnsi="Times New Roman" w:cs="Times New Roman"/>
              </w:rPr>
              <w:t>75.576</w:t>
            </w:r>
          </w:p>
        </w:tc>
      </w:tr>
    </w:tbl>
    <w:p w14:paraId="16211B8D" w14:textId="77777777" w:rsidR="00387B78" w:rsidRDefault="00387B78" w:rsidP="00BA746E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</w:p>
    <w:p w14:paraId="7702CAEF" w14:textId="77777777" w:rsidR="00387B78" w:rsidRDefault="00387B78" w:rsidP="00BA746E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</w:p>
    <w:p w14:paraId="253215FC" w14:textId="77777777" w:rsidR="00387B78" w:rsidRDefault="00387B78" w:rsidP="00BA746E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</w:p>
    <w:p w14:paraId="21A77186" w14:textId="77777777" w:rsidR="00387B78" w:rsidRDefault="00387B78" w:rsidP="00BA746E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</w:p>
    <w:p w14:paraId="5FDD675E" w14:textId="77777777" w:rsidR="00387B78" w:rsidRDefault="00387B78" w:rsidP="00BA746E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</w:p>
    <w:p w14:paraId="0246D7CD" w14:textId="77777777" w:rsidR="00387B78" w:rsidRDefault="00387B78" w:rsidP="00BA746E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</w:p>
    <w:p w14:paraId="00856247" w14:textId="77777777" w:rsidR="00387B78" w:rsidRDefault="00387B78" w:rsidP="00BA746E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</w:p>
    <w:p w14:paraId="0240067E" w14:textId="77777777" w:rsidR="00387B78" w:rsidRDefault="00387B78" w:rsidP="00BA746E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</w:p>
    <w:p w14:paraId="1C78AA33" w14:textId="77777777" w:rsidR="00387B78" w:rsidRDefault="00387B78" w:rsidP="00BA746E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</w:p>
    <w:p w14:paraId="2DE2006B" w14:textId="42150969" w:rsidR="00B80A1A" w:rsidRDefault="00B80A1A" w:rsidP="00BA746E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</w:p>
    <w:p w14:paraId="66335F4E" w14:textId="2D4246A2" w:rsidR="0026401E" w:rsidRPr="00BC28B0" w:rsidRDefault="00387B78" w:rsidP="00BA746E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b/>
          <w:noProof/>
          <w:color w:val="000000" w:themeColor="text1"/>
          <w:sz w:val="24"/>
        </w:rPr>
      </w:pPr>
      <w:r w:rsidRPr="00BC28B0">
        <w:rPr>
          <w:rFonts w:ascii="Times New Roman" w:eastAsia="맑은 고딕" w:hAnsi="Times New Roman" w:cs="Times New Roman"/>
          <w:b/>
          <w:noProof/>
          <w:color w:val="000000" w:themeColor="text1"/>
          <w:sz w:val="24"/>
        </w:rPr>
        <w:lastRenderedPageBreak/>
        <w:t>Fig</w:t>
      </w:r>
      <w:r w:rsidR="0026401E" w:rsidRPr="00BC28B0">
        <w:rPr>
          <w:rFonts w:ascii="Times New Roman" w:eastAsia="맑은 고딕" w:hAnsi="Times New Roman" w:cs="Times New Roman"/>
          <w:b/>
          <w:noProof/>
          <w:color w:val="000000" w:themeColor="text1"/>
          <w:sz w:val="24"/>
        </w:rPr>
        <w:t>ure 1.</w:t>
      </w:r>
    </w:p>
    <w:p w14:paraId="03EAADFC" w14:textId="37BDC6EC" w:rsidR="002C3F9F" w:rsidRPr="00F30F23" w:rsidRDefault="002C3F9F" w:rsidP="00BA746E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  <w:r w:rsidRPr="00F30F23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Fig. 1B</w:t>
      </w:r>
    </w:p>
    <w:p w14:paraId="06852667" w14:textId="57042456" w:rsidR="002C3F9F" w:rsidRPr="00F30F23" w:rsidRDefault="00F262FD" w:rsidP="001D61DB">
      <w:pPr>
        <w:spacing w:line="480" w:lineRule="auto"/>
        <w:ind w:right="-46" w:firstLineChars="940" w:firstLine="2068"/>
        <w:jc w:val="both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  <w:r w:rsidRPr="00F30F23">
        <w:rPr>
          <w:rFonts w:ascii="Times New Roman" w:eastAsia="맑은 고딕" w:hAnsi="Times New Roman" w:cs="Times New Roman" w:hint="eastAsia"/>
          <w:noProof/>
          <w:color w:val="000000" w:themeColor="text1"/>
          <w:sz w:val="22"/>
        </w:rPr>
        <w:drawing>
          <wp:inline distT="0" distB="0" distL="0" distR="0" wp14:anchorId="54F2D1E8" wp14:editId="30A00091">
            <wp:extent cx="2927402" cy="2108428"/>
            <wp:effectExtent l="0" t="0" r="6350" b="635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그림3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6433" cy="2129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1A5F99" w14:textId="756B2B35" w:rsidR="006156A8" w:rsidRPr="00F30F23" w:rsidRDefault="00C42ADE" w:rsidP="006156A8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  <w:r w:rsidRPr="00F30F23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 xml:space="preserve">Fig. </w:t>
      </w:r>
      <w:r w:rsidR="006156A8" w:rsidRPr="00F30F23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1E</w:t>
      </w:r>
    </w:p>
    <w:p w14:paraId="537CA9E6" w14:textId="12AA8B78" w:rsidR="00C42ADE" w:rsidRPr="00F30F23" w:rsidRDefault="00665FC3" w:rsidP="00127DA8">
      <w:pPr>
        <w:spacing w:line="480" w:lineRule="auto"/>
        <w:ind w:right="-46" w:firstLineChars="790" w:firstLine="1738"/>
        <w:jc w:val="both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  <w:r w:rsidRPr="00F30F23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drawing>
          <wp:inline distT="0" distB="0" distL="0" distR="0" wp14:anchorId="33B54825" wp14:editId="1E734319">
            <wp:extent cx="3451489" cy="1297172"/>
            <wp:effectExtent l="0" t="0" r="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1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8162" cy="1325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A0DEB" w14:textId="6FEA9279" w:rsidR="0026401E" w:rsidRPr="00F30F23" w:rsidRDefault="00BC28B0" w:rsidP="0026401E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  <w:r w:rsidRPr="00F30F23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Fig. 1F</w:t>
      </w:r>
    </w:p>
    <w:tbl>
      <w:tblPr>
        <w:tblW w:w="77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843"/>
        <w:gridCol w:w="1984"/>
        <w:gridCol w:w="2127"/>
      </w:tblGrid>
      <w:tr w:rsidR="00BC28B0" w:rsidRPr="00BC28B0" w14:paraId="3B5EEFC3" w14:textId="77777777" w:rsidTr="00BC28B0">
        <w:trPr>
          <w:trHeight w:val="34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4828" w14:textId="77777777" w:rsidR="00BC28B0" w:rsidRPr="00BC28B0" w:rsidRDefault="00BC28B0" w:rsidP="00982888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BC28B0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Erbb3</w:t>
            </w:r>
            <w:r w:rsidRPr="00BC28B0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  <w:vertAlign w:val="superscript"/>
              </w:rPr>
              <w:t>+/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F85A" w14:textId="77777777" w:rsidR="00BC28B0" w:rsidRPr="00BC28B0" w:rsidRDefault="00BC28B0" w:rsidP="00982888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7C06" w14:textId="77777777" w:rsidR="00BC28B0" w:rsidRPr="00BC28B0" w:rsidRDefault="00BC28B0" w:rsidP="00982888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B82A" w14:textId="77777777" w:rsidR="00BC28B0" w:rsidRPr="00BC28B0" w:rsidRDefault="00BC28B0" w:rsidP="00982888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07755" w:rsidRPr="00BC28B0" w14:paraId="1F0E1BCE" w14:textId="77777777" w:rsidTr="00BC28B0">
        <w:trPr>
          <w:trHeight w:val="34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0D0C6" w14:textId="0D08278A" w:rsidR="00807755" w:rsidRPr="00127DA8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RBB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619F7" w14:textId="42A2BC71" w:rsidR="00807755" w:rsidRPr="00127DA8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ERBB2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EF0FF" w14:textId="1984B48C" w:rsidR="00807755" w:rsidRPr="00127DA8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RBB3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03F6D" w14:textId="47EE147F" w:rsidR="00807755" w:rsidRPr="00127DA8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RBB4</w:t>
            </w:r>
          </w:p>
        </w:tc>
      </w:tr>
      <w:tr w:rsidR="002B732C" w:rsidRPr="00BC28B0" w14:paraId="2188C5EE" w14:textId="77777777" w:rsidTr="00DD5F62">
        <w:trPr>
          <w:trHeight w:val="34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D7431" w14:textId="49D8E31D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hAnsi="Times New Roman" w:cs="Times New Roman"/>
                <w:szCs w:val="20"/>
              </w:rPr>
              <w:t xml:space="preserve">0.964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F6B24" w14:textId="782E5C72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hAnsi="Times New Roman" w:cs="Times New Roman"/>
                <w:szCs w:val="20"/>
              </w:rPr>
              <w:t xml:space="preserve">0.548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E4148" w14:textId="25770840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hAnsi="Times New Roman" w:cs="Times New Roman"/>
                <w:szCs w:val="20"/>
              </w:rPr>
              <w:t xml:space="preserve">1.0290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B5500" w14:textId="0691E49D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hAnsi="Times New Roman" w:cs="Times New Roman"/>
                <w:szCs w:val="20"/>
              </w:rPr>
              <w:t xml:space="preserve">0.943 </w:t>
            </w:r>
          </w:p>
        </w:tc>
      </w:tr>
      <w:tr w:rsidR="002B732C" w:rsidRPr="00BC28B0" w14:paraId="42678033" w14:textId="77777777" w:rsidTr="00DD5F62">
        <w:trPr>
          <w:trHeight w:val="33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E08A4" w14:textId="52DC5CB7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hAnsi="Times New Roman" w:cs="Times New Roman"/>
                <w:szCs w:val="20"/>
              </w:rPr>
              <w:t xml:space="preserve">1.036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E327F" w14:textId="59533FD3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hAnsi="Times New Roman" w:cs="Times New Roman"/>
                <w:szCs w:val="20"/>
              </w:rPr>
              <w:t xml:space="preserve">1.339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437CF" w14:textId="3129D214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hAnsi="Times New Roman" w:cs="Times New Roman"/>
                <w:szCs w:val="20"/>
              </w:rPr>
              <w:t xml:space="preserve">0.9710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DDBD6" w14:textId="70D4A0E5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hAnsi="Times New Roman" w:cs="Times New Roman"/>
                <w:szCs w:val="20"/>
              </w:rPr>
              <w:t xml:space="preserve">1.057 </w:t>
            </w:r>
          </w:p>
        </w:tc>
      </w:tr>
      <w:tr w:rsidR="002B732C" w:rsidRPr="00BC28B0" w14:paraId="31697715" w14:textId="77777777" w:rsidTr="00DD5F62">
        <w:trPr>
          <w:trHeight w:val="33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E0E1B" w14:textId="6E5EEFBC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27DA8">
              <w:rPr>
                <w:rFonts w:ascii="Times New Roman" w:hAnsi="Times New Roman" w:cs="Times New Roman"/>
                <w:szCs w:val="20"/>
              </w:rPr>
              <w:t xml:space="preserve">1.251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FD2AA" w14:textId="23749BE0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hAnsi="Times New Roman" w:cs="Times New Roman"/>
                <w:szCs w:val="20"/>
              </w:rPr>
              <w:t xml:space="preserve">1.424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187B7" w14:textId="6DF9625F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hAnsi="Times New Roman" w:cs="Times New Roman"/>
                <w:szCs w:val="20"/>
              </w:rPr>
              <w:t xml:space="preserve">1.2837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06E03" w14:textId="0E519361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hAnsi="Times New Roman" w:cs="Times New Roman"/>
                <w:szCs w:val="20"/>
              </w:rPr>
              <w:t xml:space="preserve">1.357 </w:t>
            </w:r>
          </w:p>
        </w:tc>
      </w:tr>
      <w:tr w:rsidR="002B732C" w:rsidRPr="00BC28B0" w14:paraId="31607198" w14:textId="77777777" w:rsidTr="00DD5F62">
        <w:trPr>
          <w:trHeight w:val="34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A1C33" w14:textId="22B69E98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hAnsi="Times New Roman" w:cs="Times New Roman"/>
                <w:szCs w:val="20"/>
              </w:rPr>
              <w:t xml:space="preserve">0.749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89384" w14:textId="35F48760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hAnsi="Times New Roman" w:cs="Times New Roman"/>
                <w:szCs w:val="20"/>
              </w:rPr>
              <w:t xml:space="preserve">0.576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FF144" w14:textId="18C9D541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hAnsi="Times New Roman" w:cs="Times New Roman"/>
                <w:szCs w:val="20"/>
              </w:rPr>
              <w:t xml:space="preserve">0.7163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78E06" w14:textId="2E45D089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hAnsi="Times New Roman" w:cs="Times New Roman"/>
                <w:szCs w:val="20"/>
              </w:rPr>
              <w:t xml:space="preserve">0.643 </w:t>
            </w:r>
          </w:p>
        </w:tc>
      </w:tr>
      <w:tr w:rsidR="00807755" w:rsidRPr="00BC28B0" w14:paraId="783873C5" w14:textId="77777777" w:rsidTr="00BC28B0">
        <w:trPr>
          <w:trHeight w:val="33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9FF8" w14:textId="77777777" w:rsidR="00807755" w:rsidRPr="00127DA8" w:rsidRDefault="00807755" w:rsidP="00807755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127DA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Erbb3</w:t>
            </w:r>
            <w:r w:rsidRPr="00127DA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  <w:vertAlign w:val="superscript"/>
              </w:rPr>
              <w:t>+/7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DF70" w14:textId="77777777" w:rsidR="00807755" w:rsidRPr="00127DA8" w:rsidRDefault="00807755" w:rsidP="00807755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8634" w14:textId="77777777" w:rsidR="00807755" w:rsidRPr="00127DA8" w:rsidRDefault="00807755" w:rsidP="00807755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07755" w:rsidRPr="00BC28B0" w14:paraId="77D17211" w14:textId="77777777" w:rsidTr="00BC28B0">
        <w:trPr>
          <w:trHeight w:val="34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E4893" w14:textId="62245EA9" w:rsidR="00807755" w:rsidRPr="00127DA8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RBB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2FA8F" w14:textId="740F4DF9" w:rsidR="00807755" w:rsidRPr="00127DA8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ERBB2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2FA8B" w14:textId="14E3CBCA" w:rsidR="00807755" w:rsidRPr="00127DA8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RBB3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281FD" w14:textId="53DAD15A" w:rsidR="00807755" w:rsidRPr="00127DA8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RBB4</w:t>
            </w:r>
          </w:p>
        </w:tc>
      </w:tr>
      <w:tr w:rsidR="002B732C" w:rsidRPr="00BC28B0" w14:paraId="117003FD" w14:textId="77777777" w:rsidTr="00DD5F62">
        <w:trPr>
          <w:trHeight w:val="34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1E7FE" w14:textId="52743430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hAnsi="Times New Roman" w:cs="Times New Roman"/>
                <w:szCs w:val="20"/>
              </w:rPr>
              <w:t xml:space="preserve">0.751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DD1D0" w14:textId="52F903A0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hAnsi="Times New Roman" w:cs="Times New Roman"/>
                <w:szCs w:val="20"/>
              </w:rPr>
              <w:t xml:space="preserve">1.352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710E5" w14:textId="18956636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hAnsi="Times New Roman" w:cs="Times New Roman"/>
                <w:szCs w:val="20"/>
              </w:rPr>
              <w:t xml:space="preserve">1.130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0169B" w14:textId="424A87C4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hAnsi="Times New Roman" w:cs="Times New Roman"/>
                <w:szCs w:val="20"/>
              </w:rPr>
              <w:t xml:space="preserve">0.896 </w:t>
            </w:r>
          </w:p>
        </w:tc>
      </w:tr>
      <w:tr w:rsidR="002B732C" w:rsidRPr="00BC28B0" w14:paraId="57C544DE" w14:textId="77777777" w:rsidTr="00DD5F62">
        <w:trPr>
          <w:trHeight w:val="34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5C5EC" w14:textId="420C2126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hAnsi="Times New Roman" w:cs="Times New Roman"/>
                <w:szCs w:val="20"/>
              </w:rPr>
              <w:t xml:space="preserve">1.33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6AD60" w14:textId="293CF04B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hAnsi="Times New Roman" w:cs="Times New Roman"/>
                <w:szCs w:val="20"/>
              </w:rPr>
              <w:t xml:space="preserve">0.981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61006" w14:textId="3B699EBF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27DA8">
              <w:rPr>
                <w:rFonts w:ascii="Times New Roman" w:hAnsi="Times New Roman" w:cs="Times New Roman"/>
                <w:szCs w:val="20"/>
              </w:rPr>
              <w:t xml:space="preserve">1.209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168FA" w14:textId="06106DF1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hAnsi="Times New Roman" w:cs="Times New Roman"/>
                <w:szCs w:val="20"/>
              </w:rPr>
              <w:t xml:space="preserve">0.927 </w:t>
            </w:r>
          </w:p>
        </w:tc>
      </w:tr>
      <w:tr w:rsidR="002B732C" w:rsidRPr="00BC28B0" w14:paraId="6B1CEFA1" w14:textId="77777777" w:rsidTr="00DD5F62">
        <w:trPr>
          <w:trHeight w:val="33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FD0D7" w14:textId="224F9DA1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hAnsi="Times New Roman" w:cs="Times New Roman"/>
                <w:szCs w:val="20"/>
              </w:rPr>
              <w:t xml:space="preserve">0.989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B99EE" w14:textId="6EF90593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hAnsi="Times New Roman" w:cs="Times New Roman"/>
                <w:szCs w:val="20"/>
              </w:rPr>
              <w:t xml:space="preserve">0.961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D006C" w14:textId="1F87CA16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hAnsi="Times New Roman" w:cs="Times New Roman"/>
                <w:szCs w:val="20"/>
              </w:rPr>
              <w:t xml:space="preserve">0.888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61B95" w14:textId="73CC2214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hAnsi="Times New Roman" w:cs="Times New Roman"/>
                <w:szCs w:val="20"/>
              </w:rPr>
              <w:t xml:space="preserve">0.877 </w:t>
            </w:r>
          </w:p>
        </w:tc>
      </w:tr>
      <w:tr w:rsidR="002B732C" w:rsidRPr="00BC28B0" w14:paraId="626DC140" w14:textId="77777777" w:rsidTr="00DD5F62">
        <w:trPr>
          <w:trHeight w:val="33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1DEC9" w14:textId="4D7D114B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hAnsi="Times New Roman" w:cs="Times New Roman"/>
                <w:szCs w:val="20"/>
              </w:rPr>
              <w:t xml:space="preserve">0.993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CA30E" w14:textId="5CB93FAD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hAnsi="Times New Roman" w:cs="Times New Roman"/>
                <w:szCs w:val="20"/>
              </w:rPr>
              <w:t xml:space="preserve">1.019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82859" w14:textId="0887DEC2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hAnsi="Times New Roman" w:cs="Times New Roman"/>
                <w:szCs w:val="20"/>
              </w:rPr>
              <w:t xml:space="preserve">0.951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0DD7B" w14:textId="4DECC521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hAnsi="Times New Roman" w:cs="Times New Roman"/>
                <w:szCs w:val="20"/>
              </w:rPr>
              <w:t xml:space="preserve">0.829 </w:t>
            </w:r>
          </w:p>
        </w:tc>
      </w:tr>
      <w:tr w:rsidR="002B732C" w:rsidRPr="00BC28B0" w14:paraId="09329177" w14:textId="77777777" w:rsidTr="00DD5F62">
        <w:trPr>
          <w:trHeight w:val="33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BA0F9" w14:textId="62220FDA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hAnsi="Times New Roman" w:cs="Times New Roman"/>
                <w:szCs w:val="20"/>
              </w:rPr>
              <w:t xml:space="preserve">1.011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B3971" w14:textId="4CECA738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hAnsi="Times New Roman" w:cs="Times New Roman"/>
                <w:szCs w:val="20"/>
              </w:rPr>
              <w:t xml:space="preserve">1.252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75461" w14:textId="52A4C4FD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hAnsi="Times New Roman" w:cs="Times New Roman"/>
                <w:szCs w:val="20"/>
              </w:rPr>
              <w:t xml:space="preserve">1.112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CED26" w14:textId="0F9DDA57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hAnsi="Times New Roman" w:cs="Times New Roman"/>
                <w:szCs w:val="20"/>
              </w:rPr>
              <w:t xml:space="preserve">1.123 </w:t>
            </w:r>
          </w:p>
        </w:tc>
      </w:tr>
      <w:tr w:rsidR="002B732C" w:rsidRPr="00BC28B0" w14:paraId="67510F99" w14:textId="77777777" w:rsidTr="00DD5F62">
        <w:trPr>
          <w:trHeight w:val="33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340B8" w14:textId="21EF22DF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hAnsi="Times New Roman" w:cs="Times New Roman"/>
                <w:szCs w:val="20"/>
              </w:rPr>
              <w:t xml:space="preserve">1.186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6BF6A" w14:textId="5047542B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hAnsi="Times New Roman" w:cs="Times New Roman"/>
                <w:szCs w:val="20"/>
              </w:rPr>
              <w:t xml:space="preserve">1.436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A26FE" w14:textId="4C4793C5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hAnsi="Times New Roman" w:cs="Times New Roman"/>
                <w:szCs w:val="20"/>
              </w:rPr>
              <w:t xml:space="preserve">0.882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69DD0" w14:textId="3B116B01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hAnsi="Times New Roman" w:cs="Times New Roman"/>
                <w:szCs w:val="20"/>
              </w:rPr>
              <w:t xml:space="preserve">0.995 </w:t>
            </w:r>
          </w:p>
        </w:tc>
      </w:tr>
      <w:tr w:rsidR="002B732C" w:rsidRPr="00BC28B0" w14:paraId="01601CDE" w14:textId="77777777" w:rsidTr="00DD5F62">
        <w:trPr>
          <w:trHeight w:val="33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05506" w14:textId="642FCE0F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hAnsi="Times New Roman" w:cs="Times New Roman"/>
                <w:szCs w:val="20"/>
              </w:rPr>
              <w:t xml:space="preserve">1.148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84FE" w14:textId="77777777" w:rsidR="002B732C" w:rsidRPr="00127DA8" w:rsidRDefault="002B732C" w:rsidP="002B732C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CFEDC" w14:textId="2F5F5268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hAnsi="Times New Roman" w:cs="Times New Roman"/>
                <w:szCs w:val="20"/>
              </w:rPr>
              <w:t xml:space="preserve">1.079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9F7B1" w14:textId="77777777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127DA8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 xml:space="preserve">　</w:t>
            </w:r>
          </w:p>
        </w:tc>
      </w:tr>
      <w:tr w:rsidR="00807755" w:rsidRPr="00BC28B0" w14:paraId="5B6118CA" w14:textId="77777777" w:rsidTr="00BC28B0">
        <w:trPr>
          <w:trHeight w:val="33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22C6" w14:textId="77777777" w:rsidR="00807755" w:rsidRPr="00127DA8" w:rsidRDefault="00807755" w:rsidP="00807755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127DA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lastRenderedPageBreak/>
              <w:t>Erbb3</w:t>
            </w:r>
            <w:r w:rsidRPr="00127DA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  <w:vertAlign w:val="superscript"/>
              </w:rPr>
              <w:t>7A/7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F3A0" w14:textId="77777777" w:rsidR="00807755" w:rsidRPr="00127DA8" w:rsidRDefault="00807755" w:rsidP="00807755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236E" w14:textId="77777777" w:rsidR="00807755" w:rsidRPr="00127DA8" w:rsidRDefault="00807755" w:rsidP="00807755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07755" w:rsidRPr="00BC28B0" w14:paraId="3BDB2BD2" w14:textId="77777777" w:rsidTr="00BC28B0">
        <w:trPr>
          <w:trHeight w:val="34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0D174" w14:textId="3BF2B6C0" w:rsidR="00807755" w:rsidRPr="00127DA8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RBB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02157" w14:textId="31E805BF" w:rsidR="00807755" w:rsidRPr="00127DA8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ERBB2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BC40C" w14:textId="53F42788" w:rsidR="00807755" w:rsidRPr="00127DA8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RBB3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CD81A" w14:textId="28BEB831" w:rsidR="00807755" w:rsidRPr="00127DA8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RBB4</w:t>
            </w:r>
          </w:p>
        </w:tc>
      </w:tr>
      <w:tr w:rsidR="002B732C" w:rsidRPr="00BC28B0" w14:paraId="1B6AA2C6" w14:textId="77777777" w:rsidTr="00DD5F62">
        <w:trPr>
          <w:trHeight w:val="33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CF0FA" w14:textId="0C7A60B1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hAnsi="Times New Roman" w:cs="Times New Roman"/>
                <w:szCs w:val="20"/>
              </w:rPr>
              <w:t xml:space="preserve">1.024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590EB" w14:textId="77777777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95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56901" w14:textId="77777777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93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A18EB" w14:textId="77777777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07 </w:t>
            </w:r>
          </w:p>
        </w:tc>
      </w:tr>
      <w:tr w:rsidR="002B732C" w:rsidRPr="00BC28B0" w14:paraId="0EC3D0FF" w14:textId="77777777" w:rsidTr="00DD5F62">
        <w:trPr>
          <w:trHeight w:val="34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350A2" w14:textId="0DF5AE91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hAnsi="Times New Roman" w:cs="Times New Roman"/>
                <w:szCs w:val="20"/>
              </w:rPr>
              <w:t xml:space="preserve">1.049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9345C" w14:textId="77777777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45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AA1A4" w14:textId="77777777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95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7B97E" w14:textId="77777777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89 </w:t>
            </w:r>
          </w:p>
        </w:tc>
      </w:tr>
      <w:tr w:rsidR="002B732C" w:rsidRPr="00BC28B0" w14:paraId="711CE615" w14:textId="77777777" w:rsidTr="00DD5F62">
        <w:trPr>
          <w:trHeight w:val="34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57F4A" w14:textId="3BD9E2A0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hAnsi="Times New Roman" w:cs="Times New Roman"/>
                <w:szCs w:val="20"/>
              </w:rPr>
              <w:t xml:space="preserve">1.101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0EA49" w14:textId="77777777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63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8D965" w14:textId="77777777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60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8E097" w14:textId="77777777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17 </w:t>
            </w:r>
          </w:p>
        </w:tc>
      </w:tr>
      <w:tr w:rsidR="002B732C" w:rsidRPr="00BC28B0" w14:paraId="11946F0A" w14:textId="77777777" w:rsidTr="00DD5F62">
        <w:trPr>
          <w:trHeight w:val="34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39CC0" w14:textId="669A50DC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hAnsi="Times New Roman" w:cs="Times New Roman"/>
                <w:szCs w:val="20"/>
              </w:rPr>
              <w:t xml:space="preserve">1.015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16BF6" w14:textId="77777777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127DA8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779BD" w14:textId="77777777" w:rsidR="002B732C" w:rsidRPr="00127DA8" w:rsidRDefault="002B732C" w:rsidP="002B732C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5F212" w14:textId="77777777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127DA8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 xml:space="preserve">　</w:t>
            </w:r>
          </w:p>
        </w:tc>
      </w:tr>
      <w:tr w:rsidR="002B732C" w:rsidRPr="00BC28B0" w14:paraId="0A852BFA" w14:textId="77777777" w:rsidTr="00DD5F62">
        <w:trPr>
          <w:trHeight w:val="345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48597" w14:textId="7438E592" w:rsidR="002B732C" w:rsidRPr="00127DA8" w:rsidRDefault="002B732C" w:rsidP="002B732C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hAnsi="Times New Roman" w:cs="Times New Roman"/>
                <w:szCs w:val="20"/>
              </w:rPr>
              <w:t xml:space="preserve">1.15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592C0" w14:textId="77777777" w:rsidR="002B732C" w:rsidRPr="00127DA8" w:rsidRDefault="002B732C" w:rsidP="002B732C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B9FA1" w14:textId="77777777" w:rsidR="002B732C" w:rsidRPr="00127DA8" w:rsidRDefault="002B732C" w:rsidP="002B732C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788BA" w14:textId="77777777" w:rsidR="002B732C" w:rsidRPr="00127DA8" w:rsidRDefault="002B732C" w:rsidP="002B732C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27D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14:paraId="15021875" w14:textId="77777777" w:rsidR="00BC28B0" w:rsidRDefault="00BC28B0" w:rsidP="0026401E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b/>
          <w:noProof/>
          <w:color w:val="000000" w:themeColor="text1"/>
          <w:sz w:val="22"/>
        </w:rPr>
      </w:pPr>
    </w:p>
    <w:p w14:paraId="537BBE1D" w14:textId="18A59B8C" w:rsidR="00BC28B0" w:rsidRDefault="00BC28B0" w:rsidP="00BC28B0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  <w:r w:rsidRPr="00F30F23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Fig. 1G</w:t>
      </w:r>
    </w:p>
    <w:p w14:paraId="244D0761" w14:textId="09700A91" w:rsidR="00F32FF6" w:rsidRPr="00F30F23" w:rsidRDefault="00F32FF6" w:rsidP="00BC28B0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  <w:r w:rsidRPr="00985CF9">
        <w:rPr>
          <w:rFonts w:ascii="Times New Roman" w:eastAsia="맑은 고딕" w:hAnsi="Times New Roman" w:cs="Times New Roman" w:hint="eastAsia"/>
          <w:noProof/>
          <w:color w:val="000000" w:themeColor="text1"/>
          <w:sz w:val="22"/>
        </w:rPr>
        <w:t>Western blot data</w:t>
      </w:r>
    </w:p>
    <w:p w14:paraId="3C5A88BB" w14:textId="41E23A4C" w:rsidR="0026401E" w:rsidRDefault="00EF2263" w:rsidP="006B3D36">
      <w:pPr>
        <w:spacing w:line="480" w:lineRule="auto"/>
        <w:ind w:right="-46" w:firstLineChars="800" w:firstLine="1760"/>
        <w:jc w:val="both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  <w:r w:rsidRPr="00EF2263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drawing>
          <wp:inline distT="0" distB="0" distL="0" distR="0" wp14:anchorId="16E9FD5D" wp14:editId="11A4D666">
            <wp:extent cx="3340976" cy="2651980"/>
            <wp:effectExtent l="0" t="0" r="0" b="0"/>
            <wp:docPr id="15" name="그림 15" descr="C:\Users\kim\Desktop\그림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kim\Desktop\그림6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9968" cy="2667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83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2"/>
        <w:gridCol w:w="1677"/>
        <w:gridCol w:w="1843"/>
        <w:gridCol w:w="1701"/>
        <w:gridCol w:w="1701"/>
      </w:tblGrid>
      <w:tr w:rsidR="00807755" w:rsidRPr="00807755" w14:paraId="6BC929AA" w14:textId="77777777" w:rsidTr="00807755">
        <w:trPr>
          <w:trHeight w:val="33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AC66" w14:textId="77777777" w:rsidR="00807755" w:rsidRPr="00807755" w:rsidRDefault="00807755" w:rsidP="00807755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RBB1/ACTB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8C03" w14:textId="77777777" w:rsidR="00807755" w:rsidRPr="00807755" w:rsidRDefault="00807755" w:rsidP="00807755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2974" w14:textId="77777777" w:rsidR="00807755" w:rsidRPr="00807755" w:rsidRDefault="00807755" w:rsidP="00807755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233A" w14:textId="77777777" w:rsidR="00807755" w:rsidRPr="00807755" w:rsidRDefault="00807755" w:rsidP="00807755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4AFB" w14:textId="77777777" w:rsidR="00807755" w:rsidRPr="00807755" w:rsidRDefault="00807755" w:rsidP="00807755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07755" w:rsidRPr="00807755" w14:paraId="04F6E6F5" w14:textId="77777777" w:rsidTr="00807755">
        <w:trPr>
          <w:trHeight w:val="330"/>
        </w:trPr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05E96" w14:textId="7D6EE8F8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+/+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975D5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A684F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0892C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B3B18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</w:tr>
      <w:tr w:rsidR="00807755" w:rsidRPr="00807755" w14:paraId="00544A56" w14:textId="77777777" w:rsidTr="00807755">
        <w:trPr>
          <w:trHeight w:val="330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6F350" w14:textId="3052306A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+/7A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10148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06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AE9FE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7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F9003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58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49BA8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06 </w:t>
            </w:r>
          </w:p>
        </w:tc>
      </w:tr>
      <w:tr w:rsidR="00807755" w:rsidRPr="00807755" w14:paraId="55FFDDE5" w14:textId="77777777" w:rsidTr="00807755">
        <w:trPr>
          <w:trHeight w:val="330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4719A" w14:textId="7C83EC2A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7A/7A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6E8CD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4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DF01D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07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17B3F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8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223B0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19 </w:t>
            </w:r>
          </w:p>
        </w:tc>
      </w:tr>
      <w:tr w:rsidR="00807755" w:rsidRPr="00807755" w14:paraId="0869204C" w14:textId="77777777" w:rsidTr="00807755">
        <w:trPr>
          <w:trHeight w:val="330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0748E" w14:textId="720D00E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+/+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447AC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4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E7465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3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3F12C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96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824D0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46 </w:t>
            </w:r>
          </w:p>
        </w:tc>
      </w:tr>
      <w:tr w:rsidR="00807755" w:rsidRPr="00807755" w14:paraId="64B24183" w14:textId="77777777" w:rsidTr="00807755">
        <w:trPr>
          <w:trHeight w:val="330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8CA31" w14:textId="31C69F36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+/-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197B0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68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50545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6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7E2BD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9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228C1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54 </w:t>
            </w:r>
          </w:p>
        </w:tc>
      </w:tr>
      <w:tr w:rsidR="00807755" w:rsidRPr="00807755" w14:paraId="5D6F1F37" w14:textId="77777777" w:rsidTr="00807755">
        <w:trPr>
          <w:trHeight w:val="330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830C8" w14:textId="3A303E39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-/-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43B99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49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F5FB5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88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777CC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6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BAD2C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56 </w:t>
            </w:r>
          </w:p>
        </w:tc>
      </w:tr>
      <w:tr w:rsidR="00807755" w:rsidRPr="00807755" w14:paraId="6AEEECF4" w14:textId="77777777" w:rsidTr="00807755">
        <w:trPr>
          <w:trHeight w:val="345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5D98" w14:textId="77777777" w:rsidR="00807755" w:rsidRPr="00807755" w:rsidRDefault="00807755" w:rsidP="00807755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RBB2/ACTB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572E" w14:textId="77777777" w:rsidR="00807755" w:rsidRPr="00807755" w:rsidRDefault="00807755" w:rsidP="00807755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33B6" w14:textId="77777777" w:rsidR="00807755" w:rsidRPr="00807755" w:rsidRDefault="00807755" w:rsidP="00807755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A935" w14:textId="77777777" w:rsidR="00807755" w:rsidRPr="00807755" w:rsidRDefault="00807755" w:rsidP="00807755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12CB" w14:textId="77777777" w:rsidR="00807755" w:rsidRPr="00807755" w:rsidRDefault="00807755" w:rsidP="00807755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07755" w:rsidRPr="00807755" w14:paraId="50D6D4EB" w14:textId="77777777" w:rsidTr="00807755">
        <w:trPr>
          <w:trHeight w:val="330"/>
        </w:trPr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54C8A" w14:textId="0BAD74E9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+/+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64CBC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A92DA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084C4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24FA9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</w:tr>
      <w:tr w:rsidR="00807755" w:rsidRPr="00807755" w14:paraId="5CEE56DB" w14:textId="77777777" w:rsidTr="00807755">
        <w:trPr>
          <w:trHeight w:val="330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322FF" w14:textId="50D725C1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+/7A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2727E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37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F2E27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95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A7AF6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38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C25AD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63 </w:t>
            </w:r>
          </w:p>
        </w:tc>
      </w:tr>
      <w:tr w:rsidR="00807755" w:rsidRPr="00807755" w14:paraId="44E3FBAB" w14:textId="77777777" w:rsidTr="00807755">
        <w:trPr>
          <w:trHeight w:val="330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6F6E3" w14:textId="1879CD90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7A/7A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A2872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74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E9048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7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1DF16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32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85365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236 </w:t>
            </w:r>
          </w:p>
        </w:tc>
      </w:tr>
      <w:tr w:rsidR="00807755" w:rsidRPr="00807755" w14:paraId="54CDFE8F" w14:textId="77777777" w:rsidTr="00807755">
        <w:trPr>
          <w:trHeight w:val="330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AAEE0" w14:textId="26825BC5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+/+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3CCD2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44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58176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16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4584B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38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C1993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92 </w:t>
            </w:r>
          </w:p>
        </w:tc>
      </w:tr>
      <w:tr w:rsidR="00807755" w:rsidRPr="00807755" w14:paraId="0037C573" w14:textId="77777777" w:rsidTr="00807755">
        <w:trPr>
          <w:trHeight w:val="345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B8BD6" w14:textId="1E3DEA55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+/-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0936B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45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44152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1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AAB46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89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97705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81 </w:t>
            </w:r>
          </w:p>
        </w:tc>
      </w:tr>
      <w:tr w:rsidR="00807755" w:rsidRPr="00807755" w14:paraId="491F143A" w14:textId="77777777" w:rsidTr="00807755">
        <w:trPr>
          <w:trHeight w:val="330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E7CF4" w14:textId="45DDCD24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-/-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C94FA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95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C181A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4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5A31E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0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F918A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53 </w:t>
            </w:r>
          </w:p>
        </w:tc>
      </w:tr>
      <w:tr w:rsidR="00807755" w:rsidRPr="00807755" w14:paraId="7020EAF4" w14:textId="77777777" w:rsidTr="00807755">
        <w:trPr>
          <w:trHeight w:val="33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DEA5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0775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lastRenderedPageBreak/>
              <w:t>ERBB3/ACTB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3728" w14:textId="77777777" w:rsidR="00807755" w:rsidRPr="00807755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E3DA" w14:textId="77777777" w:rsidR="00807755" w:rsidRPr="00807755" w:rsidRDefault="00807755" w:rsidP="00807755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18D0" w14:textId="77777777" w:rsidR="00807755" w:rsidRPr="00807755" w:rsidRDefault="00807755" w:rsidP="00807755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8548" w14:textId="77777777" w:rsidR="00807755" w:rsidRPr="00807755" w:rsidRDefault="00807755" w:rsidP="00807755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07755" w:rsidRPr="00807755" w14:paraId="75BB7065" w14:textId="77777777" w:rsidTr="00807755">
        <w:trPr>
          <w:trHeight w:val="330"/>
        </w:trPr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27DA4" w14:textId="6249D107" w:rsidR="00807755" w:rsidRPr="00B15D72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B15D7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+/+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ABEBD" w14:textId="77777777" w:rsidR="00807755" w:rsidRPr="00B15D72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5D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44168" w14:textId="77777777" w:rsidR="00807755" w:rsidRPr="00B15D72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5D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E306F" w14:textId="77777777" w:rsidR="00807755" w:rsidRPr="00B15D72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5D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503B1" w14:textId="77777777" w:rsidR="00807755" w:rsidRPr="00B15D72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15D7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000 </w:t>
            </w:r>
          </w:p>
        </w:tc>
      </w:tr>
      <w:tr w:rsidR="00807755" w:rsidRPr="00807755" w14:paraId="4E628552" w14:textId="77777777" w:rsidTr="00807755">
        <w:trPr>
          <w:trHeight w:val="330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3BD64" w14:textId="1D6AFBCA" w:rsidR="00807755" w:rsidRPr="00B15D72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B15D7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+/7A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571FC" w14:textId="77777777" w:rsidR="00807755" w:rsidRPr="00B15D72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5D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77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27D0E" w14:textId="77777777" w:rsidR="00807755" w:rsidRPr="00B15D72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5D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98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57E2" w14:textId="77777777" w:rsidR="00807755" w:rsidRPr="00B15D72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5D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79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C3964" w14:textId="77777777" w:rsidR="00807755" w:rsidRPr="00B15D72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15D7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42 </w:t>
            </w:r>
          </w:p>
        </w:tc>
      </w:tr>
      <w:tr w:rsidR="00807755" w:rsidRPr="00807755" w14:paraId="758A0365" w14:textId="77777777" w:rsidTr="00807755">
        <w:trPr>
          <w:trHeight w:val="330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18C62" w14:textId="341BB244" w:rsidR="00807755" w:rsidRPr="00B15D72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B15D7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7A/7A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34D2A" w14:textId="77777777" w:rsidR="00807755" w:rsidRPr="00B15D72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5D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21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41BA1" w14:textId="77777777" w:rsidR="00807755" w:rsidRPr="00B15D72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5D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59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49B06" w14:textId="77777777" w:rsidR="00807755" w:rsidRPr="00B15D72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5D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17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BFD1C" w14:textId="77777777" w:rsidR="00807755" w:rsidRPr="00B15D72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15D7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35 </w:t>
            </w:r>
          </w:p>
        </w:tc>
      </w:tr>
      <w:tr w:rsidR="00807755" w:rsidRPr="00807755" w14:paraId="48C211CE" w14:textId="77777777" w:rsidTr="00807755">
        <w:trPr>
          <w:trHeight w:val="330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12CEE" w14:textId="0875868D" w:rsidR="00807755" w:rsidRPr="00B15D72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B15D7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+/+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58E64" w14:textId="77777777" w:rsidR="00807755" w:rsidRPr="00B15D72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5D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82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44354" w14:textId="77777777" w:rsidR="00807755" w:rsidRPr="00B15D72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5D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48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7E5C6" w14:textId="77777777" w:rsidR="00807755" w:rsidRPr="00B15D72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5D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42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6CB4D" w14:textId="77777777" w:rsidR="00807755" w:rsidRPr="00B15D72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15D7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017 </w:t>
            </w:r>
          </w:p>
        </w:tc>
      </w:tr>
      <w:tr w:rsidR="00807755" w:rsidRPr="00807755" w14:paraId="35BB0B7F" w14:textId="77777777" w:rsidTr="00807755">
        <w:trPr>
          <w:trHeight w:val="330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1D497" w14:textId="5E011FFE" w:rsidR="00807755" w:rsidRPr="00B15D72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B15D7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+/-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58D02" w14:textId="77777777" w:rsidR="00807755" w:rsidRPr="00B15D72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5D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18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F4BA2" w14:textId="77777777" w:rsidR="00807755" w:rsidRPr="00B15D72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5D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47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571C1" w14:textId="77777777" w:rsidR="00807755" w:rsidRPr="00B15D72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5D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8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99BCF" w14:textId="77777777" w:rsidR="00807755" w:rsidRPr="00B15D72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15D7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33 </w:t>
            </w:r>
          </w:p>
        </w:tc>
      </w:tr>
      <w:tr w:rsidR="00807755" w:rsidRPr="00807755" w14:paraId="3F56A005" w14:textId="77777777" w:rsidTr="00807755">
        <w:trPr>
          <w:trHeight w:val="330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4E2EC" w14:textId="4F6C7F11" w:rsidR="00807755" w:rsidRPr="00B15D72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B15D7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-/-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26522" w14:textId="64D665DC" w:rsidR="00807755" w:rsidRPr="00B15D72" w:rsidRDefault="00EC49B1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5D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807755" w:rsidRPr="00B15D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8453" w14:textId="74C4BF3D" w:rsidR="00807755" w:rsidRPr="00B15D72" w:rsidRDefault="00EC49B1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5D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715C2" w14:textId="0F0A41DD" w:rsidR="00807755" w:rsidRPr="00B15D72" w:rsidRDefault="00EC49B1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5D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A7066" w14:textId="4A449511" w:rsidR="00807755" w:rsidRPr="00B15D72" w:rsidRDefault="00EC49B1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15D72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807755" w:rsidRPr="00807755" w14:paraId="7476122D" w14:textId="77777777" w:rsidTr="00807755">
        <w:trPr>
          <w:trHeight w:val="33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A4AC" w14:textId="77777777" w:rsidR="00807755" w:rsidRPr="00B15D72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B15D7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ERBB4/ACTB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57E9" w14:textId="77777777" w:rsidR="00807755" w:rsidRPr="00B15D72" w:rsidRDefault="00807755" w:rsidP="00807755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888C" w14:textId="77777777" w:rsidR="00807755" w:rsidRPr="00B15D72" w:rsidRDefault="00807755" w:rsidP="00807755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22EC" w14:textId="77777777" w:rsidR="00807755" w:rsidRPr="00B15D72" w:rsidRDefault="00807755" w:rsidP="00807755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9D31" w14:textId="77777777" w:rsidR="00807755" w:rsidRPr="00B15D72" w:rsidRDefault="00807755" w:rsidP="00807755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C49B1" w:rsidRPr="00807755" w14:paraId="3300ADCC" w14:textId="77777777" w:rsidTr="00DD5F62">
        <w:trPr>
          <w:trHeight w:val="330"/>
        </w:trPr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43D15" w14:textId="7150179D" w:rsidR="00EC49B1" w:rsidRPr="00B15D72" w:rsidRDefault="00EC49B1" w:rsidP="00EC49B1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B15D7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+/+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84ED4" w14:textId="42AD622D" w:rsidR="00EC49B1" w:rsidRPr="00B15D72" w:rsidRDefault="00EC49B1" w:rsidP="00EC49B1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5D72">
              <w:rPr>
                <w:rFonts w:ascii="Times New Roman" w:hAnsi="Times New Roman" w:cs="Times New Roman"/>
                <w:szCs w:val="20"/>
              </w:rPr>
              <w:t xml:space="preserve">1.000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51321" w14:textId="54B6BC2B" w:rsidR="00EC49B1" w:rsidRPr="00B15D72" w:rsidRDefault="00EC49B1" w:rsidP="00EC49B1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5D72">
              <w:rPr>
                <w:rFonts w:ascii="Times New Roman" w:hAnsi="Times New Roman" w:cs="Times New Roman"/>
                <w:szCs w:val="20"/>
              </w:rPr>
              <w:t xml:space="preserve">1.000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B92FC" w14:textId="7E0CC119" w:rsidR="00EC49B1" w:rsidRPr="00B15D72" w:rsidRDefault="00EC49B1" w:rsidP="00EC49B1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5D72">
              <w:rPr>
                <w:rFonts w:ascii="Times New Roman" w:hAnsi="Times New Roman" w:cs="Times New Roman"/>
                <w:szCs w:val="20"/>
              </w:rPr>
              <w:t xml:space="preserve">1.000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297A7" w14:textId="4BC5F3B9" w:rsidR="00EC49B1" w:rsidRPr="00B15D72" w:rsidRDefault="00EC49B1" w:rsidP="00EC49B1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5D72">
              <w:rPr>
                <w:rFonts w:ascii="Times New Roman" w:hAnsi="Times New Roman" w:cs="Times New Roman"/>
                <w:szCs w:val="20"/>
              </w:rPr>
              <w:t xml:space="preserve">1.000 </w:t>
            </w:r>
          </w:p>
        </w:tc>
      </w:tr>
      <w:tr w:rsidR="00EC49B1" w:rsidRPr="00807755" w14:paraId="45F39BAD" w14:textId="77777777" w:rsidTr="00DD5F62">
        <w:trPr>
          <w:trHeight w:val="330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83391" w14:textId="211A7FC2" w:rsidR="00EC49B1" w:rsidRPr="00B15D72" w:rsidRDefault="00EC49B1" w:rsidP="00EC49B1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B15D7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+/7A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F0DF5" w14:textId="719E4B6E" w:rsidR="00EC49B1" w:rsidRPr="00B15D72" w:rsidRDefault="00EC49B1" w:rsidP="00EC49B1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5D72">
              <w:rPr>
                <w:rFonts w:ascii="Times New Roman" w:hAnsi="Times New Roman" w:cs="Times New Roman"/>
                <w:szCs w:val="20"/>
              </w:rPr>
              <w:t xml:space="preserve">1.002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72009" w14:textId="5A7A8737" w:rsidR="00EC49B1" w:rsidRPr="00B15D72" w:rsidRDefault="00EC49B1" w:rsidP="00EC49B1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5D72">
              <w:rPr>
                <w:rFonts w:ascii="Times New Roman" w:hAnsi="Times New Roman" w:cs="Times New Roman"/>
                <w:szCs w:val="20"/>
              </w:rPr>
              <w:t xml:space="preserve">0.908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4BD4E" w14:textId="4FE198A3" w:rsidR="00EC49B1" w:rsidRPr="00B15D72" w:rsidRDefault="00EC49B1" w:rsidP="00EC49B1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5D72">
              <w:rPr>
                <w:rFonts w:ascii="Times New Roman" w:hAnsi="Times New Roman" w:cs="Times New Roman"/>
                <w:szCs w:val="20"/>
              </w:rPr>
              <w:t xml:space="preserve">0.867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F307A" w14:textId="2D7EEDA1" w:rsidR="00EC49B1" w:rsidRPr="00B15D72" w:rsidRDefault="00EC49B1" w:rsidP="00EC49B1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5D72">
              <w:rPr>
                <w:rFonts w:ascii="Times New Roman" w:hAnsi="Times New Roman" w:cs="Times New Roman"/>
                <w:szCs w:val="20"/>
              </w:rPr>
              <w:t xml:space="preserve">0.867 </w:t>
            </w:r>
          </w:p>
        </w:tc>
      </w:tr>
      <w:tr w:rsidR="00EC49B1" w:rsidRPr="00807755" w14:paraId="11F5F1DE" w14:textId="77777777" w:rsidTr="00DD5F62">
        <w:trPr>
          <w:trHeight w:val="330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81025" w14:textId="0070CDAA" w:rsidR="00EC49B1" w:rsidRPr="00B15D72" w:rsidRDefault="00EC49B1" w:rsidP="00EC49B1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B15D7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7A/7A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01C2E" w14:textId="3495F714" w:rsidR="00EC49B1" w:rsidRPr="00B15D72" w:rsidRDefault="00EC49B1" w:rsidP="00EC49B1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5D72">
              <w:rPr>
                <w:rFonts w:ascii="Times New Roman" w:hAnsi="Times New Roman" w:cs="Times New Roman"/>
                <w:szCs w:val="20"/>
              </w:rPr>
              <w:t xml:space="preserve">1.194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5E828" w14:textId="1181FFBF" w:rsidR="00EC49B1" w:rsidRPr="00B15D72" w:rsidRDefault="00EC49B1" w:rsidP="00EC49B1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5D72">
              <w:rPr>
                <w:rFonts w:ascii="Times New Roman" w:hAnsi="Times New Roman" w:cs="Times New Roman"/>
                <w:szCs w:val="20"/>
              </w:rPr>
              <w:t xml:space="preserve">0.921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7F909" w14:textId="1568E8AF" w:rsidR="00EC49B1" w:rsidRPr="00B15D72" w:rsidRDefault="00EC49B1" w:rsidP="00EC49B1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5D72">
              <w:rPr>
                <w:rFonts w:ascii="Times New Roman" w:hAnsi="Times New Roman" w:cs="Times New Roman"/>
                <w:szCs w:val="20"/>
              </w:rPr>
              <w:t xml:space="preserve">0.849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99215" w14:textId="1AADBDE5" w:rsidR="00EC49B1" w:rsidRPr="00B15D72" w:rsidRDefault="00EC49B1" w:rsidP="00EC49B1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5D72">
              <w:rPr>
                <w:rFonts w:ascii="Times New Roman" w:hAnsi="Times New Roman" w:cs="Times New Roman"/>
                <w:szCs w:val="20"/>
              </w:rPr>
              <w:t xml:space="preserve">0.790 </w:t>
            </w:r>
          </w:p>
        </w:tc>
      </w:tr>
      <w:tr w:rsidR="00EC49B1" w:rsidRPr="00807755" w14:paraId="6D5B044F" w14:textId="77777777" w:rsidTr="00DD5F62">
        <w:trPr>
          <w:trHeight w:val="330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C9B01" w14:textId="334A5777" w:rsidR="00EC49B1" w:rsidRPr="00B15D72" w:rsidRDefault="00EC49B1" w:rsidP="00EC49B1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B15D7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+/+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34889" w14:textId="3420989E" w:rsidR="00EC49B1" w:rsidRPr="00B15D72" w:rsidRDefault="00EC49B1" w:rsidP="00EC49B1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5D72">
              <w:rPr>
                <w:rFonts w:ascii="Times New Roman" w:hAnsi="Times New Roman" w:cs="Times New Roman"/>
                <w:szCs w:val="20"/>
              </w:rPr>
              <w:t xml:space="preserve">0.976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27B13" w14:textId="453AC69D" w:rsidR="00EC49B1" w:rsidRPr="00B15D72" w:rsidRDefault="00EC49B1" w:rsidP="00EC49B1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5D72">
              <w:rPr>
                <w:rFonts w:ascii="Times New Roman" w:hAnsi="Times New Roman" w:cs="Times New Roman"/>
                <w:szCs w:val="20"/>
              </w:rPr>
              <w:t xml:space="preserve">0.977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8506F" w14:textId="570FB803" w:rsidR="00EC49B1" w:rsidRPr="00B15D72" w:rsidRDefault="00EC49B1" w:rsidP="00EC49B1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5D72">
              <w:rPr>
                <w:rFonts w:ascii="Times New Roman" w:hAnsi="Times New Roman" w:cs="Times New Roman"/>
                <w:szCs w:val="20"/>
              </w:rPr>
              <w:t xml:space="preserve">0.968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28591" w14:textId="27400757" w:rsidR="00EC49B1" w:rsidRPr="00B15D72" w:rsidRDefault="00EC49B1" w:rsidP="00EC49B1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5D72">
              <w:rPr>
                <w:rFonts w:ascii="Times New Roman" w:hAnsi="Times New Roman" w:cs="Times New Roman"/>
                <w:szCs w:val="20"/>
              </w:rPr>
              <w:t xml:space="preserve">0.899 </w:t>
            </w:r>
          </w:p>
        </w:tc>
      </w:tr>
      <w:tr w:rsidR="00EC49B1" w:rsidRPr="00807755" w14:paraId="53809D2F" w14:textId="77777777" w:rsidTr="00DD5F62">
        <w:trPr>
          <w:trHeight w:val="330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1359F" w14:textId="1317872A" w:rsidR="00EC49B1" w:rsidRPr="00B15D72" w:rsidRDefault="00EC49B1" w:rsidP="00EC49B1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B15D7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+/-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2F665" w14:textId="18D6320A" w:rsidR="00EC49B1" w:rsidRPr="00B15D72" w:rsidRDefault="00EC49B1" w:rsidP="00EC49B1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5D72">
              <w:rPr>
                <w:rFonts w:ascii="Times New Roman" w:hAnsi="Times New Roman" w:cs="Times New Roman"/>
                <w:szCs w:val="20"/>
              </w:rPr>
              <w:t xml:space="preserve">0.750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34E2C" w14:textId="7E21B2FA" w:rsidR="00EC49B1" w:rsidRPr="00B15D72" w:rsidRDefault="00EC49B1" w:rsidP="00EC49B1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5D72">
              <w:rPr>
                <w:rFonts w:ascii="Times New Roman" w:hAnsi="Times New Roman" w:cs="Times New Roman"/>
                <w:szCs w:val="20"/>
              </w:rPr>
              <w:t xml:space="preserve">1.06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A9A6A" w14:textId="2E175585" w:rsidR="00EC49B1" w:rsidRPr="00B15D72" w:rsidRDefault="00EC49B1" w:rsidP="00EC49B1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5D72">
              <w:rPr>
                <w:rFonts w:ascii="Times New Roman" w:hAnsi="Times New Roman" w:cs="Times New Roman"/>
                <w:szCs w:val="20"/>
              </w:rPr>
              <w:t xml:space="preserve">0.88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2C9B3" w14:textId="2462E762" w:rsidR="00EC49B1" w:rsidRPr="00B15D72" w:rsidRDefault="00EC49B1" w:rsidP="00EC49B1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5D72">
              <w:rPr>
                <w:rFonts w:ascii="Times New Roman" w:hAnsi="Times New Roman" w:cs="Times New Roman"/>
                <w:szCs w:val="20"/>
              </w:rPr>
              <w:t xml:space="preserve">0.805 </w:t>
            </w:r>
          </w:p>
        </w:tc>
      </w:tr>
      <w:tr w:rsidR="00EC49B1" w:rsidRPr="00807755" w14:paraId="5901E8E0" w14:textId="77777777" w:rsidTr="00DD5F62">
        <w:trPr>
          <w:trHeight w:val="330"/>
        </w:trPr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A333E" w14:textId="394FAE58" w:rsidR="00EC49B1" w:rsidRPr="00B15D72" w:rsidRDefault="00EC49B1" w:rsidP="00EC49B1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B15D7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-/-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9C95B4" w14:textId="015367B5" w:rsidR="00EC49B1" w:rsidRPr="00B15D72" w:rsidRDefault="00EC49B1" w:rsidP="00EC49B1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5D72">
              <w:rPr>
                <w:rFonts w:ascii="Times New Roman" w:hAnsi="Times New Roman" w:cs="Times New Roman"/>
                <w:szCs w:val="20"/>
              </w:rPr>
              <w:t xml:space="preserve">1.223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2825D5" w14:textId="77BE3AB4" w:rsidR="00EC49B1" w:rsidRPr="00B15D72" w:rsidRDefault="00EC49B1" w:rsidP="00EC49B1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5D72">
              <w:rPr>
                <w:rFonts w:ascii="Times New Roman" w:hAnsi="Times New Roman" w:cs="Times New Roman"/>
                <w:szCs w:val="20"/>
              </w:rPr>
              <w:t xml:space="preserve">1.048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403791" w14:textId="57DF152F" w:rsidR="00EC49B1" w:rsidRPr="00B15D72" w:rsidRDefault="00EC49B1" w:rsidP="00EC49B1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5D72">
              <w:rPr>
                <w:rFonts w:ascii="Times New Roman" w:hAnsi="Times New Roman" w:cs="Times New Roman"/>
                <w:szCs w:val="20"/>
              </w:rPr>
              <w:t xml:space="preserve">0.832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A091B1" w14:textId="243C92F4" w:rsidR="00EC49B1" w:rsidRPr="00B15D72" w:rsidRDefault="00EC49B1" w:rsidP="00EC49B1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5D72">
              <w:rPr>
                <w:rFonts w:ascii="Times New Roman" w:hAnsi="Times New Roman" w:cs="Times New Roman"/>
                <w:szCs w:val="20"/>
              </w:rPr>
              <w:t xml:space="preserve">0.820 </w:t>
            </w:r>
          </w:p>
        </w:tc>
      </w:tr>
    </w:tbl>
    <w:p w14:paraId="5ED5872B" w14:textId="77777777" w:rsidR="00807755" w:rsidRDefault="00807755" w:rsidP="00BA746E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</w:p>
    <w:p w14:paraId="6C378EAB" w14:textId="4333BBB2" w:rsidR="00387B78" w:rsidRDefault="0026401E" w:rsidP="00BA746E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  <w:r w:rsidRPr="00F30F23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Fig</w:t>
      </w:r>
      <w:r w:rsidR="00387B78" w:rsidRPr="00F30F23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. 1H</w:t>
      </w:r>
    </w:p>
    <w:p w14:paraId="32B47667" w14:textId="090A2C44" w:rsidR="00F32FF6" w:rsidRPr="00F30F23" w:rsidRDefault="00F32FF6" w:rsidP="00BA746E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  <w:r w:rsidRPr="00985CF9">
        <w:rPr>
          <w:rFonts w:ascii="Times New Roman" w:eastAsia="맑은 고딕" w:hAnsi="Times New Roman" w:cs="Times New Roman" w:hint="eastAsia"/>
          <w:noProof/>
          <w:color w:val="000000" w:themeColor="text1"/>
          <w:sz w:val="22"/>
        </w:rPr>
        <w:t>Western blot data</w:t>
      </w:r>
    </w:p>
    <w:p w14:paraId="2CB03E23" w14:textId="72A142D3" w:rsidR="00C66212" w:rsidRDefault="00833D57" w:rsidP="00BC28B0">
      <w:pPr>
        <w:spacing w:line="480" w:lineRule="auto"/>
        <w:ind w:right="-46" w:firstLineChars="850" w:firstLine="1870"/>
        <w:jc w:val="both"/>
        <w:rPr>
          <w:rFonts w:ascii="Times New Roman" w:eastAsia="맑은 고딕" w:hAnsi="Times New Roman" w:cs="Times New Roman"/>
          <w:b/>
          <w:noProof/>
          <w:color w:val="000000" w:themeColor="text1"/>
          <w:sz w:val="22"/>
        </w:rPr>
      </w:pPr>
      <w:r>
        <w:rPr>
          <w:rFonts w:ascii="Times New Roman" w:eastAsia="맑은 고딕" w:hAnsi="Times New Roman" w:cs="Times New Roman"/>
          <w:b/>
          <w:noProof/>
          <w:color w:val="000000" w:themeColor="text1"/>
          <w:sz w:val="22"/>
        </w:rPr>
        <w:drawing>
          <wp:inline distT="0" distB="0" distL="0" distR="0" wp14:anchorId="1F94D223" wp14:editId="6DB52041">
            <wp:extent cx="3067050" cy="2724313"/>
            <wp:effectExtent l="0" t="0" r="0" b="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그림2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5814" cy="27320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8D8839" w14:textId="77777777" w:rsidR="000D505F" w:rsidRDefault="000D505F" w:rsidP="00BC28B0">
      <w:pPr>
        <w:spacing w:line="480" w:lineRule="auto"/>
        <w:ind w:right="-46" w:firstLineChars="850" w:firstLine="1870"/>
        <w:jc w:val="both"/>
        <w:rPr>
          <w:rFonts w:ascii="Times New Roman" w:eastAsia="맑은 고딕" w:hAnsi="Times New Roman" w:cs="Times New Roman"/>
          <w:b/>
          <w:noProof/>
          <w:color w:val="000000" w:themeColor="text1"/>
          <w:sz w:val="22"/>
        </w:rPr>
      </w:pPr>
    </w:p>
    <w:p w14:paraId="2D2214EF" w14:textId="47DAA510" w:rsidR="00C66212" w:rsidRPr="00F30F23" w:rsidRDefault="00025E50" w:rsidP="00BA746E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  <w:r w:rsidRPr="00F30F23">
        <w:rPr>
          <w:rFonts w:ascii="Times New Roman" w:eastAsia="맑은 고딕" w:hAnsi="Times New Roman" w:cs="Times New Roman" w:hint="eastAsia"/>
          <w:noProof/>
          <w:color w:val="000000" w:themeColor="text1"/>
          <w:sz w:val="22"/>
        </w:rPr>
        <w:t>Density of Western blot</w:t>
      </w:r>
    </w:p>
    <w:tbl>
      <w:tblPr>
        <w:tblW w:w="795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77"/>
        <w:gridCol w:w="3977"/>
      </w:tblGrid>
      <w:tr w:rsidR="00387B78" w:rsidRPr="00387B78" w14:paraId="1668A5D0" w14:textId="77777777" w:rsidTr="00387B78">
        <w:trPr>
          <w:trHeight w:val="363"/>
        </w:trPr>
        <w:tc>
          <w:tcPr>
            <w:tcW w:w="3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7891D" w14:textId="3F2C4B92" w:rsidR="00387B78" w:rsidRPr="00387B78" w:rsidRDefault="00387B78" w:rsidP="00387B78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</w:rPr>
            </w:pPr>
            <w:r w:rsidRPr="00387B7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</w:rPr>
              <w:t>pERBB3-Flag</w:t>
            </w:r>
            <w:r w:rsidR="00665FC3" w:rsidRPr="00F30F2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</w:rPr>
              <w:t xml:space="preserve"> (n=3)</w:t>
            </w:r>
          </w:p>
        </w:tc>
        <w:tc>
          <w:tcPr>
            <w:tcW w:w="3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3C567" w14:textId="46850728" w:rsidR="00387B78" w:rsidRPr="00387B78" w:rsidRDefault="00387B78" w:rsidP="00387B78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</w:rPr>
            </w:pPr>
            <w:r w:rsidRPr="00387B7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</w:rPr>
              <w:t>pERBB3</w:t>
            </w:r>
            <w:r w:rsidRPr="00387B7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vertAlign w:val="superscript"/>
              </w:rPr>
              <w:t>7A</w:t>
            </w:r>
            <w:r w:rsidRPr="00387B7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</w:rPr>
              <w:t>-Flag</w:t>
            </w:r>
            <w:r w:rsidR="00665FC3" w:rsidRPr="00F30F2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</w:rPr>
              <w:t xml:space="preserve"> (n=3)</w:t>
            </w:r>
          </w:p>
        </w:tc>
      </w:tr>
      <w:tr w:rsidR="006B3D36" w:rsidRPr="00387B78" w14:paraId="59204C2C" w14:textId="77777777" w:rsidTr="00053D4F">
        <w:trPr>
          <w:trHeight w:val="363"/>
        </w:trPr>
        <w:tc>
          <w:tcPr>
            <w:tcW w:w="3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DD92C" w14:textId="139EE2A8" w:rsidR="006B3D36" w:rsidRPr="006B3D36" w:rsidRDefault="006B3D36" w:rsidP="006B3D36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</w:rPr>
            </w:pPr>
            <w:r w:rsidRPr="006B3D36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3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1358D" w14:textId="69492412" w:rsidR="006B3D36" w:rsidRPr="006B3D36" w:rsidRDefault="006B3D36" w:rsidP="006B3D36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</w:rPr>
            </w:pPr>
            <w:r w:rsidRPr="006B3D36">
              <w:rPr>
                <w:rFonts w:ascii="Times New Roman" w:hAnsi="Times New Roman" w:cs="Times New Roman"/>
              </w:rPr>
              <w:t>0.660</w:t>
            </w:r>
          </w:p>
        </w:tc>
      </w:tr>
      <w:tr w:rsidR="006B3D36" w:rsidRPr="00387B78" w14:paraId="258F174A" w14:textId="77777777" w:rsidTr="00053D4F">
        <w:trPr>
          <w:trHeight w:val="363"/>
        </w:trPr>
        <w:tc>
          <w:tcPr>
            <w:tcW w:w="3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707D4" w14:textId="462E2807" w:rsidR="006B3D36" w:rsidRPr="006B3D36" w:rsidRDefault="006B3D36" w:rsidP="006B3D36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</w:rPr>
            </w:pPr>
            <w:r w:rsidRPr="006B3D36">
              <w:rPr>
                <w:rFonts w:ascii="Times New Roman" w:hAnsi="Times New Roman" w:cs="Times New Roman"/>
              </w:rPr>
              <w:t>0.840</w:t>
            </w:r>
          </w:p>
        </w:tc>
        <w:tc>
          <w:tcPr>
            <w:tcW w:w="3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433AB" w14:textId="06D1E31A" w:rsidR="006B3D36" w:rsidRPr="006B3D36" w:rsidRDefault="006B3D36" w:rsidP="006B3D36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</w:rPr>
            </w:pPr>
            <w:r w:rsidRPr="006B3D36">
              <w:rPr>
                <w:rFonts w:ascii="Times New Roman" w:hAnsi="Times New Roman" w:cs="Times New Roman"/>
              </w:rPr>
              <w:t>0.560</w:t>
            </w:r>
          </w:p>
        </w:tc>
      </w:tr>
      <w:tr w:rsidR="006B3D36" w:rsidRPr="00387B78" w14:paraId="744FCCE7" w14:textId="77777777" w:rsidTr="00053D4F">
        <w:trPr>
          <w:trHeight w:val="363"/>
        </w:trPr>
        <w:tc>
          <w:tcPr>
            <w:tcW w:w="3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D487F" w14:textId="148292E4" w:rsidR="006B3D36" w:rsidRPr="006B3D36" w:rsidRDefault="006B3D36" w:rsidP="006B3D36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</w:rPr>
            </w:pPr>
            <w:r w:rsidRPr="006B3D36">
              <w:rPr>
                <w:rFonts w:ascii="Times New Roman" w:hAnsi="Times New Roman" w:cs="Times New Roman"/>
              </w:rPr>
              <w:t>0.880</w:t>
            </w:r>
          </w:p>
        </w:tc>
        <w:tc>
          <w:tcPr>
            <w:tcW w:w="3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32F71" w14:textId="5EF1838A" w:rsidR="006B3D36" w:rsidRPr="006B3D36" w:rsidRDefault="006B3D36" w:rsidP="006B3D36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</w:rPr>
            </w:pPr>
            <w:r w:rsidRPr="006B3D36">
              <w:rPr>
                <w:rFonts w:ascii="Times New Roman" w:hAnsi="Times New Roman" w:cs="Times New Roman"/>
              </w:rPr>
              <w:t>0.470</w:t>
            </w:r>
          </w:p>
        </w:tc>
      </w:tr>
    </w:tbl>
    <w:p w14:paraId="6784B0C7" w14:textId="07EDB011" w:rsidR="0026401E" w:rsidRPr="0026401E" w:rsidRDefault="0026401E" w:rsidP="0026401E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b/>
          <w:noProof/>
          <w:color w:val="000000" w:themeColor="text1"/>
          <w:sz w:val="22"/>
        </w:rPr>
      </w:pPr>
      <w:r>
        <w:rPr>
          <w:rFonts w:ascii="Times New Roman" w:eastAsia="맑은 고딕" w:hAnsi="Times New Roman" w:cs="Times New Roman"/>
          <w:b/>
          <w:noProof/>
          <w:color w:val="000000" w:themeColor="text1"/>
          <w:sz w:val="22"/>
        </w:rPr>
        <w:lastRenderedPageBreak/>
        <w:t>Figure 3.</w:t>
      </w:r>
    </w:p>
    <w:p w14:paraId="01B89172" w14:textId="2999596D" w:rsidR="0026401E" w:rsidRPr="001D61DB" w:rsidRDefault="0026401E" w:rsidP="0026401E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  <w:r w:rsidRPr="001D61DB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Fig. 3B</w:t>
      </w:r>
    </w:p>
    <w:tbl>
      <w:tblPr>
        <w:tblW w:w="8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220"/>
        <w:gridCol w:w="1080"/>
        <w:gridCol w:w="1080"/>
        <w:gridCol w:w="1080"/>
        <w:gridCol w:w="1080"/>
      </w:tblGrid>
      <w:tr w:rsidR="001D61DB" w:rsidRPr="001D61DB" w14:paraId="4134A2E4" w14:textId="77777777" w:rsidTr="001D61DB">
        <w:trPr>
          <w:trHeight w:val="34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C1A9" w14:textId="77777777" w:rsidR="001D61DB" w:rsidRPr="001D61DB" w:rsidRDefault="001D61DB" w:rsidP="001D61DB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E10.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3ED8" w14:textId="77777777" w:rsidR="001D61DB" w:rsidRPr="001D61DB" w:rsidRDefault="001D61DB" w:rsidP="001D61DB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C521" w14:textId="77777777" w:rsidR="001D61DB" w:rsidRPr="001D61DB" w:rsidRDefault="001D61DB" w:rsidP="001D61DB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429B" w14:textId="77777777" w:rsidR="001D61DB" w:rsidRPr="001D61DB" w:rsidRDefault="001D61DB" w:rsidP="001D61DB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EFF5" w14:textId="77777777" w:rsidR="001D61DB" w:rsidRPr="001D61DB" w:rsidRDefault="001D61DB" w:rsidP="001D61DB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2D99" w14:textId="77777777" w:rsidR="001D61DB" w:rsidRPr="001D61DB" w:rsidRDefault="001D61DB" w:rsidP="001D61DB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1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04C6" w14:textId="77777777" w:rsidR="001D61DB" w:rsidRPr="001D61DB" w:rsidRDefault="001D61DB" w:rsidP="001D61DB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F0A0" w14:textId="77777777" w:rsidR="001D61DB" w:rsidRPr="001D61DB" w:rsidRDefault="001D61DB" w:rsidP="001D61DB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1C05" w14:textId="77777777" w:rsidR="001D61DB" w:rsidRPr="001D61DB" w:rsidRDefault="001D61DB" w:rsidP="001D61DB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D61DB" w:rsidRPr="001D61DB" w14:paraId="291AD90A" w14:textId="77777777" w:rsidTr="001D61DB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9CBB7" w14:textId="50882E4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+/+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8E3FA" w14:textId="17E27B82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+/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EC603" w14:textId="46790DD5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/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F32E9" w14:textId="05573B1E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7A/7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FBF9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F4570" w14:textId="7F1E8625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+/+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7CC8D" w14:textId="3D84D92C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+/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F2884" w14:textId="15114005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/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2545A" w14:textId="001BBC66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7A/7A</w:t>
            </w:r>
          </w:p>
        </w:tc>
      </w:tr>
      <w:tr w:rsidR="001D61DB" w:rsidRPr="001D61DB" w14:paraId="566C03E7" w14:textId="77777777" w:rsidTr="001D61DB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50E08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801A1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4438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D042A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A7B5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FAC8A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DF2E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0D8A1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36810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7</w:t>
            </w:r>
          </w:p>
        </w:tc>
      </w:tr>
      <w:tr w:rsidR="001D61DB" w:rsidRPr="001D61DB" w14:paraId="1E569107" w14:textId="77777777" w:rsidTr="001D61DB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EA9CF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52B76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12FB9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0AE96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9D4A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CEFD4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990F3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A9A90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84973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</w:t>
            </w:r>
          </w:p>
        </w:tc>
      </w:tr>
      <w:tr w:rsidR="001D61DB" w:rsidRPr="001D61DB" w14:paraId="7AB87C2E" w14:textId="77777777" w:rsidTr="001D61DB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6819F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7A6EC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B96CF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54C54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1724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ABE1C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BFFBB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E6E52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AFAE9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0</w:t>
            </w:r>
          </w:p>
        </w:tc>
      </w:tr>
      <w:tr w:rsidR="001D61DB" w:rsidRPr="001D61DB" w14:paraId="35F014A6" w14:textId="77777777" w:rsidTr="001D61DB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0F21D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510AF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DF4B9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22D75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A997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4AF4A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594E1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D6443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C4717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</w:t>
            </w:r>
          </w:p>
        </w:tc>
      </w:tr>
      <w:tr w:rsidR="001D61DB" w:rsidRPr="001D61DB" w14:paraId="796B74C8" w14:textId="77777777" w:rsidTr="001D61DB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4EF3B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9CDA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018AE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FC1FA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438C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946C0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BF503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355F2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50772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5</w:t>
            </w:r>
          </w:p>
        </w:tc>
      </w:tr>
      <w:tr w:rsidR="001D61DB" w:rsidRPr="001D61DB" w14:paraId="2714A6D9" w14:textId="77777777" w:rsidTr="001D61DB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C0ABA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454F8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C67F1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C44B9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1B37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1D4B1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93741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9B837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CFCA2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0</w:t>
            </w:r>
          </w:p>
        </w:tc>
      </w:tr>
      <w:tr w:rsidR="001D61DB" w:rsidRPr="001D61DB" w14:paraId="1BF2D478" w14:textId="77777777" w:rsidTr="001D61DB">
        <w:trPr>
          <w:trHeight w:val="3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19E0F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98D5F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1733D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EE392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2DE7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6FD43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EE767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0421F" w14:textId="77777777" w:rsidR="001D61DB" w:rsidRPr="001D61DB" w:rsidRDefault="001D61DB" w:rsidP="001D61DB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561B8" w14:textId="77777777" w:rsidR="001D61DB" w:rsidRPr="001D61DB" w:rsidRDefault="001D61DB" w:rsidP="001D61DB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1D61DB" w:rsidRPr="001D61DB" w14:paraId="3A632012" w14:textId="77777777" w:rsidTr="001D61D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C68D" w14:textId="77777777" w:rsidR="001D61DB" w:rsidRPr="001D61DB" w:rsidRDefault="001D61DB" w:rsidP="001D61DB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E995" w14:textId="77777777" w:rsidR="001D61DB" w:rsidRPr="001D61DB" w:rsidRDefault="001D61DB" w:rsidP="001D61DB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FB94" w14:textId="77777777" w:rsidR="001D61DB" w:rsidRPr="001D61DB" w:rsidRDefault="001D61DB" w:rsidP="001D61DB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3FAB" w14:textId="77777777" w:rsidR="001D61DB" w:rsidRPr="001D61DB" w:rsidRDefault="001D61DB" w:rsidP="001D61DB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7A55" w14:textId="77777777" w:rsidR="001D61DB" w:rsidRPr="001D61DB" w:rsidRDefault="001D61DB" w:rsidP="001D61DB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3E858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54D29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E0BE3" w14:textId="77777777" w:rsidR="001D61DB" w:rsidRPr="001D61DB" w:rsidRDefault="001D61DB" w:rsidP="001D61DB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AF62F" w14:textId="77777777" w:rsidR="001D61DB" w:rsidRPr="001D61DB" w:rsidRDefault="001D61DB" w:rsidP="001D61DB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14:paraId="7B086AF5" w14:textId="77777777" w:rsidR="001D61DB" w:rsidRPr="00C758B9" w:rsidRDefault="001D61DB" w:rsidP="0026401E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noProof/>
          <w:color w:val="000000" w:themeColor="text1"/>
          <w:sz w:val="22"/>
          <w:highlight w:val="yellow"/>
        </w:rPr>
      </w:pPr>
    </w:p>
    <w:p w14:paraId="30F548DE" w14:textId="697F146B" w:rsidR="0026401E" w:rsidRPr="001D61DB" w:rsidRDefault="0026401E" w:rsidP="0026401E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  <w:r w:rsidRPr="001D61DB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Fig. 3C</w:t>
      </w:r>
    </w:p>
    <w:tbl>
      <w:tblPr>
        <w:tblW w:w="89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300"/>
        <w:gridCol w:w="1080"/>
        <w:gridCol w:w="1080"/>
        <w:gridCol w:w="1080"/>
        <w:gridCol w:w="1080"/>
      </w:tblGrid>
      <w:tr w:rsidR="001D61DB" w:rsidRPr="001D61DB" w14:paraId="626CCD29" w14:textId="77777777" w:rsidTr="001D61D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E092" w14:textId="77777777" w:rsidR="001D61DB" w:rsidRPr="001D61DB" w:rsidRDefault="001D61DB" w:rsidP="001D61DB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1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2E70" w14:textId="77777777" w:rsidR="001D61DB" w:rsidRPr="001D61DB" w:rsidRDefault="001D61DB" w:rsidP="001D61DB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39A8" w14:textId="77777777" w:rsidR="001D61DB" w:rsidRPr="001D61DB" w:rsidRDefault="001D61DB" w:rsidP="001D61DB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BA00" w14:textId="77777777" w:rsidR="001D61DB" w:rsidRPr="001D61DB" w:rsidRDefault="001D61DB" w:rsidP="001D61DB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4EEA" w14:textId="77777777" w:rsidR="001D61DB" w:rsidRPr="001D61DB" w:rsidRDefault="001D61DB" w:rsidP="001D61DB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5AB3" w14:textId="77777777" w:rsidR="001D61DB" w:rsidRPr="001D61DB" w:rsidRDefault="001D61DB" w:rsidP="001D61DB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1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49E2" w14:textId="77777777" w:rsidR="001D61DB" w:rsidRPr="001D61DB" w:rsidRDefault="001D61DB" w:rsidP="001D61DB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6088" w14:textId="77777777" w:rsidR="001D61DB" w:rsidRPr="001D61DB" w:rsidRDefault="001D61DB" w:rsidP="001D61DB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1DCB" w14:textId="77777777" w:rsidR="001D61DB" w:rsidRPr="001D61DB" w:rsidRDefault="001D61DB" w:rsidP="001D61DB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D61DB" w:rsidRPr="001D61DB" w14:paraId="24C0EB67" w14:textId="77777777" w:rsidTr="001D61DB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784A0" w14:textId="20F759ED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+/+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7A2B9" w14:textId="09D1B40B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+/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A80AE" w14:textId="64D3541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/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76C26" w14:textId="3B632459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7A/7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DEF3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1CE8B" w14:textId="07BCBDA5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+/+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D822A" w14:textId="73B9973F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+/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74CAB" w14:textId="50B165CB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/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4F392" w14:textId="135A5105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7A/7A</w:t>
            </w:r>
          </w:p>
        </w:tc>
      </w:tr>
      <w:tr w:rsidR="001D61DB" w:rsidRPr="001D61DB" w14:paraId="29043527" w14:textId="77777777" w:rsidTr="001D61DB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38D36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D0C56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102B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BFBB1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8660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6D8E2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1EEE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E7F94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138FE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1D61DB" w:rsidRPr="001D61DB" w14:paraId="26EF3F06" w14:textId="77777777" w:rsidTr="001D61DB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7DA95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94F90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DFB17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66889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3F09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0325B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8B118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E85B6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C8676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1D61DB" w:rsidRPr="001D61DB" w14:paraId="5436A792" w14:textId="77777777" w:rsidTr="001D61DB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1A112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D0BDA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C7BA4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02D6D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8957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080CE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A5380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22839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DDA91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</w:tr>
      <w:tr w:rsidR="001D61DB" w:rsidRPr="001D61DB" w14:paraId="7198C281" w14:textId="77777777" w:rsidTr="001D61DB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75D09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91523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CA4A6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55258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ABDF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262CE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535AE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91A91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D1C05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1D61DB" w:rsidRPr="001D61DB" w14:paraId="7367BACA" w14:textId="77777777" w:rsidTr="001D61DB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AD523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F665E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72F5E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0EF83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1735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422F3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D7DD3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0CE4F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7918E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1D61DB" w:rsidRPr="001D61DB" w14:paraId="51A96BBF" w14:textId="77777777" w:rsidTr="001D61DB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5DF27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EBA1A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656AF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825E2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0C51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689F" w14:textId="77777777" w:rsidR="001D61DB" w:rsidRPr="001D61DB" w:rsidRDefault="001D61DB" w:rsidP="001D61DB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9CDD" w14:textId="77777777" w:rsidR="001D61DB" w:rsidRPr="001D61DB" w:rsidRDefault="001D61DB" w:rsidP="001D61DB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A2EC" w14:textId="77777777" w:rsidR="001D61DB" w:rsidRPr="001D61DB" w:rsidRDefault="001D61DB" w:rsidP="001D61DB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335D" w14:textId="77777777" w:rsidR="001D61DB" w:rsidRPr="001D61DB" w:rsidRDefault="001D61DB" w:rsidP="001D61DB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D61DB" w:rsidRPr="001D61DB" w14:paraId="0B48C59D" w14:textId="77777777" w:rsidTr="001D61DB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76CFB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CB6EC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23833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2ECC5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6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1F28" w14:textId="77777777" w:rsidR="001D61DB" w:rsidRPr="001D61DB" w:rsidRDefault="001D61DB" w:rsidP="001D61D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EFFD" w14:textId="77777777" w:rsidR="001D61DB" w:rsidRPr="001D61DB" w:rsidRDefault="001D61DB" w:rsidP="001D61DB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8810" w14:textId="77777777" w:rsidR="001D61DB" w:rsidRPr="001D61DB" w:rsidRDefault="001D61DB" w:rsidP="001D61DB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AEC5" w14:textId="77777777" w:rsidR="001D61DB" w:rsidRPr="001D61DB" w:rsidRDefault="001D61DB" w:rsidP="001D61DB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970E" w14:textId="77777777" w:rsidR="001D61DB" w:rsidRPr="001D61DB" w:rsidRDefault="001D61DB" w:rsidP="001D61DB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14:paraId="4B3F4D60" w14:textId="77777777" w:rsidR="001D61DB" w:rsidRPr="001D61DB" w:rsidRDefault="001D61DB" w:rsidP="0026401E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noProof/>
          <w:color w:val="000000" w:themeColor="text1"/>
          <w:szCs w:val="20"/>
          <w:highlight w:val="yellow"/>
        </w:rPr>
      </w:pPr>
    </w:p>
    <w:p w14:paraId="38A495CD" w14:textId="74571435" w:rsidR="0026401E" w:rsidRPr="003D45EE" w:rsidRDefault="0026401E" w:rsidP="0026401E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  <w:r w:rsidRPr="003D45EE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Fig. 3D</w:t>
      </w:r>
    </w:p>
    <w:tbl>
      <w:tblPr>
        <w:tblW w:w="8948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37"/>
        <w:gridCol w:w="2237"/>
        <w:gridCol w:w="2237"/>
        <w:gridCol w:w="2237"/>
      </w:tblGrid>
      <w:tr w:rsidR="003D45EE" w:rsidRPr="003D45EE" w14:paraId="3FDCFBD6" w14:textId="77777777" w:rsidTr="003D45EE">
        <w:trPr>
          <w:trHeight w:val="292"/>
        </w:trPr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B4012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/+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5D033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+/- 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11051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/-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BBA76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A/7A</w:t>
            </w:r>
          </w:p>
        </w:tc>
      </w:tr>
      <w:tr w:rsidR="003D45EE" w:rsidRPr="003D45EE" w14:paraId="6CB8DC23" w14:textId="77777777" w:rsidTr="003D45EE">
        <w:trPr>
          <w:trHeight w:val="292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618B6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1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EC680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1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1E1D0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09CB7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4</w:t>
            </w:r>
          </w:p>
        </w:tc>
      </w:tr>
      <w:tr w:rsidR="003D45EE" w:rsidRPr="003D45EE" w14:paraId="2C9FC705" w14:textId="77777777" w:rsidTr="003D45EE">
        <w:trPr>
          <w:trHeight w:val="292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22BBF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8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4E9C6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3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90AED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4F034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</w:t>
            </w:r>
          </w:p>
        </w:tc>
      </w:tr>
      <w:tr w:rsidR="003D45EE" w:rsidRPr="003D45EE" w14:paraId="5E8D663F" w14:textId="77777777" w:rsidTr="003D45EE">
        <w:trPr>
          <w:trHeight w:val="292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2D347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3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FF0B4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1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22625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8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E43D8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1</w:t>
            </w:r>
          </w:p>
        </w:tc>
      </w:tr>
      <w:tr w:rsidR="003D45EE" w:rsidRPr="003D45EE" w14:paraId="45BBB62C" w14:textId="77777777" w:rsidTr="003D45EE">
        <w:trPr>
          <w:trHeight w:val="292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8623D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7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DB8D0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4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8111B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4F0EF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5</w:t>
            </w:r>
          </w:p>
        </w:tc>
      </w:tr>
      <w:tr w:rsidR="003D45EE" w:rsidRPr="003D45EE" w14:paraId="6FDFD4D2" w14:textId="77777777" w:rsidTr="003D45EE">
        <w:trPr>
          <w:trHeight w:val="292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89C69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1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54D98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8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EBE2C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8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284DD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</w:t>
            </w:r>
          </w:p>
        </w:tc>
      </w:tr>
      <w:tr w:rsidR="003D45EE" w:rsidRPr="003D45EE" w14:paraId="7C2880D1" w14:textId="77777777" w:rsidTr="003D45EE">
        <w:trPr>
          <w:trHeight w:val="292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46184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5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DEE14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8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3491D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89AD5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</w:t>
            </w:r>
          </w:p>
        </w:tc>
      </w:tr>
      <w:tr w:rsidR="003D45EE" w:rsidRPr="003D45EE" w14:paraId="1B7F33F8" w14:textId="77777777" w:rsidTr="003D45EE">
        <w:trPr>
          <w:trHeight w:val="292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2CEE9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8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88A4C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0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E74A7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1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E0C01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4</w:t>
            </w:r>
          </w:p>
        </w:tc>
      </w:tr>
      <w:tr w:rsidR="003D45EE" w:rsidRPr="003D45EE" w14:paraId="3D9DA066" w14:textId="77777777" w:rsidTr="003D45EE">
        <w:trPr>
          <w:trHeight w:val="292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96E02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0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E4D6B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8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CE41A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79862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D45EE" w:rsidRPr="003D45EE" w14:paraId="361BC4E1" w14:textId="77777777" w:rsidTr="003D45EE">
        <w:trPr>
          <w:trHeight w:val="292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F36C1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471D0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F2163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0B139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D45EE" w:rsidRPr="003D45EE" w14:paraId="023A68D9" w14:textId="77777777" w:rsidTr="003D45EE">
        <w:trPr>
          <w:trHeight w:val="292"/>
        </w:trPr>
        <w:tc>
          <w:tcPr>
            <w:tcW w:w="2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CB83D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1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4E776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0518A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4F366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D45EE" w:rsidRPr="003D45EE" w14:paraId="3AB37DC1" w14:textId="77777777" w:rsidTr="003D45EE">
        <w:trPr>
          <w:trHeight w:val="292"/>
        </w:trPr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509AD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1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0F836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EE93C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696C9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D45EE" w:rsidRPr="003D45EE" w14:paraId="2B129A12" w14:textId="77777777" w:rsidTr="003D45EE">
        <w:trPr>
          <w:trHeight w:val="292"/>
        </w:trPr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C1BB3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2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F598E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B408E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84242" w14:textId="77777777" w:rsidR="003D45EE" w:rsidRPr="003D45EE" w:rsidRDefault="003D45EE" w:rsidP="00DD5F6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45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14:paraId="78281EF9" w14:textId="398A5A17" w:rsidR="0026401E" w:rsidRPr="0026401E" w:rsidRDefault="0026401E" w:rsidP="0026401E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b/>
          <w:noProof/>
          <w:color w:val="000000" w:themeColor="text1"/>
          <w:sz w:val="22"/>
        </w:rPr>
      </w:pPr>
      <w:r>
        <w:rPr>
          <w:rFonts w:ascii="Times New Roman" w:eastAsia="맑은 고딕" w:hAnsi="Times New Roman" w:cs="Times New Roman"/>
          <w:b/>
          <w:noProof/>
          <w:color w:val="000000" w:themeColor="text1"/>
          <w:sz w:val="22"/>
        </w:rPr>
        <w:lastRenderedPageBreak/>
        <w:t>Figure 4.</w:t>
      </w:r>
    </w:p>
    <w:p w14:paraId="3639334A" w14:textId="50C0A29E" w:rsidR="0026401E" w:rsidRPr="00874E56" w:rsidRDefault="0026401E" w:rsidP="0026401E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  <w:r w:rsidRPr="00874E56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Fig. 4B</w:t>
      </w:r>
    </w:p>
    <w:tbl>
      <w:tblPr>
        <w:tblW w:w="89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280"/>
        <w:gridCol w:w="1080"/>
        <w:gridCol w:w="1080"/>
        <w:gridCol w:w="1080"/>
        <w:gridCol w:w="1080"/>
      </w:tblGrid>
      <w:tr w:rsidR="007A7CBB" w:rsidRPr="007A7CBB" w14:paraId="406E1BC8" w14:textId="77777777" w:rsidTr="007A7CBB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CB6A" w14:textId="77777777" w:rsidR="007A7CBB" w:rsidRPr="007A7CBB" w:rsidRDefault="007A7CBB" w:rsidP="007A7CBB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1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9352" w14:textId="77777777" w:rsidR="007A7CBB" w:rsidRPr="007A7CBB" w:rsidRDefault="007A7CBB" w:rsidP="007A7CBB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ADB2" w14:textId="77777777" w:rsidR="007A7CBB" w:rsidRPr="007A7CBB" w:rsidRDefault="007A7CBB" w:rsidP="007A7CBB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57B7" w14:textId="77777777" w:rsidR="007A7CBB" w:rsidRPr="007A7CBB" w:rsidRDefault="007A7CBB" w:rsidP="007A7CBB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B6FC" w14:textId="77777777" w:rsidR="007A7CBB" w:rsidRPr="007A7CBB" w:rsidRDefault="007A7CBB" w:rsidP="007A7CBB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C187" w14:textId="77777777" w:rsidR="007A7CBB" w:rsidRPr="007A7CBB" w:rsidRDefault="007A7CBB" w:rsidP="007A7CBB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1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4C08" w14:textId="77777777" w:rsidR="007A7CBB" w:rsidRPr="007A7CBB" w:rsidRDefault="007A7CBB" w:rsidP="007A7CBB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AFA3" w14:textId="77777777" w:rsidR="007A7CBB" w:rsidRPr="007A7CBB" w:rsidRDefault="007A7CBB" w:rsidP="007A7CBB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ED29" w14:textId="77777777" w:rsidR="007A7CBB" w:rsidRPr="007A7CBB" w:rsidRDefault="007A7CBB" w:rsidP="007A7CBB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A7CBB" w:rsidRPr="007A7CBB" w14:paraId="0C6D2BB4" w14:textId="77777777" w:rsidTr="007A7CBB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C91FC" w14:textId="3526C6F5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+/+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95194" w14:textId="6BC9862D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+/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B7D39" w14:textId="3EB09CC0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/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FC11B" w14:textId="27D50478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7A/</w:t>
            </w:r>
            <w:r w:rsidRPr="001D61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7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1B01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8A1F3" w14:textId="4F465E72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+/+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99DAD" w14:textId="39F3B1D6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+/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2D865" w14:textId="1FF1AB70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/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48DB5" w14:textId="6E683B4D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7A/</w:t>
            </w:r>
            <w:r w:rsidRPr="001D61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7A</w:t>
            </w:r>
          </w:p>
        </w:tc>
      </w:tr>
      <w:tr w:rsidR="007A7CBB" w:rsidRPr="007A7CBB" w14:paraId="383F569E" w14:textId="77777777" w:rsidTr="007A7CBB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24ECA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57047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125EB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85ED8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6056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B6AE1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016F3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D409F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4CD29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</w:t>
            </w:r>
          </w:p>
        </w:tc>
      </w:tr>
      <w:tr w:rsidR="007A7CBB" w:rsidRPr="007A7CBB" w14:paraId="40727B41" w14:textId="77777777" w:rsidTr="007A7CBB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AB221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087CF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6F8B9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0BA09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A32B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96F6E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49B62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A094A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36479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</w:t>
            </w:r>
          </w:p>
        </w:tc>
      </w:tr>
      <w:tr w:rsidR="007A7CBB" w:rsidRPr="007A7CBB" w14:paraId="107B6CD7" w14:textId="77777777" w:rsidTr="007A7CBB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F4BDA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D9881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04A16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6E178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8A45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92C18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D62F1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9A9AB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ED12C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</w:t>
            </w:r>
          </w:p>
        </w:tc>
      </w:tr>
      <w:tr w:rsidR="007A7CBB" w:rsidRPr="007A7CBB" w14:paraId="0FD60258" w14:textId="77777777" w:rsidTr="007A7CBB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B1E23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02118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283A3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0EFF7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9200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7D77A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2361E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2EBB9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9F557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</w:t>
            </w:r>
          </w:p>
        </w:tc>
      </w:tr>
      <w:tr w:rsidR="007A7CBB" w:rsidRPr="007A7CBB" w14:paraId="1DEDED0C" w14:textId="77777777" w:rsidTr="007A7CBB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4A77D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A1EC2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AC2BC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D59FF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7237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47501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99D14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BC975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C4207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</w:t>
            </w:r>
          </w:p>
        </w:tc>
      </w:tr>
      <w:tr w:rsidR="007A7CBB" w:rsidRPr="007A7CBB" w14:paraId="1EDFBB8D" w14:textId="77777777" w:rsidTr="007A7CBB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BAB6B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BFB58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61FC7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E1A12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D2EB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A6BEB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AFB9A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305A1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BE4A7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A7CBB" w:rsidRPr="007A7CBB" w14:paraId="1360E57B" w14:textId="77777777" w:rsidTr="007A7CBB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AE4BF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622AA" w14:textId="77777777" w:rsidR="007A7CBB" w:rsidRPr="007A7CBB" w:rsidRDefault="007A7CBB" w:rsidP="007A7CBB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CC533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60FAA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DA4F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AAB3D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83941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920EC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0BAF3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14:paraId="092B7AF1" w14:textId="77777777" w:rsidR="00874E56" w:rsidRPr="007A7CBB" w:rsidRDefault="00874E56" w:rsidP="0026401E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noProof/>
          <w:color w:val="FF0000"/>
          <w:szCs w:val="20"/>
          <w:highlight w:val="yellow"/>
        </w:rPr>
      </w:pPr>
    </w:p>
    <w:p w14:paraId="4B716909" w14:textId="68B390FC" w:rsidR="0026401E" w:rsidRDefault="0026401E" w:rsidP="0026401E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  <w:r w:rsidRPr="00874E56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Fig. 4C</w:t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460"/>
        <w:gridCol w:w="1080"/>
        <w:gridCol w:w="1080"/>
        <w:gridCol w:w="1080"/>
        <w:gridCol w:w="911"/>
      </w:tblGrid>
      <w:tr w:rsidR="007A7CBB" w:rsidRPr="007A7CBB" w14:paraId="2138CC9D" w14:textId="77777777" w:rsidTr="009E1FA3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E6D0" w14:textId="77777777" w:rsidR="007A7CBB" w:rsidRPr="007A7CBB" w:rsidRDefault="007A7CBB" w:rsidP="007A7CBB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1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7B1F" w14:textId="77777777" w:rsidR="007A7CBB" w:rsidRPr="007A7CBB" w:rsidRDefault="007A7CBB" w:rsidP="007A7CBB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51FD" w14:textId="77777777" w:rsidR="007A7CBB" w:rsidRPr="007A7CBB" w:rsidRDefault="007A7CBB" w:rsidP="007A7CBB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4F2B" w14:textId="77777777" w:rsidR="007A7CBB" w:rsidRPr="007A7CBB" w:rsidRDefault="007A7CBB" w:rsidP="007A7CBB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12FD" w14:textId="77777777" w:rsidR="007A7CBB" w:rsidRPr="007A7CBB" w:rsidRDefault="007A7CBB" w:rsidP="007A7CBB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631A" w14:textId="77777777" w:rsidR="007A7CBB" w:rsidRPr="007A7CBB" w:rsidRDefault="007A7CBB" w:rsidP="007A7CBB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1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CB91" w14:textId="77777777" w:rsidR="007A7CBB" w:rsidRPr="007A7CBB" w:rsidRDefault="007A7CBB" w:rsidP="007A7CBB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3B76" w14:textId="77777777" w:rsidR="007A7CBB" w:rsidRPr="007A7CBB" w:rsidRDefault="007A7CBB" w:rsidP="007A7CBB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0A24" w14:textId="77777777" w:rsidR="007A7CBB" w:rsidRPr="007A7CBB" w:rsidRDefault="007A7CBB" w:rsidP="007A7CBB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A7CBB" w:rsidRPr="007A7CBB" w14:paraId="71E9CD72" w14:textId="77777777" w:rsidTr="009E1FA3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6C18" w14:textId="0FC440DA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+/+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58C05" w14:textId="39AA0CA4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+/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9513D" w14:textId="4B655DFE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/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E7E8E" w14:textId="74D0851F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7A/</w:t>
            </w:r>
            <w:r w:rsidRPr="001D61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7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EEEB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F8556" w14:textId="719A2493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+/+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B1786" w14:textId="02C72EFA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+/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23D15" w14:textId="7A40084B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/-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E1A74" w14:textId="429667A6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7A/</w:t>
            </w:r>
            <w:r w:rsidRPr="001D61D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7A</w:t>
            </w:r>
          </w:p>
        </w:tc>
      </w:tr>
      <w:tr w:rsidR="007A7CBB" w:rsidRPr="007A7CBB" w14:paraId="16CA3A46" w14:textId="77777777" w:rsidTr="009E1FA3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B918A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B302D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40E68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98087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7F3A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1B925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8C1EB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4296B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5A790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</w:tr>
      <w:tr w:rsidR="007A7CBB" w:rsidRPr="007A7CBB" w14:paraId="52A35032" w14:textId="77777777" w:rsidTr="009E1FA3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A45AD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FEB2B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DAAFB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561A2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66D5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8D132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E4081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D90CB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8A65E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</w:t>
            </w:r>
          </w:p>
        </w:tc>
      </w:tr>
      <w:tr w:rsidR="007A7CBB" w:rsidRPr="007A7CBB" w14:paraId="14645B2D" w14:textId="77777777" w:rsidTr="009E1FA3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86527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D84F4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23AD1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723EB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A67E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0B7D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67A79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55968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3E8BC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</w:tr>
      <w:tr w:rsidR="007A7CBB" w:rsidRPr="007A7CBB" w14:paraId="227CDBBD" w14:textId="77777777" w:rsidTr="009E1FA3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A8FF5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19633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C0775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6E0AE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5080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AF773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3AC0E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C4E2F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02448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</w:tr>
      <w:tr w:rsidR="007A7CBB" w:rsidRPr="007A7CBB" w14:paraId="793E7391" w14:textId="77777777" w:rsidTr="009E1FA3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6A59F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C94F0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A7C4D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F69E5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3A74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539D4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82AA5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8D15D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49E6D" w14:textId="77777777" w:rsidR="007A7CBB" w:rsidRPr="007A7CBB" w:rsidRDefault="007A7CBB" w:rsidP="007A7CBB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A7CBB" w:rsidRPr="007A7CBB" w14:paraId="7D0EA167" w14:textId="77777777" w:rsidTr="009E1FA3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75D0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89B62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DCAF4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FD000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7647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5594E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00B88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74689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9BF5A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A7CBB" w:rsidRPr="007A7CBB" w14:paraId="33F2BE08" w14:textId="77777777" w:rsidTr="009E1FA3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F816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2DA5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801FB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101BB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2D0A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8A4C3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5954B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D50E2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4EADC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A7CBB" w:rsidRPr="007A7CBB" w14:paraId="72DE91E8" w14:textId="77777777" w:rsidTr="009E1FA3">
        <w:trPr>
          <w:trHeight w:val="3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11705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CD3B0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1DB9D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2C3E4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7C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E1F7" w14:textId="77777777" w:rsidR="007A7CBB" w:rsidRPr="007A7CBB" w:rsidRDefault="007A7CBB" w:rsidP="007A7CB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8165" w14:textId="77777777" w:rsidR="007A7CBB" w:rsidRPr="007A7CBB" w:rsidRDefault="007A7CBB" w:rsidP="007A7CBB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D02B" w14:textId="77777777" w:rsidR="007A7CBB" w:rsidRPr="007A7CBB" w:rsidRDefault="007A7CBB" w:rsidP="007A7CBB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B83E" w14:textId="77777777" w:rsidR="007A7CBB" w:rsidRPr="007A7CBB" w:rsidRDefault="007A7CBB" w:rsidP="007A7CBB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0C53" w14:textId="77777777" w:rsidR="007A7CBB" w:rsidRPr="007A7CBB" w:rsidRDefault="007A7CBB" w:rsidP="007A7CBB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14:paraId="1BC514BD" w14:textId="78E06DB5" w:rsidR="00D34BDC" w:rsidRDefault="00D34BDC" w:rsidP="00874E56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b/>
          <w:noProof/>
          <w:color w:val="000000" w:themeColor="text1"/>
          <w:sz w:val="22"/>
        </w:rPr>
      </w:pPr>
    </w:p>
    <w:p w14:paraId="70300419" w14:textId="77777777" w:rsidR="00125980" w:rsidRDefault="00125980" w:rsidP="00874E56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b/>
          <w:noProof/>
          <w:color w:val="000000" w:themeColor="text1"/>
          <w:sz w:val="22"/>
        </w:rPr>
      </w:pPr>
    </w:p>
    <w:p w14:paraId="384E874D" w14:textId="77777777" w:rsidR="00125980" w:rsidRDefault="00125980" w:rsidP="00874E56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b/>
          <w:noProof/>
          <w:color w:val="000000" w:themeColor="text1"/>
          <w:sz w:val="22"/>
        </w:rPr>
      </w:pPr>
    </w:p>
    <w:p w14:paraId="1F57078D" w14:textId="77777777" w:rsidR="00125980" w:rsidRDefault="00125980" w:rsidP="00874E56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b/>
          <w:noProof/>
          <w:color w:val="000000" w:themeColor="text1"/>
          <w:sz w:val="22"/>
        </w:rPr>
      </w:pPr>
    </w:p>
    <w:p w14:paraId="0941BBF8" w14:textId="77777777" w:rsidR="00125980" w:rsidRDefault="00125980" w:rsidP="00874E56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b/>
          <w:noProof/>
          <w:color w:val="000000" w:themeColor="text1"/>
          <w:sz w:val="22"/>
        </w:rPr>
      </w:pPr>
    </w:p>
    <w:p w14:paraId="65E45523" w14:textId="77777777" w:rsidR="00125980" w:rsidRDefault="00125980" w:rsidP="00874E56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b/>
          <w:noProof/>
          <w:color w:val="000000" w:themeColor="text1"/>
          <w:sz w:val="22"/>
        </w:rPr>
      </w:pPr>
    </w:p>
    <w:p w14:paraId="41AAF7E9" w14:textId="77777777" w:rsidR="00125980" w:rsidRDefault="00125980" w:rsidP="00874E56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b/>
          <w:noProof/>
          <w:color w:val="000000" w:themeColor="text1"/>
          <w:sz w:val="22"/>
        </w:rPr>
      </w:pPr>
    </w:p>
    <w:p w14:paraId="213B61A6" w14:textId="77777777" w:rsidR="00125980" w:rsidRDefault="00125980" w:rsidP="00874E56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b/>
          <w:noProof/>
          <w:color w:val="000000" w:themeColor="text1"/>
          <w:sz w:val="22"/>
        </w:rPr>
      </w:pPr>
    </w:p>
    <w:p w14:paraId="191CAD68" w14:textId="77777777" w:rsidR="00125980" w:rsidRDefault="00125980" w:rsidP="00874E56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b/>
          <w:noProof/>
          <w:color w:val="000000" w:themeColor="text1"/>
          <w:sz w:val="22"/>
        </w:rPr>
      </w:pPr>
    </w:p>
    <w:p w14:paraId="73AA089C" w14:textId="77777777" w:rsidR="00125980" w:rsidRDefault="00125980" w:rsidP="00874E56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b/>
          <w:noProof/>
          <w:color w:val="000000" w:themeColor="text1"/>
          <w:sz w:val="22"/>
        </w:rPr>
      </w:pPr>
    </w:p>
    <w:p w14:paraId="2104DDE4" w14:textId="2D60BFC7" w:rsidR="0026401E" w:rsidRPr="0026401E" w:rsidRDefault="0026401E" w:rsidP="00874E56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b/>
          <w:noProof/>
          <w:color w:val="000000" w:themeColor="text1"/>
          <w:sz w:val="22"/>
        </w:rPr>
      </w:pPr>
      <w:r>
        <w:rPr>
          <w:rFonts w:ascii="Times New Roman" w:eastAsia="맑은 고딕" w:hAnsi="Times New Roman" w:cs="Times New Roman"/>
          <w:b/>
          <w:noProof/>
          <w:color w:val="000000" w:themeColor="text1"/>
          <w:sz w:val="22"/>
        </w:rPr>
        <w:lastRenderedPageBreak/>
        <w:t>Figure 5.</w:t>
      </w:r>
    </w:p>
    <w:p w14:paraId="52C135B0" w14:textId="2FDE3A5F" w:rsidR="0026401E" w:rsidRDefault="0026401E" w:rsidP="00874E56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  <w:r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Fig. 5A</w:t>
      </w:r>
    </w:p>
    <w:p w14:paraId="7B7222A7" w14:textId="6BD9E324" w:rsidR="00BF4AF9" w:rsidRDefault="00BF4AF9" w:rsidP="0026401E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  <w:r w:rsidRPr="00985CF9">
        <w:rPr>
          <w:rFonts w:ascii="Times New Roman" w:eastAsia="맑은 고딕" w:hAnsi="Times New Roman" w:cs="Times New Roman" w:hint="eastAsia"/>
          <w:noProof/>
          <w:color w:val="000000" w:themeColor="text1"/>
          <w:sz w:val="22"/>
        </w:rPr>
        <w:t>Western blot data</w:t>
      </w:r>
    </w:p>
    <w:p w14:paraId="20EBD2EB" w14:textId="7138EA63" w:rsidR="00985CF9" w:rsidRDefault="007C561D" w:rsidP="00DE0C88">
      <w:pPr>
        <w:spacing w:line="480" w:lineRule="auto"/>
        <w:ind w:right="-46" w:firstLineChars="300" w:firstLine="660"/>
        <w:jc w:val="both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  <w:r w:rsidRPr="007C561D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drawing>
          <wp:inline distT="0" distB="0" distL="0" distR="0" wp14:anchorId="414ED070" wp14:editId="1E6AC224">
            <wp:extent cx="4800571" cy="5798220"/>
            <wp:effectExtent l="0" t="0" r="635" b="0"/>
            <wp:docPr id="8" name="그림 8" descr="C:\Users\kim\Desktop\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kim\Desktop\1.jp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337" cy="58015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90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276"/>
        <w:gridCol w:w="1276"/>
        <w:gridCol w:w="1276"/>
        <w:gridCol w:w="1275"/>
        <w:gridCol w:w="1150"/>
        <w:gridCol w:w="1072"/>
      </w:tblGrid>
      <w:tr w:rsidR="00CD56C0" w:rsidRPr="00CD56C0" w14:paraId="2C0DEEF2" w14:textId="77777777" w:rsidTr="00634C36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91D7BD" w14:textId="70EABF63" w:rsidR="005F0009" w:rsidRPr="00CD56C0" w:rsidRDefault="00634C36" w:rsidP="005F0009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D56C0">
              <w:rPr>
                <w:rFonts w:ascii="Times New Roman" w:eastAsia="맑은 고딕" w:hAnsi="Times New Roman" w:cs="Times New Roman"/>
                <w:color w:val="000000"/>
                <w:szCs w:val="20"/>
              </w:rPr>
              <w:t>pAKT</w:t>
            </w:r>
            <w:r w:rsidR="000A2E02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Pr="00CD56C0">
              <w:rPr>
                <w:rFonts w:ascii="Times New Roman" w:eastAsia="맑은 고딕" w:hAnsi="Times New Roman" w:cs="Times New Roman"/>
                <w:color w:val="000000"/>
                <w:szCs w:val="20"/>
              </w:rPr>
              <w:t>S473/AK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0E3D88" w14:textId="77777777" w:rsidR="005F0009" w:rsidRPr="00CD56C0" w:rsidRDefault="005F0009" w:rsidP="005F0009">
            <w:pPr>
              <w:ind w:right="-46" w:firstLine="40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B7C60" w14:textId="77777777" w:rsidR="005F0009" w:rsidRPr="00CD56C0" w:rsidRDefault="005F0009" w:rsidP="005F0009">
            <w:pPr>
              <w:ind w:right="-46" w:firstLine="400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F2CEA" w14:textId="77777777" w:rsidR="005F0009" w:rsidRPr="00CD56C0" w:rsidRDefault="005F0009" w:rsidP="005F0009">
            <w:pPr>
              <w:ind w:right="-46" w:firstLine="400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AF621" w14:textId="77777777" w:rsidR="005F0009" w:rsidRPr="00CD56C0" w:rsidRDefault="005F0009" w:rsidP="005F0009">
            <w:pPr>
              <w:ind w:right="-46" w:firstLine="400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14A1F" w14:textId="77777777" w:rsidR="005F0009" w:rsidRPr="00CD56C0" w:rsidRDefault="005F0009" w:rsidP="005F0009">
            <w:pPr>
              <w:ind w:right="-46" w:firstLine="400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56419" w14:textId="77777777" w:rsidR="005F0009" w:rsidRPr="00CD56C0" w:rsidRDefault="005F0009" w:rsidP="005F0009">
            <w:pPr>
              <w:ind w:right="-46" w:firstLine="400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5F0009" w:rsidRPr="00CD56C0" w14:paraId="668C2176" w14:textId="77777777" w:rsidTr="00634C36">
        <w:trPr>
          <w:trHeight w:val="33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487EA" w14:textId="2E9A9A67" w:rsidR="005F0009" w:rsidRPr="00CD56C0" w:rsidRDefault="005F0009" w:rsidP="00634C36">
            <w:pPr>
              <w:ind w:right="-46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D56C0">
              <w:rPr>
                <w:rFonts w:ascii="Times New Roman" w:eastAsia="맑은 고딕" w:hAnsi="Times New Roman" w:cs="Times New Roman"/>
                <w:color w:val="000000"/>
                <w:szCs w:val="20"/>
              </w:rPr>
              <w:t>+/+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EF938" w14:textId="77777777" w:rsidR="005F0009" w:rsidRPr="00CD56C0" w:rsidRDefault="005F0009" w:rsidP="005F0009">
            <w:pPr>
              <w:ind w:right="-46" w:firstLine="4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D56C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BB1AF" w14:textId="77777777" w:rsidR="005F0009" w:rsidRPr="00CD56C0" w:rsidRDefault="005F0009" w:rsidP="005F0009">
            <w:pPr>
              <w:ind w:right="-46" w:firstLine="4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D56C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C6656" w14:textId="77777777" w:rsidR="005F0009" w:rsidRPr="00CD56C0" w:rsidRDefault="005F0009" w:rsidP="005F0009">
            <w:pPr>
              <w:ind w:right="-46" w:firstLine="4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D56C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EA9F6" w14:textId="77777777" w:rsidR="005F0009" w:rsidRPr="00CD56C0" w:rsidRDefault="005F0009" w:rsidP="005F0009">
            <w:pPr>
              <w:ind w:right="-46" w:firstLine="4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D56C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0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B2F76" w14:textId="77777777" w:rsidR="005F0009" w:rsidRPr="00CD56C0" w:rsidRDefault="005F0009" w:rsidP="005F0009">
            <w:pPr>
              <w:ind w:right="-46" w:firstLine="4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D56C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8ADB0" w14:textId="51FA42A5" w:rsidR="005F0009" w:rsidRPr="00CD56C0" w:rsidRDefault="005F0009" w:rsidP="005F0009">
            <w:pPr>
              <w:ind w:right="-46" w:firstLine="4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5F0009" w:rsidRPr="00CD56C0" w14:paraId="2E5918E0" w14:textId="77777777" w:rsidTr="00634C36">
        <w:trPr>
          <w:trHeight w:val="33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C94B2" w14:textId="5E814B61" w:rsidR="005F0009" w:rsidRPr="00CD56C0" w:rsidRDefault="005F0009" w:rsidP="00634C36">
            <w:pPr>
              <w:ind w:right="-46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D56C0">
              <w:rPr>
                <w:rFonts w:ascii="Times New Roman" w:eastAsia="맑은 고딕" w:hAnsi="Times New Roman" w:cs="Times New Roman"/>
                <w:color w:val="000000"/>
                <w:szCs w:val="20"/>
              </w:rPr>
              <w:t>+/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12890" w14:textId="77777777" w:rsidR="005F0009" w:rsidRPr="00CD56C0" w:rsidRDefault="005F0009" w:rsidP="005F0009">
            <w:pPr>
              <w:ind w:right="-46" w:firstLine="4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D56C0">
              <w:rPr>
                <w:rFonts w:ascii="Times New Roman" w:eastAsia="맑은 고딕" w:hAnsi="Times New Roman" w:cs="Times New Roman"/>
                <w:color w:val="000000"/>
                <w:szCs w:val="20"/>
              </w:rPr>
              <w:t>1.2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DE320" w14:textId="77777777" w:rsidR="005F0009" w:rsidRPr="00CD56C0" w:rsidRDefault="005F0009" w:rsidP="005F0009">
            <w:pPr>
              <w:ind w:right="-46" w:firstLine="4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D56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8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EE8B1" w14:textId="77777777" w:rsidR="005F0009" w:rsidRPr="00CD56C0" w:rsidRDefault="005F0009" w:rsidP="005F0009">
            <w:pPr>
              <w:ind w:right="-46" w:firstLine="4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D56C0">
              <w:rPr>
                <w:rFonts w:ascii="Times New Roman" w:eastAsia="맑은 고딕" w:hAnsi="Times New Roman" w:cs="Times New Roman"/>
                <w:color w:val="000000"/>
                <w:szCs w:val="20"/>
              </w:rPr>
              <w:t>1.3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18C44" w14:textId="77777777" w:rsidR="005F0009" w:rsidRPr="00CD56C0" w:rsidRDefault="005F0009" w:rsidP="005F0009">
            <w:pPr>
              <w:ind w:right="-46" w:firstLine="4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D56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EEEDC" w14:textId="77777777" w:rsidR="005F0009" w:rsidRPr="00CD56C0" w:rsidRDefault="005F0009" w:rsidP="005F0009">
            <w:pPr>
              <w:ind w:right="-46" w:firstLine="4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D56C0">
              <w:rPr>
                <w:rFonts w:ascii="Times New Roman" w:eastAsia="맑은 고딕" w:hAnsi="Times New Roman" w:cs="Times New Roman"/>
                <w:color w:val="000000"/>
                <w:szCs w:val="20"/>
              </w:rPr>
              <w:t>1.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E45D0" w14:textId="08DB8FE2" w:rsidR="005F0009" w:rsidRPr="00CD56C0" w:rsidRDefault="005F0009" w:rsidP="005F0009">
            <w:pPr>
              <w:ind w:right="-46" w:firstLine="4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5F0009" w:rsidRPr="00CD56C0" w14:paraId="2C6239E7" w14:textId="77777777" w:rsidTr="00634C36">
        <w:trPr>
          <w:trHeight w:val="33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C1AD3" w14:textId="15F7B7E0" w:rsidR="005F0009" w:rsidRPr="00CD56C0" w:rsidRDefault="005F0009" w:rsidP="00634C36">
            <w:pPr>
              <w:ind w:right="-46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D56C0">
              <w:rPr>
                <w:rFonts w:ascii="Times New Roman" w:eastAsia="맑은 고딕" w:hAnsi="Times New Roman" w:cs="Times New Roman"/>
                <w:color w:val="000000"/>
                <w:szCs w:val="20"/>
              </w:rPr>
              <w:t>-/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DD522" w14:textId="77777777" w:rsidR="005F0009" w:rsidRPr="00CD56C0" w:rsidRDefault="005F0009" w:rsidP="005F0009">
            <w:pPr>
              <w:ind w:right="-46" w:firstLine="4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D56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7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67A4E" w14:textId="77777777" w:rsidR="005F0009" w:rsidRPr="00CD56C0" w:rsidRDefault="005F0009" w:rsidP="005F0009">
            <w:pPr>
              <w:ind w:right="-46" w:firstLine="4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D56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5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ECD0A" w14:textId="77777777" w:rsidR="005F0009" w:rsidRPr="00CD56C0" w:rsidRDefault="005F0009" w:rsidP="005F0009">
            <w:pPr>
              <w:ind w:right="-46" w:firstLine="4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D56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9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CD624" w14:textId="77777777" w:rsidR="005F0009" w:rsidRPr="00CD56C0" w:rsidRDefault="005F0009" w:rsidP="005F0009">
            <w:pPr>
              <w:ind w:right="-46" w:firstLine="4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D56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74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0174B" w14:textId="6A2B7FB4" w:rsidR="005F0009" w:rsidRPr="00CD56C0" w:rsidRDefault="005F0009" w:rsidP="005F0009">
            <w:pPr>
              <w:ind w:right="-46" w:firstLine="4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A6786" w14:textId="21CF1BD9" w:rsidR="005F0009" w:rsidRPr="00CD56C0" w:rsidRDefault="005F0009" w:rsidP="005F0009">
            <w:pPr>
              <w:ind w:right="-46" w:firstLine="4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5F0009" w:rsidRPr="00CD56C0" w14:paraId="648A5A41" w14:textId="77777777" w:rsidTr="00634C36">
        <w:trPr>
          <w:trHeight w:val="33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40B90" w14:textId="17EF2218" w:rsidR="005F0009" w:rsidRPr="00CD56C0" w:rsidRDefault="005F0009" w:rsidP="00634C36">
            <w:pPr>
              <w:ind w:right="-46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D56C0">
              <w:rPr>
                <w:rFonts w:ascii="Times New Roman" w:eastAsia="맑은 고딕" w:hAnsi="Times New Roman" w:cs="Times New Roman"/>
                <w:color w:val="000000"/>
                <w:szCs w:val="20"/>
              </w:rPr>
              <w:t>+/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C7970" w14:textId="77777777" w:rsidR="005F0009" w:rsidRPr="00CD56C0" w:rsidRDefault="005F0009" w:rsidP="005F0009">
            <w:pPr>
              <w:ind w:right="-46" w:firstLine="4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D56C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BADA2" w14:textId="77777777" w:rsidR="005F0009" w:rsidRPr="00CD56C0" w:rsidRDefault="005F0009" w:rsidP="005F0009">
            <w:pPr>
              <w:ind w:right="-46" w:firstLine="4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D56C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0E190" w14:textId="77777777" w:rsidR="005F0009" w:rsidRPr="00CD56C0" w:rsidRDefault="005F0009" w:rsidP="005F0009">
            <w:pPr>
              <w:ind w:right="-46" w:firstLine="4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D56C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A369D" w14:textId="77777777" w:rsidR="005F0009" w:rsidRPr="00CD56C0" w:rsidRDefault="005F0009" w:rsidP="005F0009">
            <w:pPr>
              <w:ind w:right="-46" w:firstLine="4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D56C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E150F" w14:textId="77777777" w:rsidR="005F0009" w:rsidRPr="00CD56C0" w:rsidRDefault="005F0009" w:rsidP="005F0009">
            <w:pPr>
              <w:ind w:right="-46" w:firstLine="4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D56C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A82D8" w14:textId="77777777" w:rsidR="005F0009" w:rsidRPr="00CD56C0" w:rsidRDefault="005F0009" w:rsidP="005F0009">
            <w:pPr>
              <w:ind w:right="-46" w:firstLine="4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D56C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0</w:t>
            </w:r>
          </w:p>
        </w:tc>
      </w:tr>
      <w:tr w:rsidR="005F0009" w:rsidRPr="00CD56C0" w14:paraId="29D094E6" w14:textId="77777777" w:rsidTr="00634C36">
        <w:trPr>
          <w:trHeight w:val="33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55BE3" w14:textId="033CD6C3" w:rsidR="005F0009" w:rsidRPr="00CD56C0" w:rsidRDefault="005F0009" w:rsidP="00634C36">
            <w:pPr>
              <w:ind w:right="-46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D56C0">
              <w:rPr>
                <w:rFonts w:ascii="Times New Roman" w:eastAsia="맑은 고딕" w:hAnsi="Times New Roman" w:cs="Times New Roman"/>
                <w:color w:val="000000"/>
                <w:szCs w:val="20"/>
              </w:rPr>
              <w:t>+/7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2D900" w14:textId="77777777" w:rsidR="005F0009" w:rsidRPr="00CD56C0" w:rsidRDefault="005F0009" w:rsidP="005F0009">
            <w:pPr>
              <w:ind w:right="-46" w:firstLine="4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D56C0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B9E0E" w14:textId="77777777" w:rsidR="005F0009" w:rsidRPr="00CD56C0" w:rsidRDefault="005F0009" w:rsidP="005F0009">
            <w:pPr>
              <w:ind w:right="-46" w:firstLine="4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D56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B5CBE" w14:textId="77777777" w:rsidR="005F0009" w:rsidRPr="00CD56C0" w:rsidRDefault="005F0009" w:rsidP="005F0009">
            <w:pPr>
              <w:ind w:right="-46" w:firstLine="4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D56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1E72D" w14:textId="77777777" w:rsidR="005F0009" w:rsidRPr="00CD56C0" w:rsidRDefault="005F0009" w:rsidP="005F0009">
            <w:pPr>
              <w:ind w:right="-46" w:firstLine="4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D56C0">
              <w:rPr>
                <w:rFonts w:ascii="Times New Roman" w:eastAsia="맑은 고딕" w:hAnsi="Times New Roman" w:cs="Times New Roman"/>
                <w:color w:val="000000"/>
                <w:szCs w:val="20"/>
              </w:rPr>
              <w:t>1.17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E7074" w14:textId="216C0630" w:rsidR="005F0009" w:rsidRPr="00CD56C0" w:rsidRDefault="005F0009" w:rsidP="005F0009">
            <w:pPr>
              <w:ind w:right="-46" w:firstLine="4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CFA72" w14:textId="48361550" w:rsidR="005F0009" w:rsidRPr="00CD56C0" w:rsidRDefault="005F0009" w:rsidP="005F0009">
            <w:pPr>
              <w:ind w:right="-46" w:firstLine="4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5F0009" w:rsidRPr="00CD56C0" w14:paraId="35A3CDD0" w14:textId="77777777" w:rsidTr="00634C36">
        <w:trPr>
          <w:trHeight w:val="33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CF8D9" w14:textId="420CDFB9" w:rsidR="005F0009" w:rsidRPr="00CD56C0" w:rsidRDefault="005F0009" w:rsidP="00634C36">
            <w:pPr>
              <w:ind w:right="-46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D56C0">
              <w:rPr>
                <w:rFonts w:ascii="Times New Roman" w:eastAsia="맑은 고딕" w:hAnsi="Times New Roman" w:cs="Times New Roman"/>
                <w:color w:val="000000"/>
                <w:szCs w:val="20"/>
              </w:rPr>
              <w:t>7A/7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37DA4" w14:textId="77777777" w:rsidR="005F0009" w:rsidRPr="00CD56C0" w:rsidRDefault="005F0009" w:rsidP="005F0009">
            <w:pPr>
              <w:ind w:right="-46" w:firstLine="4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D56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4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7CA20" w14:textId="77777777" w:rsidR="005F0009" w:rsidRPr="00CD56C0" w:rsidRDefault="005F0009" w:rsidP="005F0009">
            <w:pPr>
              <w:ind w:right="-46" w:firstLine="4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D56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6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22DC1" w14:textId="77777777" w:rsidR="005F0009" w:rsidRPr="00CD56C0" w:rsidRDefault="005F0009" w:rsidP="005F0009">
            <w:pPr>
              <w:ind w:right="-46" w:firstLine="4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D56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5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20FF7" w14:textId="77777777" w:rsidR="005F0009" w:rsidRPr="00CD56C0" w:rsidRDefault="005F0009" w:rsidP="005F0009">
            <w:pPr>
              <w:ind w:right="-46" w:firstLine="4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D56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B622D" w14:textId="77777777" w:rsidR="005F0009" w:rsidRPr="00CD56C0" w:rsidRDefault="005F0009" w:rsidP="005F0009">
            <w:pPr>
              <w:ind w:right="-46" w:firstLine="4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D56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24451" w14:textId="77777777" w:rsidR="005F0009" w:rsidRPr="00CD56C0" w:rsidRDefault="005F0009" w:rsidP="005F0009">
            <w:pPr>
              <w:ind w:right="-46" w:firstLine="4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D56C0">
              <w:rPr>
                <w:rFonts w:ascii="Times New Roman" w:eastAsia="맑은 고딕" w:hAnsi="Times New Roman" w:cs="Times New Roman"/>
                <w:color w:val="000000"/>
                <w:szCs w:val="20"/>
              </w:rPr>
              <w:t>0.415</w:t>
            </w:r>
          </w:p>
        </w:tc>
      </w:tr>
      <w:tr w:rsidR="00634C36" w:rsidRPr="00CD56C0" w14:paraId="00EFB014" w14:textId="77777777" w:rsidTr="00634C36">
        <w:tblPrEx>
          <w:tblCellMar>
            <w:left w:w="99" w:type="dxa"/>
            <w:right w:w="99" w:type="dxa"/>
          </w:tblCellMar>
        </w:tblPrEx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7035" w14:textId="77777777" w:rsidR="00634C36" w:rsidRPr="00634C36" w:rsidRDefault="00634C36" w:rsidP="00634C36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634C3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pERK</w:t>
            </w:r>
            <w:proofErr w:type="spellEnd"/>
            <w:r w:rsidRPr="00634C3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ER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64EB" w14:textId="77777777" w:rsidR="00634C36" w:rsidRPr="00634C36" w:rsidRDefault="00634C36" w:rsidP="00634C36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3FAB" w14:textId="77777777" w:rsidR="00634C36" w:rsidRPr="00634C36" w:rsidRDefault="00634C36" w:rsidP="00634C36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7B16" w14:textId="77777777" w:rsidR="00634C36" w:rsidRPr="00634C36" w:rsidRDefault="00634C36" w:rsidP="00634C36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A720" w14:textId="77777777" w:rsidR="00634C36" w:rsidRPr="00634C36" w:rsidRDefault="00634C36" w:rsidP="00634C36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4FF0" w14:textId="77777777" w:rsidR="00634C36" w:rsidRPr="00634C36" w:rsidRDefault="00634C36" w:rsidP="00634C36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97CE" w14:textId="77777777" w:rsidR="00634C36" w:rsidRPr="00634C36" w:rsidRDefault="00634C36" w:rsidP="00634C36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34C36" w:rsidRPr="00CD56C0" w14:paraId="21FA28B6" w14:textId="77777777" w:rsidTr="00634C36">
        <w:tblPrEx>
          <w:tblCellMar>
            <w:left w:w="99" w:type="dxa"/>
            <w:right w:w="99" w:type="dxa"/>
          </w:tblCellMar>
        </w:tblPrEx>
        <w:trPr>
          <w:trHeight w:val="33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294A9" w14:textId="1B3055D8" w:rsidR="00634C36" w:rsidRPr="00634C36" w:rsidRDefault="00634C36" w:rsidP="00634C36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6C0">
              <w:rPr>
                <w:rFonts w:ascii="Times New Roman" w:eastAsia="맑은 고딕" w:hAnsi="Times New Roman" w:cs="Times New Roman"/>
                <w:color w:val="000000"/>
                <w:szCs w:val="20"/>
              </w:rPr>
              <w:t>+/+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DBD03" w14:textId="77777777" w:rsidR="00634C36" w:rsidRPr="00634C36" w:rsidRDefault="00634C36" w:rsidP="00634C36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4C3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8E21C" w14:textId="77777777" w:rsidR="00634C36" w:rsidRPr="00634C36" w:rsidRDefault="00634C36" w:rsidP="00634C36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4C3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7015F" w14:textId="77777777" w:rsidR="00634C36" w:rsidRPr="00634C36" w:rsidRDefault="00634C36" w:rsidP="00634C36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4C3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C7200" w14:textId="77777777" w:rsidR="00634C36" w:rsidRPr="00634C36" w:rsidRDefault="00634C36" w:rsidP="00634C36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4C3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E57B2" w14:textId="77777777" w:rsidR="00634C36" w:rsidRPr="00634C36" w:rsidRDefault="00634C36" w:rsidP="00634C36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4C3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71E81" w14:textId="77777777" w:rsidR="00634C36" w:rsidRPr="00634C36" w:rsidRDefault="00634C36" w:rsidP="00634C36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4C3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634C36" w:rsidRPr="00CD56C0" w14:paraId="354155A6" w14:textId="77777777" w:rsidTr="00634C36">
        <w:tblPrEx>
          <w:tblCellMar>
            <w:left w:w="99" w:type="dxa"/>
            <w:right w:w="99" w:type="dxa"/>
          </w:tblCellMar>
        </w:tblPrEx>
        <w:trPr>
          <w:trHeight w:val="33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88C89" w14:textId="1D5424E4" w:rsidR="00634C36" w:rsidRPr="00634C36" w:rsidRDefault="00634C36" w:rsidP="00634C36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6C0">
              <w:rPr>
                <w:rFonts w:ascii="Times New Roman" w:eastAsia="맑은 고딕" w:hAnsi="Times New Roman" w:cs="Times New Roman"/>
                <w:color w:val="000000"/>
                <w:szCs w:val="20"/>
              </w:rPr>
              <w:t>+/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42303" w14:textId="77777777" w:rsidR="00634C36" w:rsidRPr="00634C36" w:rsidRDefault="00634C36" w:rsidP="00634C36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34C36">
              <w:rPr>
                <w:rFonts w:ascii="Times New Roman" w:eastAsia="맑은 고딕" w:hAnsi="Times New Roman" w:cs="Times New Roman"/>
                <w:kern w:val="0"/>
                <w:szCs w:val="20"/>
              </w:rPr>
              <w:t>0.8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FE941" w14:textId="77777777" w:rsidR="00634C36" w:rsidRPr="00634C36" w:rsidRDefault="00634C36" w:rsidP="00634C36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34C36">
              <w:rPr>
                <w:rFonts w:ascii="Times New Roman" w:eastAsia="맑은 고딕" w:hAnsi="Times New Roman" w:cs="Times New Roman"/>
                <w:kern w:val="0"/>
                <w:szCs w:val="20"/>
              </w:rPr>
              <w:t>0.8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4412C" w14:textId="77777777" w:rsidR="00634C36" w:rsidRPr="00634C36" w:rsidRDefault="00634C36" w:rsidP="00634C36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4C3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517AA" w14:textId="77777777" w:rsidR="00634C36" w:rsidRPr="00634C36" w:rsidRDefault="00634C36" w:rsidP="00634C36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4C3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8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9B710" w14:textId="77777777" w:rsidR="00634C36" w:rsidRPr="00634C36" w:rsidRDefault="00634C36" w:rsidP="00634C36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4C3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5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0C6A4" w14:textId="77777777" w:rsidR="00634C36" w:rsidRPr="00634C36" w:rsidRDefault="00634C36" w:rsidP="00634C36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634C36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 xml:space="preserve">　</w:t>
            </w:r>
          </w:p>
        </w:tc>
      </w:tr>
      <w:tr w:rsidR="00634C36" w:rsidRPr="00CD56C0" w14:paraId="7A896C48" w14:textId="77777777" w:rsidTr="00634C36">
        <w:tblPrEx>
          <w:tblCellMar>
            <w:left w:w="99" w:type="dxa"/>
            <w:right w:w="99" w:type="dxa"/>
          </w:tblCellMar>
        </w:tblPrEx>
        <w:trPr>
          <w:trHeight w:val="33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F9381" w14:textId="73F93203" w:rsidR="00634C36" w:rsidRPr="00634C36" w:rsidRDefault="00634C36" w:rsidP="00634C36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6C0">
              <w:rPr>
                <w:rFonts w:ascii="Times New Roman" w:eastAsia="맑은 고딕" w:hAnsi="Times New Roman" w:cs="Times New Roman"/>
                <w:color w:val="000000"/>
                <w:szCs w:val="20"/>
              </w:rPr>
              <w:t>-/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A794F" w14:textId="77777777" w:rsidR="00634C36" w:rsidRPr="00634C36" w:rsidRDefault="00634C36" w:rsidP="00634C36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4C3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C7D14" w14:textId="77777777" w:rsidR="00634C36" w:rsidRPr="00634C36" w:rsidRDefault="00634C36" w:rsidP="00634C36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4C3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736A5" w14:textId="77777777" w:rsidR="00634C36" w:rsidRPr="00634C36" w:rsidRDefault="00634C36" w:rsidP="00634C36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34C36">
              <w:rPr>
                <w:rFonts w:ascii="Times New Roman" w:eastAsia="맑은 고딕" w:hAnsi="Times New Roman" w:cs="Times New Roman"/>
                <w:kern w:val="0"/>
                <w:szCs w:val="20"/>
              </w:rPr>
              <w:t>0.3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80B45" w14:textId="77777777" w:rsidR="00634C36" w:rsidRPr="00634C36" w:rsidRDefault="00634C36" w:rsidP="00634C36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34C36">
              <w:rPr>
                <w:rFonts w:ascii="Times New Roman" w:eastAsia="맑은 고딕" w:hAnsi="Times New Roman" w:cs="Times New Roman"/>
                <w:kern w:val="0"/>
                <w:szCs w:val="20"/>
              </w:rPr>
              <w:t>0.57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519CD" w14:textId="77777777" w:rsidR="00634C36" w:rsidRPr="00634C36" w:rsidRDefault="00634C36" w:rsidP="00634C36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4C3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BAF1B" w14:textId="77777777" w:rsidR="00634C36" w:rsidRPr="00634C36" w:rsidRDefault="00634C36" w:rsidP="00634C36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4C3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634C36" w:rsidRPr="00CD56C0" w14:paraId="4F365856" w14:textId="77777777" w:rsidTr="00634C36">
        <w:tblPrEx>
          <w:tblCellMar>
            <w:left w:w="99" w:type="dxa"/>
            <w:right w:w="99" w:type="dxa"/>
          </w:tblCellMar>
        </w:tblPrEx>
        <w:trPr>
          <w:trHeight w:val="33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BFF52" w14:textId="4126E008" w:rsidR="00634C36" w:rsidRPr="00634C36" w:rsidRDefault="00634C36" w:rsidP="00634C36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6C0">
              <w:rPr>
                <w:rFonts w:ascii="Times New Roman" w:eastAsia="맑은 고딕" w:hAnsi="Times New Roman" w:cs="Times New Roman"/>
                <w:color w:val="000000"/>
                <w:szCs w:val="20"/>
              </w:rPr>
              <w:t>+/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E9553" w14:textId="77777777" w:rsidR="00634C36" w:rsidRPr="00634C36" w:rsidRDefault="00634C36" w:rsidP="00634C36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4C3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37542" w14:textId="77777777" w:rsidR="00634C36" w:rsidRPr="00634C36" w:rsidRDefault="00634C36" w:rsidP="00634C36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4C3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6323B" w14:textId="77777777" w:rsidR="00634C36" w:rsidRPr="00634C36" w:rsidRDefault="00634C36" w:rsidP="00634C36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4C3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1BF53" w14:textId="77777777" w:rsidR="00634C36" w:rsidRPr="00634C36" w:rsidRDefault="00634C36" w:rsidP="00634C36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4C3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5AE56" w14:textId="77777777" w:rsidR="00634C36" w:rsidRPr="00634C36" w:rsidRDefault="00634C36" w:rsidP="00634C36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4C3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E1B9F" w14:textId="77777777" w:rsidR="00634C36" w:rsidRPr="00634C36" w:rsidRDefault="00634C36" w:rsidP="00634C36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4C3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634C36" w:rsidRPr="00CD56C0" w14:paraId="6AE60D40" w14:textId="77777777" w:rsidTr="00634C36">
        <w:tblPrEx>
          <w:tblCellMar>
            <w:left w:w="99" w:type="dxa"/>
            <w:right w:w="99" w:type="dxa"/>
          </w:tblCellMar>
        </w:tblPrEx>
        <w:trPr>
          <w:trHeight w:val="33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7B035" w14:textId="7D53EB30" w:rsidR="00634C36" w:rsidRPr="00634C36" w:rsidRDefault="00634C36" w:rsidP="00634C36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6C0">
              <w:rPr>
                <w:rFonts w:ascii="Times New Roman" w:eastAsia="맑은 고딕" w:hAnsi="Times New Roman" w:cs="Times New Roman"/>
                <w:color w:val="000000"/>
                <w:szCs w:val="20"/>
              </w:rPr>
              <w:t>+/7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FE0B5" w14:textId="77777777" w:rsidR="00634C36" w:rsidRPr="00634C36" w:rsidRDefault="00634C36" w:rsidP="00634C36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4C3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C588C" w14:textId="77777777" w:rsidR="00634C36" w:rsidRPr="00634C36" w:rsidRDefault="00634C36" w:rsidP="00634C36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4C3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DAFB5" w14:textId="77777777" w:rsidR="00634C36" w:rsidRPr="00634C36" w:rsidRDefault="00634C36" w:rsidP="00634C36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4C3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A52C0" w14:textId="77777777" w:rsidR="00634C36" w:rsidRPr="00634C36" w:rsidRDefault="00634C36" w:rsidP="00634C36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4C3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1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558BB" w14:textId="77777777" w:rsidR="00634C36" w:rsidRPr="00634C36" w:rsidRDefault="00634C36" w:rsidP="00634C36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634C36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 xml:space="preserve">　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9E2FE" w14:textId="77777777" w:rsidR="00634C36" w:rsidRPr="00634C36" w:rsidRDefault="00634C36" w:rsidP="00634C36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34C3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634C36" w:rsidRPr="00CD56C0" w14:paraId="4CD2A633" w14:textId="77777777" w:rsidTr="00634C36">
        <w:tblPrEx>
          <w:tblCellMar>
            <w:left w:w="99" w:type="dxa"/>
            <w:right w:w="99" w:type="dxa"/>
          </w:tblCellMar>
        </w:tblPrEx>
        <w:trPr>
          <w:trHeight w:val="33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74E6F" w14:textId="213D9417" w:rsidR="00634C36" w:rsidRPr="00634C36" w:rsidRDefault="00634C36" w:rsidP="00634C36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56C0">
              <w:rPr>
                <w:rFonts w:ascii="Times New Roman" w:eastAsia="맑은 고딕" w:hAnsi="Times New Roman" w:cs="Times New Roman"/>
                <w:color w:val="000000"/>
                <w:szCs w:val="20"/>
              </w:rPr>
              <w:t>7A/7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8A74E" w14:textId="77777777" w:rsidR="00634C36" w:rsidRPr="00634C36" w:rsidRDefault="00634C36" w:rsidP="00634C36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4C3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730E7" w14:textId="77777777" w:rsidR="00634C36" w:rsidRPr="00634C36" w:rsidRDefault="00634C36" w:rsidP="00634C36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4C3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BF864" w14:textId="77777777" w:rsidR="00634C36" w:rsidRPr="00634C36" w:rsidRDefault="00634C36" w:rsidP="00634C36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4C3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4F283" w14:textId="77777777" w:rsidR="00634C36" w:rsidRPr="00634C36" w:rsidRDefault="00634C36" w:rsidP="00634C36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4C3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871CA" w14:textId="77777777" w:rsidR="00634C36" w:rsidRPr="00634C36" w:rsidRDefault="00634C36" w:rsidP="00634C36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34C3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2494C" w14:textId="77777777" w:rsidR="00634C36" w:rsidRPr="00634C36" w:rsidRDefault="00634C36" w:rsidP="00634C36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34C36">
              <w:rPr>
                <w:rFonts w:ascii="Times New Roman" w:eastAsia="맑은 고딕" w:hAnsi="Times New Roman" w:cs="Times New Roman"/>
                <w:kern w:val="0"/>
                <w:szCs w:val="20"/>
              </w:rPr>
              <w:t>1.015</w:t>
            </w:r>
          </w:p>
        </w:tc>
      </w:tr>
    </w:tbl>
    <w:p w14:paraId="56B0DE85" w14:textId="77777777" w:rsidR="005F0009" w:rsidRDefault="005F0009" w:rsidP="005F0009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</w:p>
    <w:p w14:paraId="5935942D" w14:textId="43C8B0EC" w:rsidR="0026401E" w:rsidRPr="00AD3B65" w:rsidRDefault="0026401E" w:rsidP="005F0009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noProof/>
          <w:color w:val="000000" w:themeColor="text1"/>
          <w:szCs w:val="20"/>
        </w:rPr>
      </w:pPr>
      <w:r w:rsidRPr="00AD3B65">
        <w:rPr>
          <w:rFonts w:ascii="Times New Roman" w:eastAsia="맑은 고딕" w:hAnsi="Times New Roman" w:cs="Times New Roman"/>
          <w:noProof/>
          <w:color w:val="000000" w:themeColor="text1"/>
          <w:szCs w:val="20"/>
        </w:rPr>
        <w:t>Fig. 5B</w:t>
      </w:r>
    </w:p>
    <w:tbl>
      <w:tblPr>
        <w:tblW w:w="901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2"/>
        <w:gridCol w:w="1144"/>
        <w:gridCol w:w="1144"/>
        <w:gridCol w:w="1144"/>
        <w:gridCol w:w="220"/>
        <w:gridCol w:w="1066"/>
        <w:gridCol w:w="1145"/>
        <w:gridCol w:w="1144"/>
        <w:gridCol w:w="1009"/>
      </w:tblGrid>
      <w:tr w:rsidR="00FF04B3" w:rsidRPr="00AD3B65" w14:paraId="018BC932" w14:textId="77777777" w:rsidTr="00CD6A8D">
        <w:trPr>
          <w:trHeight w:val="273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BF59" w14:textId="77777777" w:rsidR="00770E82" w:rsidRPr="00AD3B65" w:rsidRDefault="00770E82" w:rsidP="00770E82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E10.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8217" w14:textId="77777777" w:rsidR="00770E82" w:rsidRPr="00AD3B65" w:rsidRDefault="00770E82" w:rsidP="00770E82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6E24" w14:textId="77777777" w:rsidR="00770E82" w:rsidRPr="00AD3B65" w:rsidRDefault="00770E82" w:rsidP="00770E82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475A" w14:textId="77777777" w:rsidR="00770E82" w:rsidRPr="00AD3B65" w:rsidRDefault="00770E82" w:rsidP="00770E82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0D3B" w14:textId="77777777" w:rsidR="00770E82" w:rsidRPr="00AD3B65" w:rsidRDefault="00770E82" w:rsidP="00770E82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597D" w14:textId="77777777" w:rsidR="00770E82" w:rsidRPr="00AD3B65" w:rsidRDefault="00770E82" w:rsidP="00770E82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EE13" w14:textId="77777777" w:rsidR="00770E82" w:rsidRPr="00AD3B65" w:rsidRDefault="00770E82" w:rsidP="00770E82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0454" w14:textId="77777777" w:rsidR="00770E82" w:rsidRPr="00AD3B65" w:rsidRDefault="00770E82" w:rsidP="00770E82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D18C" w14:textId="77777777" w:rsidR="00770E82" w:rsidRPr="00AD3B65" w:rsidRDefault="00770E82" w:rsidP="00770E82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FF04B3" w:rsidRPr="00AD3B65" w14:paraId="20015E78" w14:textId="77777777" w:rsidTr="00770E82">
        <w:trPr>
          <w:trHeight w:val="273"/>
        </w:trPr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34C4" w14:textId="77777777" w:rsidR="00770E82" w:rsidRPr="00AD3B65" w:rsidRDefault="00770E82" w:rsidP="00770E82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Endocardia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267C" w14:textId="77777777" w:rsidR="00770E82" w:rsidRPr="00AD3B65" w:rsidRDefault="00770E82" w:rsidP="00770E82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3BD6" w14:textId="77777777" w:rsidR="00770E82" w:rsidRPr="00AD3B65" w:rsidRDefault="00770E82" w:rsidP="00770E82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63F3" w14:textId="77777777" w:rsidR="00770E82" w:rsidRPr="00AD3B65" w:rsidRDefault="00770E82" w:rsidP="00770E82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27A3" w14:textId="77777777" w:rsidR="00770E82" w:rsidRPr="00AD3B65" w:rsidRDefault="00770E82" w:rsidP="00770E82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Mesenchyma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6132" w14:textId="77777777" w:rsidR="00770E82" w:rsidRPr="00AD3B65" w:rsidRDefault="00770E82" w:rsidP="00770E82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91DB" w14:textId="77777777" w:rsidR="00770E82" w:rsidRPr="00AD3B65" w:rsidRDefault="00770E82" w:rsidP="00770E82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FF04B3" w:rsidRPr="00AD3B65" w14:paraId="2807E205" w14:textId="77777777" w:rsidTr="00CD6A8D">
        <w:trPr>
          <w:trHeight w:val="262"/>
        </w:trPr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1E840" w14:textId="42B37EAE" w:rsidR="00770E82" w:rsidRPr="00AD3B65" w:rsidRDefault="00770E82" w:rsidP="00770E8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+/+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7C41A" w14:textId="21D6A81B" w:rsidR="00770E82" w:rsidRPr="00AD3B65" w:rsidRDefault="00770E82" w:rsidP="00770E8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+/-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B062B" w14:textId="54E755D7" w:rsidR="00770E82" w:rsidRPr="00AD3B65" w:rsidRDefault="00770E82" w:rsidP="00770E8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-/-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8689A" w14:textId="098A3ED0" w:rsidR="00770E82" w:rsidRPr="00AD3B65" w:rsidRDefault="00770E82" w:rsidP="00770E8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7A/7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B2A3" w14:textId="77777777" w:rsidR="00770E82" w:rsidRPr="00AD3B65" w:rsidRDefault="00770E82" w:rsidP="00770E8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EF720" w14:textId="20F684AD" w:rsidR="00770E82" w:rsidRPr="00AD3B65" w:rsidRDefault="00770E82" w:rsidP="00770E8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+/+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B4D48" w14:textId="14865BED" w:rsidR="00770E82" w:rsidRPr="00AD3B65" w:rsidRDefault="00770E82" w:rsidP="00770E8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+/-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0A803" w14:textId="588B7AEB" w:rsidR="00770E82" w:rsidRPr="00AD3B65" w:rsidRDefault="00770E82" w:rsidP="00770E8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-/-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A414C" w14:textId="2204F2FF" w:rsidR="00770E82" w:rsidRPr="00AD3B65" w:rsidRDefault="00770E82" w:rsidP="00770E8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7A/7A</w:t>
            </w:r>
          </w:p>
        </w:tc>
      </w:tr>
      <w:tr w:rsidR="00FF04B3" w:rsidRPr="00AD3B65" w14:paraId="2359CB08" w14:textId="77777777" w:rsidTr="00A85271">
        <w:trPr>
          <w:trHeight w:val="262"/>
        </w:trPr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69263" w14:textId="710D6DF1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ABF20" w14:textId="425949A4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2FC52" w14:textId="0105177C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7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6E3DA" w14:textId="52F7140A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0B04" w14:textId="77777777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39D14" w14:textId="6BF0F748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DCF39" w14:textId="66DB33B0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39812" w14:textId="6F4BFC55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5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DC6A0" w14:textId="432A0A87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3</w:t>
            </w:r>
          </w:p>
        </w:tc>
      </w:tr>
      <w:tr w:rsidR="00FF04B3" w:rsidRPr="00AD3B65" w14:paraId="527E5FE3" w14:textId="77777777" w:rsidTr="00A85271">
        <w:trPr>
          <w:trHeight w:val="262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EC2C1" w14:textId="0D7B7808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23F95" w14:textId="48396038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DE5F6" w14:textId="4750E0C0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4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BD600" w14:textId="7A37DB79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8A5A" w14:textId="77777777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17C0E" w14:textId="1B7D630B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10B5C" w14:textId="157F5ED9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DC64D" w14:textId="3C50ED77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D57CD" w14:textId="720DFC8F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7</w:t>
            </w:r>
          </w:p>
        </w:tc>
      </w:tr>
      <w:tr w:rsidR="00FF04B3" w:rsidRPr="00AD3B65" w14:paraId="399AB927" w14:textId="77777777" w:rsidTr="00A85271">
        <w:trPr>
          <w:trHeight w:val="262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17097" w14:textId="2B90C84C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924A0" w14:textId="5C85DBFE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EEAD0" w14:textId="67C96291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2FB7E" w14:textId="659E1BE5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C0A6" w14:textId="77777777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9A322" w14:textId="76E11CA2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40885" w14:textId="6BEAD947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3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7C6DD" w14:textId="768F633E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4B905" w14:textId="12565DF9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39</w:t>
            </w:r>
          </w:p>
        </w:tc>
      </w:tr>
      <w:tr w:rsidR="00FF04B3" w:rsidRPr="00AD3B65" w14:paraId="653DCE10" w14:textId="77777777" w:rsidTr="00A85271">
        <w:trPr>
          <w:trHeight w:val="262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DD9D1" w14:textId="23C19549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A2029" w14:textId="233B7FC9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09AD6" w14:textId="306FEB7A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1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0EAB1" w14:textId="0FE9E94C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782C" w14:textId="77777777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6EACD" w14:textId="729C51A2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AAADD" w14:textId="53059655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9CBCF" w14:textId="7B28CDDF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C90DA" w14:textId="2366ED0A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66</w:t>
            </w:r>
          </w:p>
        </w:tc>
      </w:tr>
      <w:tr w:rsidR="00FF04B3" w:rsidRPr="00AD3B65" w14:paraId="41FAD0A9" w14:textId="77777777" w:rsidTr="00A85271">
        <w:trPr>
          <w:trHeight w:val="262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737F9" w14:textId="0D1B2757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AFE1D" w14:textId="34E4BBAE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349EB" w14:textId="29E9F1B0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4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79CBB" w14:textId="39D78DD4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7C30" w14:textId="77777777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D1780" w14:textId="2BC783F8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B7014" w14:textId="4CDDA607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6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77C5F" w14:textId="57A1FC9C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AF877" w14:textId="3FEFAEF8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</w:tr>
      <w:tr w:rsidR="00FF04B3" w:rsidRPr="00AD3B65" w14:paraId="21D18802" w14:textId="77777777" w:rsidTr="00A85271">
        <w:trPr>
          <w:trHeight w:val="262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3BEA8" w14:textId="57989BF9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61603" w14:textId="08CD7C3F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6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748E9" w14:textId="5BEA8245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4C1A0" w14:textId="4E94691B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ECB2" w14:textId="77777777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92CC6" w14:textId="639B3EAA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3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7860B" w14:textId="3E223C33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E0CDF" w14:textId="4F79494D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4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07552" w14:textId="7D0F603E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</w:tr>
      <w:tr w:rsidR="00FF04B3" w:rsidRPr="00AD3B65" w14:paraId="4C36CA36" w14:textId="77777777" w:rsidTr="00A85271">
        <w:trPr>
          <w:trHeight w:val="262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B778F" w14:textId="0FC7D7A8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6AA0E" w14:textId="706EBD3F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6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68D5E" w14:textId="4FC400BC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9FE0E" w14:textId="63E3E858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2DAF" w14:textId="77777777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9812A" w14:textId="6DB6E1BA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6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D2C5B" w14:textId="0F4A66DA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B81E4" w14:textId="424D51A0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2D1C9" w14:textId="0329611A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</w:tr>
      <w:tr w:rsidR="00FF04B3" w:rsidRPr="00AD3B65" w14:paraId="78F41ACD" w14:textId="77777777" w:rsidTr="00A85271">
        <w:trPr>
          <w:trHeight w:val="262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84A50" w14:textId="1AAE92AC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7D0F5" w14:textId="7504379C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7FE14" w14:textId="603F7832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B0C26" w14:textId="6FD39B28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E132" w14:textId="77777777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541BD" w14:textId="4E96A843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7ABD5" w14:textId="1D85FE48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7B863" w14:textId="10F7F5D9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975AD" w14:textId="5ED95832" w:rsidR="00FF04B3" w:rsidRPr="00AD3B65" w:rsidRDefault="00FF04B3" w:rsidP="00FF04B3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</w:tr>
      <w:tr w:rsidR="00FF04B3" w:rsidRPr="00AD3B65" w14:paraId="752538EC" w14:textId="77777777" w:rsidTr="00A85271">
        <w:trPr>
          <w:trHeight w:val="262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52A13" w14:textId="6CB349EC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C01A2" w14:textId="3527DD51" w:rsidR="00FF04B3" w:rsidRPr="00AD3B65" w:rsidRDefault="00FF04B3" w:rsidP="00FF04B3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75874" w14:textId="371FE583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3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9213F" w14:textId="77140BF5" w:rsidR="00FF04B3" w:rsidRPr="00AD3B65" w:rsidRDefault="00FF04B3" w:rsidP="00FF04B3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5630" w14:textId="77777777" w:rsidR="00FF04B3" w:rsidRPr="00AD3B65" w:rsidRDefault="00FF04B3" w:rsidP="00FF04B3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04347" w14:textId="11189A42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204CF" w14:textId="48867B66" w:rsidR="00FF04B3" w:rsidRPr="00AD3B65" w:rsidRDefault="00FF04B3" w:rsidP="00FF04B3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F6984" w14:textId="21A8068E" w:rsidR="00FF04B3" w:rsidRPr="00AD3B65" w:rsidRDefault="00FF04B3" w:rsidP="00FF04B3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FD182" w14:textId="7679CBAB" w:rsidR="00FF04B3" w:rsidRPr="00AD3B65" w:rsidRDefault="00FF04B3" w:rsidP="00FF04B3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</w:tr>
      <w:tr w:rsidR="00FF04B3" w:rsidRPr="00AD3B65" w14:paraId="7943FC01" w14:textId="77777777" w:rsidTr="00CD6A8D">
        <w:trPr>
          <w:trHeight w:val="273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A7A0" w14:textId="77777777" w:rsidR="00770E82" w:rsidRPr="00AD3B65" w:rsidRDefault="00770E82" w:rsidP="00770E82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828F" w14:textId="77777777" w:rsidR="00770E82" w:rsidRPr="00AD3B65" w:rsidRDefault="00770E82" w:rsidP="00770E82">
            <w:pPr>
              <w:ind w:rightChars="0" w:right="0" w:firstLineChars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9531" w14:textId="77777777" w:rsidR="00770E82" w:rsidRPr="00AD3B65" w:rsidRDefault="00770E82" w:rsidP="00770E82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728E" w14:textId="77777777" w:rsidR="00770E82" w:rsidRPr="00AD3B65" w:rsidRDefault="00770E82" w:rsidP="00770E82">
            <w:pPr>
              <w:ind w:rightChars="0" w:right="0" w:firstLineChars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B828" w14:textId="77777777" w:rsidR="00770E82" w:rsidRPr="00AD3B65" w:rsidRDefault="00770E82" w:rsidP="00770E82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B911" w14:textId="77777777" w:rsidR="00770E82" w:rsidRPr="00AD3B65" w:rsidRDefault="00770E82" w:rsidP="00770E82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6F2E" w14:textId="77777777" w:rsidR="00770E82" w:rsidRPr="00AD3B65" w:rsidRDefault="00770E82" w:rsidP="00770E82">
            <w:pPr>
              <w:ind w:rightChars="0" w:right="0" w:firstLineChars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25C7" w14:textId="77777777" w:rsidR="00770E82" w:rsidRPr="00AD3B65" w:rsidRDefault="00770E82" w:rsidP="00770E82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3D0E" w14:textId="77777777" w:rsidR="00770E82" w:rsidRPr="00AD3B65" w:rsidRDefault="00770E82" w:rsidP="00770E82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FF04B3" w:rsidRPr="00AD3B65" w14:paraId="045A996E" w14:textId="77777777" w:rsidTr="00CD6A8D">
        <w:trPr>
          <w:trHeight w:val="273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9BDD" w14:textId="77777777" w:rsidR="00770E82" w:rsidRPr="00AD3B65" w:rsidRDefault="00770E82" w:rsidP="00770E82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E11.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3D88" w14:textId="77777777" w:rsidR="00770E82" w:rsidRPr="00AD3B65" w:rsidRDefault="00770E82" w:rsidP="00770E82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78DB" w14:textId="77777777" w:rsidR="00770E82" w:rsidRPr="00AD3B65" w:rsidRDefault="00770E82" w:rsidP="00770E82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12FF" w14:textId="77777777" w:rsidR="00770E82" w:rsidRPr="00AD3B65" w:rsidRDefault="00770E82" w:rsidP="00770E82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8545" w14:textId="77777777" w:rsidR="00770E82" w:rsidRPr="00AD3B65" w:rsidRDefault="00770E82" w:rsidP="00770E82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9097" w14:textId="77777777" w:rsidR="00770E82" w:rsidRPr="00AD3B65" w:rsidRDefault="00770E82" w:rsidP="00770E82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D99B" w14:textId="77777777" w:rsidR="00770E82" w:rsidRPr="00AD3B65" w:rsidRDefault="00770E82" w:rsidP="00770E82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E69B" w14:textId="77777777" w:rsidR="00770E82" w:rsidRPr="00AD3B65" w:rsidRDefault="00770E82" w:rsidP="00770E82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6CE0" w14:textId="77777777" w:rsidR="00770E82" w:rsidRPr="00AD3B65" w:rsidRDefault="00770E82" w:rsidP="00770E82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FF04B3" w:rsidRPr="00AD3B65" w14:paraId="707E2B36" w14:textId="77777777" w:rsidTr="00770E82">
        <w:trPr>
          <w:trHeight w:val="262"/>
        </w:trPr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D273" w14:textId="77777777" w:rsidR="00770E82" w:rsidRPr="00AD3B65" w:rsidRDefault="00770E82" w:rsidP="00770E82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Endocardia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562D" w14:textId="77777777" w:rsidR="00770E82" w:rsidRPr="00AD3B65" w:rsidRDefault="00770E82" w:rsidP="00770E82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D25E" w14:textId="77777777" w:rsidR="00770E82" w:rsidRPr="00AD3B65" w:rsidRDefault="00770E82" w:rsidP="00770E82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27B5" w14:textId="77777777" w:rsidR="00770E82" w:rsidRPr="00AD3B65" w:rsidRDefault="00770E82" w:rsidP="00770E82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1024" w14:textId="77777777" w:rsidR="00770E82" w:rsidRPr="00AD3B65" w:rsidRDefault="00770E82" w:rsidP="00770E82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Mesenchyma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F031" w14:textId="77777777" w:rsidR="00770E82" w:rsidRPr="00AD3B65" w:rsidRDefault="00770E82" w:rsidP="00770E82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9412" w14:textId="77777777" w:rsidR="00770E82" w:rsidRPr="00AD3B65" w:rsidRDefault="00770E82" w:rsidP="00770E82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FF04B3" w:rsidRPr="00AD3B65" w14:paraId="112361D4" w14:textId="77777777" w:rsidTr="00CD6A8D">
        <w:trPr>
          <w:trHeight w:val="262"/>
        </w:trPr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CAB0F" w14:textId="5FE3C92D" w:rsidR="00770E82" w:rsidRPr="00AD3B65" w:rsidRDefault="00770E82" w:rsidP="00770E8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+/+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B1C6B" w14:textId="48A66D97" w:rsidR="00770E82" w:rsidRPr="00AD3B65" w:rsidRDefault="00770E82" w:rsidP="00770E8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+/-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DF0AB" w14:textId="7534BD63" w:rsidR="00770E82" w:rsidRPr="00AD3B65" w:rsidRDefault="00770E82" w:rsidP="00770E8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-/-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681A7" w14:textId="0EB76871" w:rsidR="00770E82" w:rsidRPr="00AD3B65" w:rsidRDefault="00770E82" w:rsidP="00770E8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7A/7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999E" w14:textId="77777777" w:rsidR="00770E82" w:rsidRPr="00AD3B65" w:rsidRDefault="00770E82" w:rsidP="00770E8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A13D8" w14:textId="626A4881" w:rsidR="00770E82" w:rsidRPr="00AD3B65" w:rsidRDefault="00770E82" w:rsidP="00770E8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+/+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83050" w14:textId="33CAEC18" w:rsidR="00770E82" w:rsidRPr="00AD3B65" w:rsidRDefault="00770E82" w:rsidP="00770E8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+/-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26E2A" w14:textId="6F29BA88" w:rsidR="00770E82" w:rsidRPr="00AD3B65" w:rsidRDefault="00770E82" w:rsidP="00770E8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-/-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919E7" w14:textId="4726F4C3" w:rsidR="00770E82" w:rsidRPr="00AD3B65" w:rsidRDefault="00770E82" w:rsidP="00770E82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7A/7A</w:t>
            </w:r>
          </w:p>
        </w:tc>
      </w:tr>
      <w:tr w:rsidR="00FF04B3" w:rsidRPr="00AD3B65" w14:paraId="145C5DC8" w14:textId="77777777" w:rsidTr="00A85271">
        <w:trPr>
          <w:trHeight w:val="262"/>
        </w:trPr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CAA41" w14:textId="72645B21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1.16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C47D9" w14:textId="646EC9ED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1.10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D0735" w14:textId="49D6D5FC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0.60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A38A6" w14:textId="7E1460A5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0.5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FB37" w14:textId="77777777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14EAF" w14:textId="0C88FC8B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1.26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48A62" w14:textId="6C9419AE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DA05B" w14:textId="0161CD54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0.4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D72DD" w14:textId="7B14269B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0.56</w:t>
            </w:r>
          </w:p>
        </w:tc>
      </w:tr>
      <w:tr w:rsidR="00FF04B3" w:rsidRPr="00AD3B65" w14:paraId="2C560FCF" w14:textId="77777777" w:rsidTr="00A85271">
        <w:trPr>
          <w:trHeight w:val="262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67ECC" w14:textId="38FD7DE1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0.8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B3A57" w14:textId="08F87311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9FA78" w14:textId="77900B83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0.7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A7F6C" w14:textId="37074CD4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240E" w14:textId="77777777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F1469" w14:textId="6E3CCB0A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0.7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EEC91" w14:textId="79C5F66B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0.8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4A26" w14:textId="107CBB8C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0.60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7549E" w14:textId="35E4CE68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0.65</w:t>
            </w:r>
          </w:p>
        </w:tc>
      </w:tr>
      <w:tr w:rsidR="00FF04B3" w:rsidRPr="00AD3B65" w14:paraId="6D2C5D13" w14:textId="77777777" w:rsidTr="00A85271">
        <w:trPr>
          <w:trHeight w:val="262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94CF1" w14:textId="62BC971D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9A41A" w14:textId="691764C0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0.6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9384F" w14:textId="0F018C02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217C0" w14:textId="3E633CEC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0.6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ED8D" w14:textId="77777777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71B08" w14:textId="254E418B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4CF75" w14:textId="051699BD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79545" w14:textId="638ACB27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0.76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642C5" w14:textId="18647C54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0.56</w:t>
            </w:r>
          </w:p>
        </w:tc>
      </w:tr>
      <w:tr w:rsidR="00FF04B3" w:rsidRPr="00AD3B65" w14:paraId="43A2A90E" w14:textId="77777777" w:rsidTr="00A85271">
        <w:trPr>
          <w:trHeight w:val="262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B961D" w14:textId="28DE5ADE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ACC40" w14:textId="34BD951D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0.7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A7470" w14:textId="057C7FC3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0.6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1C793" w14:textId="2C4023B4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0.5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38E8" w14:textId="77777777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DE257" w14:textId="4DCD7FEC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0F714" w14:textId="306E3C47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0.6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37B14" w14:textId="17EA2D82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0.77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58CAE" w14:textId="1153044C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0.60</w:t>
            </w:r>
          </w:p>
        </w:tc>
      </w:tr>
      <w:tr w:rsidR="00FF04B3" w:rsidRPr="00AD3B65" w14:paraId="3EF3367B" w14:textId="77777777" w:rsidTr="00A85271">
        <w:trPr>
          <w:trHeight w:val="262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C609E" w14:textId="13407714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61C4" w14:textId="2B250160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A8A46" w14:textId="6C2ADC68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0.7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772D4" w14:textId="647E43A4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0.7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E8DC" w14:textId="77777777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E2273" w14:textId="43CB21B1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C9083" w14:textId="21DE9B3A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0.7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0B973" w14:textId="35462467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0.72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72BAC" w14:textId="6967999D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0.29</w:t>
            </w:r>
          </w:p>
        </w:tc>
      </w:tr>
      <w:tr w:rsidR="00FF04B3" w:rsidRPr="00AD3B65" w14:paraId="7023E606" w14:textId="77777777" w:rsidTr="00A85271">
        <w:trPr>
          <w:trHeight w:val="262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DF416" w14:textId="23181C0D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9BCF1" w14:textId="5E3F76AF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A2584C" w14:textId="2BFD9F8E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220EB" w14:textId="71443763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0.4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B1E3" w14:textId="77777777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61520" w14:textId="56DEE1DF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54749" w14:textId="781066CC" w:rsidR="00FF04B3" w:rsidRPr="00AD3B65" w:rsidRDefault="00FF04B3" w:rsidP="00FF04B3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CB37C" w14:textId="6A3A40A7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0.7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E482F" w14:textId="45D60B12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</w:tr>
      <w:tr w:rsidR="00FF04B3" w:rsidRPr="00AD3B65" w14:paraId="53A0FD98" w14:textId="77777777" w:rsidTr="00A85271">
        <w:trPr>
          <w:trHeight w:val="262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C61CE" w14:textId="68C53FE3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0DC5A" w14:textId="53CDBAFF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22B3C" w14:textId="09B08849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15BA8" w14:textId="5468FFB5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4B73" w14:textId="77777777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9215F" w14:textId="507FE559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1DB88" w14:textId="51AB8CBC" w:rsidR="00FF04B3" w:rsidRPr="00AD3B65" w:rsidRDefault="00FF04B3" w:rsidP="00FF04B3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FB5B8" w14:textId="4A20C7EE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0.6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B1F00" w14:textId="0EA9F224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</w:tr>
      <w:tr w:rsidR="00FF04B3" w:rsidRPr="00AD3B65" w14:paraId="0E1C3876" w14:textId="77777777" w:rsidTr="00A85271">
        <w:trPr>
          <w:trHeight w:val="262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D8BB4" w14:textId="734F6504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57048" w14:textId="7640BA5D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11F3F" w14:textId="5A044AF7" w:rsidR="00FF04B3" w:rsidRPr="00AD3B65" w:rsidRDefault="00FF04B3" w:rsidP="00FF04B3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88A5B" w14:textId="73EB14BB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900F" w14:textId="77777777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388D6" w14:textId="28B9FAA2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5371D" w14:textId="42DF5CD1" w:rsidR="00FF04B3" w:rsidRPr="00AD3B65" w:rsidRDefault="00FF04B3" w:rsidP="00FF04B3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FFDF2" w14:textId="141CCBCE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DFF6A" w14:textId="7404B0DE" w:rsidR="00FF04B3" w:rsidRPr="00AD3B65" w:rsidRDefault="00FF04B3" w:rsidP="00FF04B3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</w:tr>
      <w:tr w:rsidR="00FF04B3" w:rsidRPr="00AD3B65" w14:paraId="58C20F94" w14:textId="77777777" w:rsidTr="00A85271">
        <w:trPr>
          <w:trHeight w:val="262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ECE1F" w14:textId="0AE3CD1B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67D00" w14:textId="1C73E668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6434A" w14:textId="2C2E4C0D" w:rsidR="00FF04B3" w:rsidRPr="00AD3B65" w:rsidRDefault="00FF04B3" w:rsidP="00FF04B3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04301" w14:textId="31E1A946" w:rsidR="00FF04B3" w:rsidRPr="00AD3B65" w:rsidRDefault="00FF04B3" w:rsidP="00FF04B3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3E07" w14:textId="77777777" w:rsidR="00FF04B3" w:rsidRPr="00AD3B65" w:rsidRDefault="00FF04B3" w:rsidP="00FF04B3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36304" w14:textId="367EA345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A6D70" w14:textId="491C39F8" w:rsidR="00FF04B3" w:rsidRPr="00AD3B65" w:rsidRDefault="00FF04B3" w:rsidP="00FF04B3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54B7D" w14:textId="2E1F6E15" w:rsidR="00FF04B3" w:rsidRPr="00AD3B65" w:rsidRDefault="00FF04B3" w:rsidP="00FF04B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DC02C" w14:textId="4ACEA3BC" w:rsidR="00FF04B3" w:rsidRPr="00AD3B65" w:rsidRDefault="00FF04B3" w:rsidP="00FF04B3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AD3B6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</w:tr>
    </w:tbl>
    <w:p w14:paraId="05383224" w14:textId="77777777" w:rsidR="00D17D07" w:rsidRPr="00C14F16" w:rsidRDefault="00D17D07" w:rsidP="005F0009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noProof/>
          <w:color w:val="FF0000"/>
          <w:sz w:val="22"/>
          <w:highlight w:val="yellow"/>
        </w:rPr>
      </w:pPr>
    </w:p>
    <w:p w14:paraId="58DC0648" w14:textId="7A85F9B4" w:rsidR="0026401E" w:rsidRPr="002330C7" w:rsidRDefault="0026401E" w:rsidP="0026401E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noProof/>
          <w:color w:val="000000" w:themeColor="text1"/>
          <w:szCs w:val="20"/>
        </w:rPr>
      </w:pPr>
      <w:r w:rsidRPr="002330C7">
        <w:rPr>
          <w:rFonts w:ascii="Times New Roman" w:eastAsia="맑은 고딕" w:hAnsi="Times New Roman" w:cs="Times New Roman"/>
          <w:noProof/>
          <w:color w:val="000000" w:themeColor="text1"/>
          <w:szCs w:val="20"/>
        </w:rPr>
        <w:t>Fig. 5C</w:t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218"/>
        <w:gridCol w:w="1058"/>
        <w:gridCol w:w="1134"/>
        <w:gridCol w:w="1134"/>
        <w:gridCol w:w="992"/>
      </w:tblGrid>
      <w:tr w:rsidR="002330C7" w:rsidRPr="002330C7" w14:paraId="089D4759" w14:textId="77777777" w:rsidTr="002167E8">
        <w:trPr>
          <w:trHeight w:val="4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4415" w14:textId="77777777" w:rsidR="002167E8" w:rsidRPr="002330C7" w:rsidRDefault="002167E8" w:rsidP="002167E8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E1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A17D" w14:textId="77777777" w:rsidR="002167E8" w:rsidRPr="002330C7" w:rsidRDefault="002167E8" w:rsidP="002167E8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F34D" w14:textId="77777777" w:rsidR="002167E8" w:rsidRPr="002330C7" w:rsidRDefault="002167E8" w:rsidP="002167E8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C856" w14:textId="77777777" w:rsidR="002167E8" w:rsidRPr="002330C7" w:rsidRDefault="002167E8" w:rsidP="002167E8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4C48" w14:textId="77777777" w:rsidR="002167E8" w:rsidRPr="002330C7" w:rsidRDefault="002167E8" w:rsidP="002167E8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331B" w14:textId="77777777" w:rsidR="002167E8" w:rsidRPr="002330C7" w:rsidRDefault="002167E8" w:rsidP="002167E8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818E" w14:textId="77777777" w:rsidR="002167E8" w:rsidRPr="002330C7" w:rsidRDefault="002167E8" w:rsidP="002167E8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EA0B" w14:textId="77777777" w:rsidR="002167E8" w:rsidRPr="002330C7" w:rsidRDefault="002167E8" w:rsidP="002167E8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9073" w14:textId="77777777" w:rsidR="002167E8" w:rsidRPr="002330C7" w:rsidRDefault="002167E8" w:rsidP="002167E8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330C7" w:rsidRPr="002330C7" w14:paraId="62976E89" w14:textId="77777777" w:rsidTr="002167E8">
        <w:trPr>
          <w:trHeight w:val="405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E453" w14:textId="77777777" w:rsidR="002167E8" w:rsidRPr="002330C7" w:rsidRDefault="002167E8" w:rsidP="002167E8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Endocard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F718" w14:textId="77777777" w:rsidR="002167E8" w:rsidRPr="002330C7" w:rsidRDefault="002167E8" w:rsidP="002167E8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3217" w14:textId="77777777" w:rsidR="002167E8" w:rsidRPr="002330C7" w:rsidRDefault="002167E8" w:rsidP="002167E8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80CD" w14:textId="77777777" w:rsidR="002167E8" w:rsidRPr="002330C7" w:rsidRDefault="002167E8" w:rsidP="002167E8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EBA7" w14:textId="77777777" w:rsidR="002167E8" w:rsidRPr="002330C7" w:rsidRDefault="002167E8" w:rsidP="002167E8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Mesenchy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1B78" w14:textId="77777777" w:rsidR="002167E8" w:rsidRPr="002330C7" w:rsidRDefault="002167E8" w:rsidP="002167E8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8E1A" w14:textId="77777777" w:rsidR="002167E8" w:rsidRPr="002330C7" w:rsidRDefault="002167E8" w:rsidP="002167E8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330C7" w:rsidRPr="002330C7" w14:paraId="5F99BBD9" w14:textId="77777777" w:rsidTr="002167E8">
        <w:trPr>
          <w:trHeight w:val="345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8579B" w14:textId="74A1C2C4" w:rsidR="003E223B" w:rsidRPr="002330C7" w:rsidRDefault="003E223B" w:rsidP="003E223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+/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5CD58" w14:textId="013DB7E0" w:rsidR="003E223B" w:rsidRPr="002330C7" w:rsidRDefault="003E223B" w:rsidP="003E223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+/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3825D" w14:textId="6D644BB1" w:rsidR="003E223B" w:rsidRPr="002330C7" w:rsidRDefault="003E223B" w:rsidP="003E223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-/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CD1A5" w14:textId="37C8F6DA" w:rsidR="003E223B" w:rsidRPr="002330C7" w:rsidRDefault="003E223B" w:rsidP="003E223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7A/7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990F" w14:textId="77777777" w:rsidR="003E223B" w:rsidRPr="002330C7" w:rsidRDefault="003E223B" w:rsidP="003E223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3A06D" w14:textId="27371036" w:rsidR="003E223B" w:rsidRPr="002330C7" w:rsidRDefault="003E223B" w:rsidP="003E223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+/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E567B" w14:textId="6AB74346" w:rsidR="003E223B" w:rsidRPr="002330C7" w:rsidRDefault="003E223B" w:rsidP="003E223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+/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88134" w14:textId="006595BF" w:rsidR="003E223B" w:rsidRPr="002330C7" w:rsidRDefault="003E223B" w:rsidP="003E223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-/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17D89" w14:textId="14C0DB3B" w:rsidR="003E223B" w:rsidRPr="002330C7" w:rsidRDefault="003E223B" w:rsidP="003E223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7A/7A</w:t>
            </w:r>
          </w:p>
        </w:tc>
      </w:tr>
      <w:tr w:rsidR="002330C7" w:rsidRPr="002330C7" w14:paraId="3425FA9D" w14:textId="77777777" w:rsidTr="00A85271">
        <w:trPr>
          <w:trHeight w:val="33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84DD3" w14:textId="31E8F534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E50E6" w14:textId="78935692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258B4" w14:textId="3DF8BA6E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1C05E" w14:textId="5D7DE71F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9ADB" w14:textId="77777777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8AB30D" w14:textId="63A94C90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03DE5A" w14:textId="05305D7D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75FA5C" w14:textId="4AF18CBD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128930" w14:textId="378E51EE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0</w:t>
            </w:r>
          </w:p>
        </w:tc>
      </w:tr>
      <w:tr w:rsidR="002330C7" w:rsidRPr="002330C7" w14:paraId="14548D6E" w14:textId="77777777" w:rsidTr="00A85271">
        <w:trPr>
          <w:trHeight w:val="34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C1C66" w14:textId="3D355E6C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A33D8" w14:textId="57C0C5CB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3C78D" w14:textId="1B2C8FEA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B3D25" w14:textId="002C35B2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94E0" w14:textId="77777777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6D2672" w14:textId="4C0C48FA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68D1C8" w14:textId="7233C769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44D4D9" w14:textId="139D8EC2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A677F4" w14:textId="580F46D6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2</w:t>
            </w:r>
          </w:p>
        </w:tc>
      </w:tr>
      <w:tr w:rsidR="002330C7" w:rsidRPr="002330C7" w14:paraId="19B807A2" w14:textId="77777777" w:rsidTr="00A85271">
        <w:trPr>
          <w:trHeight w:val="33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27ADF" w14:textId="2173D3E2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0828B" w14:textId="1B001846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CFDEA" w14:textId="111C573B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5D7AA" w14:textId="6B50126A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4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96E9" w14:textId="77777777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6D2FC1" w14:textId="4BA907CA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CDC10C" w14:textId="4C5D7151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73E391" w14:textId="6A4FBB31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EE1569" w14:textId="4D7DCD53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7</w:t>
            </w:r>
          </w:p>
        </w:tc>
      </w:tr>
      <w:tr w:rsidR="002330C7" w:rsidRPr="002330C7" w14:paraId="483F5050" w14:textId="77777777" w:rsidTr="00A85271">
        <w:trPr>
          <w:trHeight w:val="33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984F4" w14:textId="094F2B68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lastRenderedPageBreak/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E59D6" w14:textId="7C82D002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92E60" w14:textId="6FF6D82B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4E53A" w14:textId="216CBF6F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BF6F" w14:textId="77777777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2EC53D" w14:textId="6000F450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518CAD" w14:textId="479CD665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8EA8AF" w14:textId="4A76BDD6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EA0143" w14:textId="48F1AB9C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31</w:t>
            </w:r>
          </w:p>
        </w:tc>
      </w:tr>
      <w:tr w:rsidR="002330C7" w:rsidRPr="002330C7" w14:paraId="0D4ACBD2" w14:textId="77777777" w:rsidTr="00A85271">
        <w:trPr>
          <w:trHeight w:val="33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8F942" w14:textId="5B6E38C2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F3DE8" w14:textId="26C4407E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6BA76" w14:textId="3A7F38DA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BF7CA" w14:textId="5D76C09D" w:rsidR="002330C7" w:rsidRPr="002330C7" w:rsidRDefault="002330C7" w:rsidP="002330C7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DFB1" w14:textId="77777777" w:rsidR="002330C7" w:rsidRPr="002330C7" w:rsidRDefault="002330C7" w:rsidP="002330C7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3B64F0" w14:textId="20B827AC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9C2AA5" w14:textId="71D005FF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1CE584" w14:textId="3DB48430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9DD03F" w14:textId="1C3D1A7B" w:rsidR="002330C7" w:rsidRPr="002330C7" w:rsidRDefault="002330C7" w:rsidP="002330C7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</w:tr>
      <w:tr w:rsidR="002330C7" w:rsidRPr="002330C7" w14:paraId="2C5DA530" w14:textId="77777777" w:rsidTr="00A85271">
        <w:trPr>
          <w:trHeight w:val="33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9DCFB" w14:textId="2FC834A8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F4AAC" w14:textId="39F8EFE2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078E3" w14:textId="09CF5EFE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A4C1F" w14:textId="72DA66E5" w:rsidR="002330C7" w:rsidRPr="002330C7" w:rsidRDefault="002330C7" w:rsidP="002330C7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08D2" w14:textId="77777777" w:rsidR="002330C7" w:rsidRPr="002330C7" w:rsidRDefault="002330C7" w:rsidP="002330C7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5A3CAC" w14:textId="43FB4AA9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D69143" w14:textId="3D499136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8F9E11" w14:textId="4A54A773" w:rsidR="002330C7" w:rsidRPr="002330C7" w:rsidRDefault="002330C7" w:rsidP="002330C7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AFCD24" w14:textId="5E8DFA9D" w:rsidR="002330C7" w:rsidRPr="002330C7" w:rsidRDefault="002330C7" w:rsidP="002330C7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</w:tr>
      <w:tr w:rsidR="002330C7" w:rsidRPr="002330C7" w14:paraId="6B786AC7" w14:textId="77777777" w:rsidTr="002167E8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E0D4" w14:textId="77777777" w:rsidR="002167E8" w:rsidRPr="002330C7" w:rsidRDefault="002167E8" w:rsidP="002167E8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E1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F7A9" w14:textId="77777777" w:rsidR="002167E8" w:rsidRPr="002330C7" w:rsidRDefault="002167E8" w:rsidP="002167E8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F5A4" w14:textId="77777777" w:rsidR="002167E8" w:rsidRPr="002330C7" w:rsidRDefault="002167E8" w:rsidP="002167E8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A079" w14:textId="77777777" w:rsidR="002167E8" w:rsidRPr="002330C7" w:rsidRDefault="002167E8" w:rsidP="002167E8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FA3A" w14:textId="77777777" w:rsidR="002167E8" w:rsidRPr="002330C7" w:rsidRDefault="002167E8" w:rsidP="002167E8">
            <w:pPr>
              <w:ind w:rightChars="0" w:right="0" w:firstLineChars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6CB9" w14:textId="77777777" w:rsidR="002167E8" w:rsidRPr="002330C7" w:rsidRDefault="002167E8" w:rsidP="002167E8">
            <w:pPr>
              <w:ind w:rightChars="0" w:right="0" w:firstLineChars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AD07" w14:textId="77777777" w:rsidR="002167E8" w:rsidRPr="002330C7" w:rsidRDefault="002167E8" w:rsidP="002167E8">
            <w:pPr>
              <w:ind w:rightChars="0" w:right="0" w:firstLineChars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CBBF" w14:textId="77777777" w:rsidR="002167E8" w:rsidRPr="002330C7" w:rsidRDefault="002167E8" w:rsidP="002167E8">
            <w:pPr>
              <w:ind w:rightChars="0" w:right="0" w:firstLineChars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2EF0" w14:textId="77777777" w:rsidR="002167E8" w:rsidRPr="002330C7" w:rsidRDefault="002167E8" w:rsidP="002167E8">
            <w:pPr>
              <w:ind w:rightChars="0" w:right="0" w:firstLineChars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330C7" w:rsidRPr="002330C7" w14:paraId="1B7AEE34" w14:textId="77777777" w:rsidTr="002167E8">
        <w:trPr>
          <w:trHeight w:val="33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39F9" w14:textId="77777777" w:rsidR="002167E8" w:rsidRPr="002330C7" w:rsidRDefault="002167E8" w:rsidP="002167E8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Endocard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CBAB" w14:textId="77777777" w:rsidR="002167E8" w:rsidRPr="002330C7" w:rsidRDefault="002167E8" w:rsidP="002167E8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1A2A" w14:textId="77777777" w:rsidR="002167E8" w:rsidRPr="002330C7" w:rsidRDefault="002167E8" w:rsidP="002167E8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9C32" w14:textId="77777777" w:rsidR="002167E8" w:rsidRPr="002330C7" w:rsidRDefault="002167E8" w:rsidP="002167E8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E2F5" w14:textId="77777777" w:rsidR="002167E8" w:rsidRPr="002330C7" w:rsidRDefault="002167E8" w:rsidP="002167E8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Mesenchy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C512" w14:textId="77777777" w:rsidR="002167E8" w:rsidRPr="002330C7" w:rsidRDefault="002167E8" w:rsidP="002167E8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04E1" w14:textId="77777777" w:rsidR="002167E8" w:rsidRPr="002330C7" w:rsidRDefault="002167E8" w:rsidP="002167E8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330C7" w:rsidRPr="002330C7" w14:paraId="0615F089" w14:textId="77777777" w:rsidTr="002167E8">
        <w:trPr>
          <w:trHeight w:val="33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0F8C9" w14:textId="47EB6CB7" w:rsidR="003E223B" w:rsidRPr="002330C7" w:rsidRDefault="003E223B" w:rsidP="003E223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+/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52430" w14:textId="4FC33DAA" w:rsidR="003E223B" w:rsidRPr="002330C7" w:rsidRDefault="003E223B" w:rsidP="003E223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+/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A3839" w14:textId="70FD7C82" w:rsidR="003E223B" w:rsidRPr="002330C7" w:rsidRDefault="003E223B" w:rsidP="003E223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-/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BED66" w14:textId="2642E9C8" w:rsidR="003E223B" w:rsidRPr="002330C7" w:rsidRDefault="003E223B" w:rsidP="003E223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7A/7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4449" w14:textId="77777777" w:rsidR="003E223B" w:rsidRPr="002330C7" w:rsidRDefault="003E223B" w:rsidP="003E223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B8361" w14:textId="251011A9" w:rsidR="003E223B" w:rsidRPr="002330C7" w:rsidRDefault="003E223B" w:rsidP="003E223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+/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BF86F" w14:textId="47342853" w:rsidR="003E223B" w:rsidRPr="002330C7" w:rsidRDefault="003E223B" w:rsidP="003E223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+/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665C9" w14:textId="73E223E5" w:rsidR="003E223B" w:rsidRPr="002330C7" w:rsidRDefault="003E223B" w:rsidP="003E223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-/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B90FC" w14:textId="0B3604CB" w:rsidR="003E223B" w:rsidRPr="002330C7" w:rsidRDefault="003E223B" w:rsidP="003E223B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7A/7A</w:t>
            </w:r>
          </w:p>
        </w:tc>
      </w:tr>
      <w:tr w:rsidR="002330C7" w:rsidRPr="002330C7" w14:paraId="17595F11" w14:textId="77777777" w:rsidTr="00A85271">
        <w:trPr>
          <w:trHeight w:val="33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97B35" w14:textId="6544767E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86602" w14:textId="4856AAA4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E5F0C" w14:textId="266D8B25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1472C" w14:textId="690716A0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278A" w14:textId="77777777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DE10D" w14:textId="0EE725CF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F9CBE" w14:textId="6D5935AE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D09E0" w14:textId="0463B9AE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6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0C318" w14:textId="516B8D27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5</w:t>
            </w:r>
          </w:p>
        </w:tc>
      </w:tr>
      <w:tr w:rsidR="002330C7" w:rsidRPr="002330C7" w14:paraId="102ED3A0" w14:textId="77777777" w:rsidTr="00A85271">
        <w:trPr>
          <w:trHeight w:val="33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0BF81" w14:textId="0BEEF42E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F97C5" w14:textId="2F80C3BB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E4D97" w14:textId="60817A61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35858" w14:textId="6A9FED35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148B" w14:textId="77777777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DD39E" w14:textId="41274DD5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C13F1" w14:textId="402E264A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5B93A" w14:textId="506E54C2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FB424" w14:textId="7A361721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7</w:t>
            </w:r>
          </w:p>
        </w:tc>
      </w:tr>
      <w:tr w:rsidR="002330C7" w:rsidRPr="002330C7" w14:paraId="292CF8B1" w14:textId="77777777" w:rsidTr="00A85271">
        <w:trPr>
          <w:trHeight w:val="33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94F0E" w14:textId="270D5E94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AB331" w14:textId="514881F3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90FE1" w14:textId="64840A35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3039A" w14:textId="65ED7675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6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151E" w14:textId="77777777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D087F" w14:textId="23718B28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BDFDB" w14:textId="19360FC8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7A7BB" w14:textId="374E2E1E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A7C3C" w14:textId="75ED47B9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9</w:t>
            </w:r>
          </w:p>
        </w:tc>
      </w:tr>
      <w:tr w:rsidR="002330C7" w:rsidRPr="002330C7" w14:paraId="7F8B7E4E" w14:textId="77777777" w:rsidTr="00A85271">
        <w:trPr>
          <w:trHeight w:val="4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D718C" w14:textId="5AA97158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9DA21" w14:textId="6A08B6DD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20EC4" w14:textId="4CEB14AF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D2276" w14:textId="2565B8F0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2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D79F" w14:textId="77777777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F9E90" w14:textId="40523645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2F62B" w14:textId="61657D99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AB333" w14:textId="6FFD4CA3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994BB" w14:textId="25ACE48D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6</w:t>
            </w:r>
          </w:p>
        </w:tc>
      </w:tr>
      <w:tr w:rsidR="002330C7" w:rsidRPr="002330C7" w14:paraId="21613D72" w14:textId="77777777" w:rsidTr="00A85271">
        <w:trPr>
          <w:trHeight w:val="33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97544" w14:textId="75BC6349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48027" w14:textId="61594E86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538D3" w14:textId="6C752D93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1DCA1" w14:textId="679C8691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3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EE7F" w14:textId="77777777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F4818" w14:textId="568B8CAF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D7EE8" w14:textId="31FF5356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A8158" w14:textId="74B5459C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0D892" w14:textId="4AAAE102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3</w:t>
            </w:r>
          </w:p>
        </w:tc>
      </w:tr>
      <w:tr w:rsidR="002330C7" w:rsidRPr="002330C7" w14:paraId="62F32BE0" w14:textId="77777777" w:rsidTr="00A85271">
        <w:trPr>
          <w:trHeight w:val="34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F012D" w14:textId="2FC36B91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CEF1E" w14:textId="77777777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E2E96" w14:textId="77777777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DFE6C" w14:textId="67C58921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251D" w14:textId="77777777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AA5FF" w14:textId="088A7239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F0705" w14:textId="13D3EE1E" w:rsidR="002330C7" w:rsidRPr="002330C7" w:rsidRDefault="002330C7" w:rsidP="002330C7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D2D7F" w14:textId="18F91001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74371" w14:textId="46AFE925" w:rsidR="002330C7" w:rsidRPr="002330C7" w:rsidRDefault="002330C7" w:rsidP="002330C7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330C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35</w:t>
            </w:r>
          </w:p>
        </w:tc>
      </w:tr>
    </w:tbl>
    <w:p w14:paraId="00C956D8" w14:textId="77777777" w:rsidR="002109A7" w:rsidRDefault="002109A7" w:rsidP="0026401E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</w:p>
    <w:p w14:paraId="1A689B6A" w14:textId="3FA77D3F" w:rsidR="0026401E" w:rsidRPr="0026401E" w:rsidRDefault="0026401E" w:rsidP="0026401E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b/>
          <w:noProof/>
          <w:color w:val="000000" w:themeColor="text1"/>
          <w:sz w:val="22"/>
        </w:rPr>
      </w:pPr>
      <w:r>
        <w:rPr>
          <w:rFonts w:ascii="Times New Roman" w:eastAsia="맑은 고딕" w:hAnsi="Times New Roman" w:cs="Times New Roman"/>
          <w:b/>
          <w:noProof/>
          <w:color w:val="000000" w:themeColor="text1"/>
          <w:sz w:val="22"/>
        </w:rPr>
        <w:t>Figure 6.</w:t>
      </w:r>
    </w:p>
    <w:p w14:paraId="3A1EF89E" w14:textId="224DB353" w:rsidR="0026401E" w:rsidRDefault="0026401E" w:rsidP="0026401E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  <w:r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Fig. 6A</w:t>
      </w:r>
    </w:p>
    <w:p w14:paraId="12BFF870" w14:textId="1BAA69F9" w:rsidR="00F30F23" w:rsidRDefault="00F30F23" w:rsidP="008C1B4F">
      <w:pPr>
        <w:spacing w:line="480" w:lineRule="auto"/>
        <w:ind w:right="-46" w:firstLineChars="90" w:firstLine="198"/>
        <w:jc w:val="both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  <w:r>
        <w:rPr>
          <w:rFonts w:ascii="Times New Roman" w:eastAsia="맑은 고딕" w:hAnsi="Times New Roman" w:cs="Times New Roman"/>
          <w:noProof/>
          <w:color w:val="000000" w:themeColor="text1"/>
          <w:sz w:val="22"/>
        </w:rPr>
        <w:drawing>
          <wp:inline distT="0" distB="0" distL="0" distR="0" wp14:anchorId="2B578776" wp14:editId="669F68E2">
            <wp:extent cx="5436663" cy="4678325"/>
            <wp:effectExtent l="0" t="0" r="0" b="8255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그림4.jp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6814" cy="4747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348756" w14:textId="57D3DEA8" w:rsidR="0026401E" w:rsidRDefault="0026401E" w:rsidP="0026401E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  <w:r>
        <w:rPr>
          <w:rFonts w:ascii="Times New Roman" w:eastAsia="맑은 고딕" w:hAnsi="Times New Roman" w:cs="Times New Roman"/>
          <w:noProof/>
          <w:color w:val="000000" w:themeColor="text1"/>
          <w:sz w:val="22"/>
        </w:rPr>
        <w:lastRenderedPageBreak/>
        <w:t>Fig. 6B</w:t>
      </w:r>
    </w:p>
    <w:tbl>
      <w:tblPr>
        <w:tblW w:w="897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93"/>
        <w:gridCol w:w="1483"/>
        <w:gridCol w:w="1501"/>
        <w:gridCol w:w="1501"/>
        <w:gridCol w:w="1501"/>
      </w:tblGrid>
      <w:tr w:rsidR="00544D48" w:rsidRPr="00544D48" w14:paraId="4E9FC49D" w14:textId="77777777" w:rsidTr="002109A7">
        <w:trPr>
          <w:gridAfter w:val="1"/>
          <w:wAfter w:w="1501" w:type="dxa"/>
          <w:trHeight w:val="358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EBAD" w14:textId="7525E5D0" w:rsidR="00544D48" w:rsidRPr="00544D48" w:rsidRDefault="00544D48" w:rsidP="00F30F23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KT-308/AKT</w:t>
            </w:r>
            <w:r w:rsidR="00F30F23" w:rsidRPr="00F30F2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n=3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4096" w14:textId="77777777" w:rsidR="00544D48" w:rsidRPr="00544D48" w:rsidRDefault="00544D48" w:rsidP="00F30F23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9456" w14:textId="77777777" w:rsidR="00544D48" w:rsidRPr="00544D48" w:rsidRDefault="00544D48" w:rsidP="00F30F23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528C" w14:textId="77777777" w:rsidR="00544D48" w:rsidRPr="00544D48" w:rsidRDefault="00544D48" w:rsidP="00F30F23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44D48" w:rsidRPr="00544D48" w14:paraId="4A779361" w14:textId="77777777" w:rsidTr="002109A7">
        <w:trPr>
          <w:gridAfter w:val="1"/>
          <w:wAfter w:w="1501" w:type="dxa"/>
          <w:trHeight w:val="358"/>
        </w:trPr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68942" w14:textId="3140FDE5" w:rsidR="00544D48" w:rsidRPr="00544D48" w:rsidRDefault="00F30F23" w:rsidP="00F30F23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>Ctrl-NRG1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  <w:lang w:val="el-GR"/>
              </w:rPr>
              <w:t>β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-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C9B18" w14:textId="77777777" w:rsidR="00544D48" w:rsidRPr="00544D48" w:rsidRDefault="00544D48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6B3B2" w14:textId="77777777" w:rsidR="00544D48" w:rsidRPr="00544D48" w:rsidRDefault="00544D48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8948D" w14:textId="77777777" w:rsidR="00544D48" w:rsidRPr="00544D48" w:rsidRDefault="00544D48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</w:tr>
      <w:tr w:rsidR="00544D48" w:rsidRPr="00544D48" w14:paraId="4A88183C" w14:textId="77777777" w:rsidTr="002109A7">
        <w:trPr>
          <w:gridAfter w:val="1"/>
          <w:wAfter w:w="1501" w:type="dxa"/>
          <w:trHeight w:val="342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DC5E1" w14:textId="62E487C0" w:rsidR="00544D48" w:rsidRPr="00544D48" w:rsidRDefault="00F30F23" w:rsidP="00F30F23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>Ctrl-NRG1 +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D3A2D" w14:textId="77777777" w:rsidR="00544D48" w:rsidRPr="00544D48" w:rsidRDefault="00544D48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DD0B4" w14:textId="77777777" w:rsidR="00544D48" w:rsidRPr="00544D48" w:rsidRDefault="00544D48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C42B5" w14:textId="77777777" w:rsidR="00544D48" w:rsidRPr="00544D48" w:rsidRDefault="00544D48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5</w:t>
            </w:r>
          </w:p>
        </w:tc>
      </w:tr>
      <w:tr w:rsidR="00544D48" w:rsidRPr="00544D48" w14:paraId="28C1E5FA" w14:textId="77777777" w:rsidTr="002109A7">
        <w:trPr>
          <w:gridAfter w:val="1"/>
          <w:wAfter w:w="1501" w:type="dxa"/>
          <w:trHeight w:val="342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680A6" w14:textId="7A37DC4E" w:rsidR="00544D48" w:rsidRPr="00544D48" w:rsidRDefault="00F30F23" w:rsidP="00F30F23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>pERBB3</w:t>
            </w:r>
            <w:r w:rsidR="00544D48" w:rsidRPr="00544D48">
              <w:rPr>
                <w:rFonts w:ascii="Times New Roman" w:eastAsia="맑은 고딕" w:hAnsi="Times New Roman" w:cs="Times New Roman"/>
                <w:kern w:val="0"/>
                <w:szCs w:val="20"/>
              </w:rPr>
              <w:t>-NRG1</w:t>
            </w:r>
            <w:r w:rsidRPr="00F30F23">
              <w:rPr>
                <w:rFonts w:ascii="Times New Roman" w:hAnsi="Times New Roman" w:cs="Times New Roman"/>
                <w:kern w:val="24"/>
                <w:szCs w:val="20"/>
                <w:lang w:val="el-GR"/>
              </w:rPr>
              <w:t xml:space="preserve"> 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  <w:lang w:val="el-GR"/>
              </w:rPr>
              <w:t>β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-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24BC1" w14:textId="77777777" w:rsidR="00544D48" w:rsidRPr="00544D48" w:rsidRDefault="00544D48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0F0B9" w14:textId="77777777" w:rsidR="00544D48" w:rsidRPr="00544D48" w:rsidRDefault="00544D48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FB93B" w14:textId="77777777" w:rsidR="00544D48" w:rsidRPr="00544D48" w:rsidRDefault="00544D48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3</w:t>
            </w:r>
          </w:p>
        </w:tc>
      </w:tr>
      <w:tr w:rsidR="00544D48" w:rsidRPr="00544D48" w14:paraId="25F4802F" w14:textId="77777777" w:rsidTr="002109A7">
        <w:trPr>
          <w:gridAfter w:val="1"/>
          <w:wAfter w:w="1501" w:type="dxa"/>
          <w:trHeight w:val="342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05D9F" w14:textId="3DA4F9A7" w:rsidR="00544D48" w:rsidRPr="00544D48" w:rsidRDefault="00F30F23" w:rsidP="00F30F23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>pERBB3-NRG1</w:t>
            </w:r>
            <w:r w:rsidRPr="00F30F23">
              <w:rPr>
                <w:rFonts w:ascii="Times New Roman" w:hAnsi="Times New Roman" w:cs="Times New Roman"/>
                <w:kern w:val="24"/>
                <w:szCs w:val="20"/>
                <w:lang w:val="el-GR"/>
              </w:rPr>
              <w:t xml:space="preserve"> 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  <w:lang w:val="el-GR"/>
              </w:rPr>
              <w:t>β +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46045" w14:textId="77777777" w:rsidR="00544D48" w:rsidRPr="00544D48" w:rsidRDefault="00544D48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1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2A29" w14:textId="77777777" w:rsidR="00544D48" w:rsidRPr="00544D48" w:rsidRDefault="00544D48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41A5F" w14:textId="77777777" w:rsidR="00544D48" w:rsidRPr="00544D48" w:rsidRDefault="00544D48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0</w:t>
            </w:r>
          </w:p>
        </w:tc>
      </w:tr>
      <w:tr w:rsidR="00544D48" w:rsidRPr="00544D48" w14:paraId="4881CB86" w14:textId="77777777" w:rsidTr="002109A7">
        <w:trPr>
          <w:gridAfter w:val="1"/>
          <w:wAfter w:w="1501" w:type="dxa"/>
          <w:trHeight w:val="35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66477" w14:textId="377F98ED" w:rsidR="00544D48" w:rsidRPr="00544D48" w:rsidRDefault="00F30F23" w:rsidP="00F30F23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>pERBB3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7A</w:t>
            </w:r>
            <w:r w:rsidR="00544D48" w:rsidRPr="00544D48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544D48">
              <w:rPr>
                <w:rFonts w:ascii="Times New Roman" w:eastAsia="맑은 고딕" w:hAnsi="Times New Roman" w:cs="Times New Roman"/>
                <w:kern w:val="0"/>
                <w:szCs w:val="20"/>
              </w:rPr>
              <w:t>NRG1</w:t>
            </w:r>
            <w:r w:rsidRPr="00F30F23">
              <w:rPr>
                <w:rFonts w:ascii="Times New Roman" w:hAnsi="Times New Roman" w:cs="Times New Roman"/>
                <w:kern w:val="24"/>
                <w:szCs w:val="20"/>
                <w:lang w:val="el-GR"/>
              </w:rPr>
              <w:t xml:space="preserve"> 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  <w:lang w:val="el-GR"/>
              </w:rPr>
              <w:t>β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-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8F775" w14:textId="77777777" w:rsidR="00544D48" w:rsidRPr="00544D48" w:rsidRDefault="00544D48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A0F41" w14:textId="77777777" w:rsidR="00544D48" w:rsidRPr="00544D48" w:rsidRDefault="00544D48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822F4" w14:textId="77777777" w:rsidR="00544D48" w:rsidRPr="00544D48" w:rsidRDefault="00544D48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2</w:t>
            </w:r>
          </w:p>
        </w:tc>
      </w:tr>
      <w:tr w:rsidR="00544D48" w:rsidRPr="00544D48" w14:paraId="25EFC015" w14:textId="77777777" w:rsidTr="002109A7">
        <w:trPr>
          <w:gridAfter w:val="1"/>
          <w:wAfter w:w="1501" w:type="dxa"/>
          <w:trHeight w:val="342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9A833" w14:textId="2D507DEB" w:rsidR="00544D48" w:rsidRPr="00544D48" w:rsidRDefault="00F30F23" w:rsidP="00F30F23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>pERBB3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7A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="00544D48" w:rsidRPr="00544D48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NRG1</w:t>
            </w:r>
            <w:r w:rsidRPr="00F30F23">
              <w:rPr>
                <w:rFonts w:ascii="Times New Roman" w:hAnsi="Times New Roman" w:cs="Times New Roman"/>
                <w:kern w:val="24"/>
                <w:szCs w:val="20"/>
                <w:lang w:val="el-GR"/>
              </w:rPr>
              <w:t xml:space="preserve"> 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  <w:lang w:val="el-GR"/>
              </w:rPr>
              <w:t>β +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6822C" w14:textId="77777777" w:rsidR="00544D48" w:rsidRPr="00544D48" w:rsidRDefault="00544D48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C9D11" w14:textId="77777777" w:rsidR="00544D48" w:rsidRPr="00544D48" w:rsidRDefault="00544D48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248CD" w14:textId="77777777" w:rsidR="00544D48" w:rsidRPr="00544D48" w:rsidRDefault="00544D48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6</w:t>
            </w:r>
          </w:p>
        </w:tc>
      </w:tr>
      <w:tr w:rsidR="00544D48" w:rsidRPr="00544D48" w14:paraId="1ECD24A6" w14:textId="77777777" w:rsidTr="002109A7">
        <w:trPr>
          <w:gridAfter w:val="1"/>
          <w:wAfter w:w="1501" w:type="dxa"/>
          <w:trHeight w:val="342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8B6C6" w14:textId="7663E772" w:rsidR="00544D48" w:rsidRPr="00544D48" w:rsidRDefault="00F30F23" w:rsidP="00F30F23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>pERBB3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7F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="00544D48" w:rsidRPr="00544D48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544D48">
              <w:rPr>
                <w:rFonts w:ascii="Times New Roman" w:eastAsia="맑은 고딕" w:hAnsi="Times New Roman" w:cs="Times New Roman"/>
                <w:kern w:val="0"/>
                <w:szCs w:val="20"/>
              </w:rPr>
              <w:t>NRG1</w:t>
            </w:r>
            <w:r w:rsidRPr="00F30F23">
              <w:rPr>
                <w:rFonts w:ascii="Times New Roman" w:hAnsi="Times New Roman" w:cs="Times New Roman"/>
                <w:kern w:val="24"/>
                <w:szCs w:val="20"/>
                <w:lang w:val="el-GR"/>
              </w:rPr>
              <w:t xml:space="preserve"> 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  <w:lang w:val="el-GR"/>
              </w:rPr>
              <w:t>β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-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8BF44" w14:textId="77777777" w:rsidR="00544D48" w:rsidRPr="00544D48" w:rsidRDefault="00544D48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E7EED" w14:textId="77777777" w:rsidR="00544D48" w:rsidRPr="00544D48" w:rsidRDefault="00544D48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82129" w14:textId="77777777" w:rsidR="00544D48" w:rsidRPr="00544D48" w:rsidRDefault="00544D48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7</w:t>
            </w:r>
          </w:p>
        </w:tc>
      </w:tr>
      <w:tr w:rsidR="00544D48" w:rsidRPr="00544D48" w14:paraId="30829C57" w14:textId="77777777" w:rsidTr="002109A7">
        <w:trPr>
          <w:gridAfter w:val="1"/>
          <w:wAfter w:w="1501" w:type="dxa"/>
          <w:trHeight w:val="342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3A66F" w14:textId="418B34CA" w:rsidR="00544D48" w:rsidRPr="00544D48" w:rsidRDefault="00F30F23" w:rsidP="00F30F23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>pERBB3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7F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="00544D48" w:rsidRPr="00544D48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NRG1</w:t>
            </w:r>
            <w:r w:rsidRPr="00F30F23">
              <w:rPr>
                <w:rFonts w:ascii="Times New Roman" w:hAnsi="Times New Roman" w:cs="Times New Roman"/>
                <w:kern w:val="24"/>
                <w:szCs w:val="20"/>
                <w:lang w:val="el-GR"/>
              </w:rPr>
              <w:t xml:space="preserve"> 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  <w:lang w:val="el-GR"/>
              </w:rPr>
              <w:t>β +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4B7A9" w14:textId="77777777" w:rsidR="00544D48" w:rsidRPr="00544D48" w:rsidRDefault="00544D48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5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67EDF" w14:textId="77777777" w:rsidR="00544D48" w:rsidRPr="00544D48" w:rsidRDefault="00544D48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7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E1EDB" w14:textId="77777777" w:rsidR="00544D48" w:rsidRPr="00544D48" w:rsidRDefault="00544D48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8</w:t>
            </w:r>
          </w:p>
        </w:tc>
      </w:tr>
      <w:tr w:rsidR="00544D48" w:rsidRPr="00544D48" w14:paraId="35484569" w14:textId="77777777" w:rsidTr="002109A7">
        <w:trPr>
          <w:trHeight w:val="358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BE65" w14:textId="709D1CA7" w:rsidR="00544D48" w:rsidRPr="00544D48" w:rsidRDefault="00544D48" w:rsidP="00F30F23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kern w:val="0"/>
                <w:szCs w:val="20"/>
              </w:rPr>
              <w:t>pAKT-473/AKT</w:t>
            </w:r>
            <w:r w:rsidR="00F30F23"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n=4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0169" w14:textId="77777777" w:rsidR="00544D48" w:rsidRPr="00544D48" w:rsidRDefault="00544D48" w:rsidP="00F30F23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CF05" w14:textId="77777777" w:rsidR="00544D48" w:rsidRPr="00544D48" w:rsidRDefault="00544D48" w:rsidP="00F30F23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BD4C" w14:textId="77777777" w:rsidR="00544D48" w:rsidRPr="00544D48" w:rsidRDefault="00544D48" w:rsidP="00F30F23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E0AE" w14:textId="77777777" w:rsidR="00544D48" w:rsidRPr="00544D48" w:rsidRDefault="00544D48" w:rsidP="00F30F23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30F23" w:rsidRPr="00544D48" w14:paraId="77F98EC2" w14:textId="77777777" w:rsidTr="002109A7">
        <w:trPr>
          <w:trHeight w:val="358"/>
        </w:trPr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B8A96" w14:textId="015D67B5" w:rsidR="00F30F23" w:rsidRPr="00544D48" w:rsidRDefault="00F30F23" w:rsidP="00F30F23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>Ctrl-NRG1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  <w:lang w:val="el-GR"/>
              </w:rPr>
              <w:t>β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-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0743B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7F02C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5A1AC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82D96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</w:tr>
      <w:tr w:rsidR="00F30F23" w:rsidRPr="00544D48" w14:paraId="6D627543" w14:textId="77777777" w:rsidTr="002109A7">
        <w:trPr>
          <w:trHeight w:val="342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69C51" w14:textId="3FDC01A6" w:rsidR="00F30F23" w:rsidRPr="00544D48" w:rsidRDefault="00F30F23" w:rsidP="00F30F23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>Ctrl-NRG1 +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7A260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CF346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D9953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FD746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4</w:t>
            </w:r>
          </w:p>
        </w:tc>
      </w:tr>
      <w:tr w:rsidR="00F30F23" w:rsidRPr="00544D48" w14:paraId="7CED4619" w14:textId="77777777" w:rsidTr="002109A7">
        <w:trPr>
          <w:trHeight w:val="35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98D90" w14:textId="61A5EF0F" w:rsidR="00F30F23" w:rsidRPr="00544D48" w:rsidRDefault="00F30F23" w:rsidP="00F30F23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>pERBB3</w:t>
            </w:r>
            <w:r w:rsidRPr="00544D48">
              <w:rPr>
                <w:rFonts w:ascii="Times New Roman" w:eastAsia="맑은 고딕" w:hAnsi="Times New Roman" w:cs="Times New Roman"/>
                <w:kern w:val="0"/>
                <w:szCs w:val="20"/>
              </w:rPr>
              <w:t>-NRG1</w:t>
            </w:r>
            <w:r w:rsidRPr="00F30F23">
              <w:rPr>
                <w:rFonts w:ascii="Times New Roman" w:hAnsi="Times New Roman" w:cs="Times New Roman"/>
                <w:kern w:val="24"/>
                <w:szCs w:val="20"/>
                <w:lang w:val="el-GR"/>
              </w:rPr>
              <w:t xml:space="preserve"> 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  <w:lang w:val="el-GR"/>
              </w:rPr>
              <w:t>β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-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8C1D4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A6E0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EB671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9E970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0</w:t>
            </w:r>
          </w:p>
        </w:tc>
      </w:tr>
      <w:tr w:rsidR="00F30F23" w:rsidRPr="00544D48" w14:paraId="26E31CA6" w14:textId="77777777" w:rsidTr="002109A7">
        <w:trPr>
          <w:trHeight w:val="342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73A2C" w14:textId="2DB78585" w:rsidR="00F30F23" w:rsidRPr="00544D48" w:rsidRDefault="00F30F23" w:rsidP="00F30F23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>pERBB3-NRG1</w:t>
            </w:r>
            <w:r w:rsidRPr="00F30F23">
              <w:rPr>
                <w:rFonts w:ascii="Times New Roman" w:hAnsi="Times New Roman" w:cs="Times New Roman"/>
                <w:kern w:val="24"/>
                <w:szCs w:val="20"/>
                <w:lang w:val="el-GR"/>
              </w:rPr>
              <w:t xml:space="preserve"> 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  <w:lang w:val="el-GR"/>
              </w:rPr>
              <w:t>β +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F8505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7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F0542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9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972F1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4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B69B5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7</w:t>
            </w:r>
          </w:p>
        </w:tc>
      </w:tr>
      <w:tr w:rsidR="00F30F23" w:rsidRPr="00544D48" w14:paraId="0905515B" w14:textId="77777777" w:rsidTr="002109A7">
        <w:trPr>
          <w:trHeight w:val="342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EC240" w14:textId="6C64D9B5" w:rsidR="00F30F23" w:rsidRPr="00544D48" w:rsidRDefault="00F30F23" w:rsidP="00F30F23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>pERBB3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7A</w:t>
            </w:r>
            <w:r w:rsidRPr="00544D48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544D48">
              <w:rPr>
                <w:rFonts w:ascii="Times New Roman" w:eastAsia="맑은 고딕" w:hAnsi="Times New Roman" w:cs="Times New Roman"/>
                <w:kern w:val="0"/>
                <w:szCs w:val="20"/>
              </w:rPr>
              <w:t>NRG1</w:t>
            </w:r>
            <w:r w:rsidRPr="00F30F23">
              <w:rPr>
                <w:rFonts w:ascii="Times New Roman" w:hAnsi="Times New Roman" w:cs="Times New Roman"/>
                <w:kern w:val="24"/>
                <w:szCs w:val="20"/>
                <w:lang w:val="el-GR"/>
              </w:rPr>
              <w:t xml:space="preserve"> 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  <w:lang w:val="el-GR"/>
              </w:rPr>
              <w:t>β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-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F0910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6F60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C7111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A860D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</w:t>
            </w:r>
          </w:p>
        </w:tc>
      </w:tr>
      <w:tr w:rsidR="00F30F23" w:rsidRPr="00544D48" w14:paraId="7F2F0B39" w14:textId="77777777" w:rsidTr="002109A7">
        <w:trPr>
          <w:trHeight w:val="35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EBF1D" w14:textId="6177C722" w:rsidR="00F30F23" w:rsidRPr="00544D48" w:rsidRDefault="00F30F23" w:rsidP="00F30F23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>pERBB3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7A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544D48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NRG1</w:t>
            </w:r>
            <w:r w:rsidRPr="00F30F23">
              <w:rPr>
                <w:rFonts w:ascii="Times New Roman" w:hAnsi="Times New Roman" w:cs="Times New Roman"/>
                <w:kern w:val="24"/>
                <w:szCs w:val="20"/>
                <w:lang w:val="el-GR"/>
              </w:rPr>
              <w:t xml:space="preserve"> 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  <w:lang w:val="el-GR"/>
              </w:rPr>
              <w:t>β +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69812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4D0E3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E9951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C6DDA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6</w:t>
            </w:r>
          </w:p>
        </w:tc>
      </w:tr>
      <w:tr w:rsidR="00F30F23" w:rsidRPr="00544D48" w14:paraId="5C568BA8" w14:textId="77777777" w:rsidTr="002109A7">
        <w:trPr>
          <w:trHeight w:val="342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E9167" w14:textId="08F9CCC9" w:rsidR="00F30F23" w:rsidRPr="00544D48" w:rsidRDefault="00F30F23" w:rsidP="00F30F23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>pERBB3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7F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544D48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544D48">
              <w:rPr>
                <w:rFonts w:ascii="Times New Roman" w:eastAsia="맑은 고딕" w:hAnsi="Times New Roman" w:cs="Times New Roman"/>
                <w:kern w:val="0"/>
                <w:szCs w:val="20"/>
              </w:rPr>
              <w:t>NRG1</w:t>
            </w:r>
            <w:r w:rsidRPr="00F30F23">
              <w:rPr>
                <w:rFonts w:ascii="Times New Roman" w:hAnsi="Times New Roman" w:cs="Times New Roman"/>
                <w:kern w:val="24"/>
                <w:szCs w:val="20"/>
                <w:lang w:val="el-GR"/>
              </w:rPr>
              <w:t xml:space="preserve"> 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  <w:lang w:val="el-GR"/>
              </w:rPr>
              <w:t>β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-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CF475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B16C1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4B377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5D5C3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</w:t>
            </w:r>
          </w:p>
        </w:tc>
      </w:tr>
      <w:tr w:rsidR="00F30F23" w:rsidRPr="00544D48" w14:paraId="5896C8FA" w14:textId="77777777" w:rsidTr="002109A7">
        <w:trPr>
          <w:trHeight w:val="342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88292" w14:textId="02187E7C" w:rsidR="00F30F23" w:rsidRPr="00544D48" w:rsidRDefault="00F30F23" w:rsidP="00F30F23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>pERBB3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7F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544D48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NRG1</w:t>
            </w:r>
            <w:r w:rsidRPr="00F30F23">
              <w:rPr>
                <w:rFonts w:ascii="Times New Roman" w:hAnsi="Times New Roman" w:cs="Times New Roman"/>
                <w:kern w:val="24"/>
                <w:szCs w:val="20"/>
                <w:lang w:val="el-GR"/>
              </w:rPr>
              <w:t xml:space="preserve"> 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  <w:lang w:val="el-GR"/>
              </w:rPr>
              <w:t>β +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61360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218ED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3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307C7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E224E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5</w:t>
            </w:r>
          </w:p>
        </w:tc>
      </w:tr>
      <w:tr w:rsidR="00544D48" w:rsidRPr="00544D48" w14:paraId="12A3BB32" w14:textId="77777777" w:rsidTr="002109A7">
        <w:trPr>
          <w:trHeight w:val="358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BAA3" w14:textId="2E654503" w:rsidR="00544D48" w:rsidRPr="00544D48" w:rsidRDefault="00544D48" w:rsidP="00F30F23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544D48">
              <w:rPr>
                <w:rFonts w:ascii="Times New Roman" w:eastAsia="맑은 고딕" w:hAnsi="Times New Roman" w:cs="Times New Roman"/>
                <w:kern w:val="0"/>
                <w:szCs w:val="20"/>
              </w:rPr>
              <w:t>pERK</w:t>
            </w:r>
            <w:proofErr w:type="spellEnd"/>
            <w:r w:rsidRPr="00544D48">
              <w:rPr>
                <w:rFonts w:ascii="Times New Roman" w:eastAsia="맑은 고딕" w:hAnsi="Times New Roman" w:cs="Times New Roman"/>
                <w:kern w:val="0"/>
                <w:szCs w:val="20"/>
              </w:rPr>
              <w:t>/ERK</w:t>
            </w:r>
            <w:r w:rsidR="00F30F23"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n=4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D396" w14:textId="77777777" w:rsidR="00544D48" w:rsidRPr="00544D48" w:rsidRDefault="00544D48" w:rsidP="00F30F23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E932" w14:textId="77777777" w:rsidR="00544D48" w:rsidRPr="00544D48" w:rsidRDefault="00544D48" w:rsidP="00F30F23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1CD9" w14:textId="77777777" w:rsidR="00544D48" w:rsidRPr="00544D48" w:rsidRDefault="00544D48" w:rsidP="00F30F23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8A13" w14:textId="77777777" w:rsidR="00544D48" w:rsidRPr="00544D48" w:rsidRDefault="00544D48" w:rsidP="00F30F23">
            <w:pPr>
              <w:ind w:rightChars="0" w:right="0" w:firstLineChars="0" w:firstLine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30F23" w:rsidRPr="00544D48" w14:paraId="0505A406" w14:textId="77777777" w:rsidTr="002109A7">
        <w:trPr>
          <w:trHeight w:val="358"/>
        </w:trPr>
        <w:tc>
          <w:tcPr>
            <w:tcW w:w="2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11ACC" w14:textId="581481C5" w:rsidR="00F30F23" w:rsidRPr="00544D48" w:rsidRDefault="00F30F23" w:rsidP="00F30F23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>Ctrl-NRG1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  <w:lang w:val="el-GR"/>
              </w:rPr>
              <w:t>β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-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DCF56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7FE2C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E8F10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331AD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</w:tc>
      </w:tr>
      <w:tr w:rsidR="00F30F23" w:rsidRPr="00544D48" w14:paraId="5805EA09" w14:textId="77777777" w:rsidTr="002109A7">
        <w:trPr>
          <w:trHeight w:val="342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23C6B" w14:textId="4EF3E7D0" w:rsidR="00F30F23" w:rsidRPr="00544D48" w:rsidRDefault="00F30F23" w:rsidP="00F30F23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>Ctrl-NRG1 +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49E39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6EA3E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517F9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5A849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F30F23" w:rsidRPr="00544D48" w14:paraId="0A04D43F" w14:textId="77777777" w:rsidTr="002109A7">
        <w:trPr>
          <w:trHeight w:val="342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03C39" w14:textId="6CBADBE1" w:rsidR="00F30F23" w:rsidRPr="00544D48" w:rsidRDefault="00F30F23" w:rsidP="00F30F23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>pERBB3</w:t>
            </w:r>
            <w:r w:rsidRPr="00544D48">
              <w:rPr>
                <w:rFonts w:ascii="Times New Roman" w:eastAsia="맑은 고딕" w:hAnsi="Times New Roman" w:cs="Times New Roman"/>
                <w:kern w:val="0"/>
                <w:szCs w:val="20"/>
              </w:rPr>
              <w:t>-NRG1</w:t>
            </w:r>
            <w:r w:rsidRPr="00F30F23">
              <w:rPr>
                <w:rFonts w:ascii="Times New Roman" w:hAnsi="Times New Roman" w:cs="Times New Roman"/>
                <w:kern w:val="24"/>
                <w:szCs w:val="20"/>
                <w:lang w:val="el-GR"/>
              </w:rPr>
              <w:t xml:space="preserve"> 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  <w:lang w:val="el-GR"/>
              </w:rPr>
              <w:t>β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-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3588F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9378B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4C848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44481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</w:t>
            </w:r>
          </w:p>
        </w:tc>
      </w:tr>
      <w:tr w:rsidR="00F30F23" w:rsidRPr="00544D48" w14:paraId="0B5E8E04" w14:textId="77777777" w:rsidTr="002109A7">
        <w:trPr>
          <w:trHeight w:val="35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F1E05" w14:textId="1E2086AF" w:rsidR="00F30F23" w:rsidRPr="00544D48" w:rsidRDefault="00F30F23" w:rsidP="00F30F23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>pERBB3-NRG1</w:t>
            </w:r>
            <w:r w:rsidRPr="00F30F23">
              <w:rPr>
                <w:rFonts w:ascii="Times New Roman" w:hAnsi="Times New Roman" w:cs="Times New Roman"/>
                <w:kern w:val="24"/>
                <w:szCs w:val="20"/>
                <w:lang w:val="el-GR"/>
              </w:rPr>
              <w:t xml:space="preserve"> 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  <w:lang w:val="el-GR"/>
              </w:rPr>
              <w:t>β +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F9B4E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8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5D1FC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5716F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0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D94B3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74</w:t>
            </w:r>
          </w:p>
        </w:tc>
      </w:tr>
      <w:tr w:rsidR="00F30F23" w:rsidRPr="00544D48" w14:paraId="159E6A03" w14:textId="77777777" w:rsidTr="002109A7">
        <w:trPr>
          <w:trHeight w:val="342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AF403" w14:textId="66FA0F4F" w:rsidR="00F30F23" w:rsidRPr="00544D48" w:rsidRDefault="00F30F23" w:rsidP="00F30F23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>pERBB3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7A</w:t>
            </w:r>
            <w:r w:rsidRPr="00544D48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544D48">
              <w:rPr>
                <w:rFonts w:ascii="Times New Roman" w:eastAsia="맑은 고딕" w:hAnsi="Times New Roman" w:cs="Times New Roman"/>
                <w:kern w:val="0"/>
                <w:szCs w:val="20"/>
              </w:rPr>
              <w:t>NRG1</w:t>
            </w:r>
            <w:r w:rsidRPr="00F30F23">
              <w:rPr>
                <w:rFonts w:ascii="Times New Roman" w:hAnsi="Times New Roman" w:cs="Times New Roman"/>
                <w:kern w:val="24"/>
                <w:szCs w:val="20"/>
                <w:lang w:val="el-GR"/>
              </w:rPr>
              <w:t xml:space="preserve"> 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  <w:lang w:val="el-GR"/>
              </w:rPr>
              <w:t>β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-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FF8A6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2BED0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F087A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52522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</w:t>
            </w:r>
          </w:p>
        </w:tc>
      </w:tr>
      <w:tr w:rsidR="00F30F23" w:rsidRPr="00544D48" w14:paraId="4DB7D629" w14:textId="77777777" w:rsidTr="002109A7">
        <w:trPr>
          <w:trHeight w:val="342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5B4B3" w14:textId="4B7BD36D" w:rsidR="00F30F23" w:rsidRPr="00544D48" w:rsidRDefault="00F30F23" w:rsidP="00F30F23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>pERBB3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7A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544D48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NRG1</w:t>
            </w:r>
            <w:r w:rsidRPr="00F30F23">
              <w:rPr>
                <w:rFonts w:ascii="Times New Roman" w:hAnsi="Times New Roman" w:cs="Times New Roman"/>
                <w:kern w:val="24"/>
                <w:szCs w:val="20"/>
                <w:lang w:val="el-GR"/>
              </w:rPr>
              <w:t xml:space="preserve"> 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  <w:lang w:val="el-GR"/>
              </w:rPr>
              <w:t>β +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23F65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6F602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88F47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D8DDB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</w:t>
            </w:r>
          </w:p>
        </w:tc>
      </w:tr>
      <w:tr w:rsidR="00F30F23" w:rsidRPr="00544D48" w14:paraId="43F298DC" w14:textId="77777777" w:rsidTr="002109A7">
        <w:trPr>
          <w:trHeight w:val="342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FC74D" w14:textId="65D0F6EF" w:rsidR="00F30F23" w:rsidRPr="00544D48" w:rsidRDefault="00F30F23" w:rsidP="00F30F23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>pERBB3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7F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544D48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544D48">
              <w:rPr>
                <w:rFonts w:ascii="Times New Roman" w:eastAsia="맑은 고딕" w:hAnsi="Times New Roman" w:cs="Times New Roman"/>
                <w:kern w:val="0"/>
                <w:szCs w:val="20"/>
              </w:rPr>
              <w:t>NRG1</w:t>
            </w:r>
            <w:r w:rsidRPr="00F30F23">
              <w:rPr>
                <w:rFonts w:ascii="Times New Roman" w:hAnsi="Times New Roman" w:cs="Times New Roman"/>
                <w:kern w:val="24"/>
                <w:szCs w:val="20"/>
                <w:lang w:val="el-GR"/>
              </w:rPr>
              <w:t xml:space="preserve"> 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  <w:lang w:val="el-GR"/>
              </w:rPr>
              <w:t>β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-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D97BC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2DB12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AF7DC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3A736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</w:t>
            </w:r>
          </w:p>
        </w:tc>
      </w:tr>
      <w:tr w:rsidR="00F30F23" w:rsidRPr="00544D48" w14:paraId="5E885842" w14:textId="77777777" w:rsidTr="002109A7">
        <w:trPr>
          <w:trHeight w:val="342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F0C62" w14:textId="7A625E04" w:rsidR="00F30F23" w:rsidRPr="00544D48" w:rsidRDefault="00F30F23" w:rsidP="00F30F23">
            <w:pPr>
              <w:ind w:rightChars="0" w:right="0" w:firstLineChars="0" w:firstLine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>pERBB3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7F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544D48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NRG1</w:t>
            </w:r>
            <w:r w:rsidRPr="00F30F23">
              <w:rPr>
                <w:rFonts w:ascii="Times New Roman" w:hAnsi="Times New Roman" w:cs="Times New Roman"/>
                <w:kern w:val="24"/>
                <w:szCs w:val="20"/>
                <w:lang w:val="el-GR"/>
              </w:rPr>
              <w:t xml:space="preserve"> </w:t>
            </w:r>
            <w:r w:rsidRPr="00F30F23">
              <w:rPr>
                <w:rFonts w:ascii="Times New Roman" w:eastAsia="맑은 고딕" w:hAnsi="Times New Roman" w:cs="Times New Roman"/>
                <w:kern w:val="0"/>
                <w:szCs w:val="20"/>
                <w:lang w:val="el-GR"/>
              </w:rPr>
              <w:t>β +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AEAFD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3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5A828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0BB82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1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62DCF" w14:textId="77777777" w:rsidR="00F30F23" w:rsidRPr="00544D48" w:rsidRDefault="00F30F23" w:rsidP="00F30F23">
            <w:pPr>
              <w:ind w:rightChars="0" w:right="0"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4D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3</w:t>
            </w:r>
          </w:p>
        </w:tc>
      </w:tr>
    </w:tbl>
    <w:p w14:paraId="4C498C85" w14:textId="77777777" w:rsidR="00544D48" w:rsidRPr="00F30F23" w:rsidRDefault="00544D48" w:rsidP="00F30F23">
      <w:pPr>
        <w:ind w:right="-46" w:firstLineChars="0" w:firstLine="0"/>
        <w:jc w:val="both"/>
        <w:rPr>
          <w:rFonts w:ascii="Times New Roman" w:eastAsia="맑은 고딕" w:hAnsi="Times New Roman" w:cs="Times New Roman"/>
          <w:noProof/>
          <w:color w:val="000000" w:themeColor="text1"/>
          <w:szCs w:val="20"/>
        </w:rPr>
      </w:pPr>
    </w:p>
    <w:p w14:paraId="3568A10F" w14:textId="77777777" w:rsidR="00C14F16" w:rsidRDefault="00C14F16" w:rsidP="0026401E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</w:p>
    <w:p w14:paraId="7C4C2523" w14:textId="77777777" w:rsidR="00C14F16" w:rsidRDefault="00C14F16" w:rsidP="0026401E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</w:p>
    <w:p w14:paraId="40ED239A" w14:textId="77777777" w:rsidR="00C14F16" w:rsidRDefault="00C14F16" w:rsidP="0026401E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</w:p>
    <w:p w14:paraId="30F62B04" w14:textId="77777777" w:rsidR="00C14F16" w:rsidRDefault="00C14F16" w:rsidP="0026401E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</w:p>
    <w:p w14:paraId="5631754D" w14:textId="77777777" w:rsidR="00C14F16" w:rsidRDefault="00C14F16" w:rsidP="0026401E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</w:p>
    <w:p w14:paraId="0303C5A9" w14:textId="77777777" w:rsidR="00C14F16" w:rsidRDefault="00C14F16" w:rsidP="0026401E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</w:p>
    <w:p w14:paraId="27A447F7" w14:textId="12773A49" w:rsidR="00DA005C" w:rsidRDefault="0026401E" w:rsidP="0026401E">
      <w:pPr>
        <w:spacing w:line="480" w:lineRule="auto"/>
        <w:ind w:right="-46" w:firstLineChars="0" w:firstLine="0"/>
        <w:jc w:val="both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  <w:r w:rsidRPr="00DA005C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lastRenderedPageBreak/>
        <w:t>Fig. 6C</w:t>
      </w:r>
    </w:p>
    <w:p w14:paraId="7922B401" w14:textId="453943C9" w:rsidR="00893A65" w:rsidRPr="00AA093B" w:rsidRDefault="00DA005C" w:rsidP="00AA093B">
      <w:pPr>
        <w:spacing w:line="480" w:lineRule="auto"/>
        <w:ind w:right="-46" w:firstLineChars="950" w:firstLine="1900"/>
        <w:jc w:val="both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  <w:r>
        <w:rPr>
          <w:noProof/>
        </w:rPr>
        <w:drawing>
          <wp:inline distT="0" distB="0" distL="0" distR="0" wp14:anchorId="3E183704" wp14:editId="645E664A">
            <wp:extent cx="2743200" cy="4960782"/>
            <wp:effectExtent l="0" t="0" r="0" b="0"/>
            <wp:docPr id="5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/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0935" cy="50109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977DC" w:rsidRPr="00C66212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fldChar w:fldCharType="begin"/>
      </w:r>
      <w:r w:rsidR="003977DC" w:rsidRPr="00C66212">
        <w:rPr>
          <w:rFonts w:ascii="Times New Roman" w:hAnsi="Times New Roman" w:cs="Times New Roman"/>
          <w:color w:val="000000" w:themeColor="text1"/>
          <w:sz w:val="22"/>
        </w:rPr>
        <w:instrText xml:space="preserve"> ADDIN EN.REFLIST </w:instrText>
      </w:r>
      <w:r w:rsidR="003977DC" w:rsidRPr="00C66212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fldChar w:fldCharType="end"/>
      </w:r>
    </w:p>
    <w:sectPr w:rsidR="00893A65" w:rsidRPr="00AA093B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3E075F" w14:textId="77777777" w:rsidR="00FB04F1" w:rsidRDefault="00FB04F1" w:rsidP="006D12F6">
      <w:pPr>
        <w:ind w:right="-46" w:firstLine="400"/>
      </w:pPr>
      <w:r>
        <w:separator/>
      </w:r>
    </w:p>
  </w:endnote>
  <w:endnote w:type="continuationSeparator" w:id="0">
    <w:p w14:paraId="49A86B18" w14:textId="77777777" w:rsidR="00FB04F1" w:rsidRDefault="00FB04F1" w:rsidP="006D12F6">
      <w:pPr>
        <w:ind w:right="-46" w:firstLine="4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FrutigerLTStd-Bold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가는안상수체">
    <w:altName w:val="맑은 고딕"/>
    <w:charset w:val="81"/>
    <w:family w:val="auto"/>
    <w:pitch w:val="variable"/>
    <w:sig w:usb0="800002A7" w:usb1="19D77CFB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5C5727" w14:textId="77777777" w:rsidR="00EB406C" w:rsidRDefault="00EB406C">
    <w:pPr>
      <w:pStyle w:val="a5"/>
      <w:ind w:right="-46" w:firstLine="40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74193042"/>
      <w:docPartObj>
        <w:docPartGallery w:val="Page Numbers (Bottom of Page)"/>
        <w:docPartUnique/>
      </w:docPartObj>
    </w:sdtPr>
    <w:sdtEndPr/>
    <w:sdtContent>
      <w:p w14:paraId="4D8EEFB8" w14:textId="26297E20" w:rsidR="00EB406C" w:rsidRDefault="00EB406C">
        <w:pPr>
          <w:pStyle w:val="a5"/>
          <w:ind w:right="-46" w:firstLine="40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355E0" w:rsidRPr="00C355E0">
          <w:rPr>
            <w:noProof/>
            <w:lang w:val="ko-KR"/>
          </w:rPr>
          <w:t>2</w:t>
        </w:r>
        <w:r>
          <w:fldChar w:fldCharType="end"/>
        </w:r>
      </w:p>
    </w:sdtContent>
  </w:sdt>
  <w:p w14:paraId="0997450A" w14:textId="77777777" w:rsidR="00EB406C" w:rsidRDefault="00EB406C">
    <w:pPr>
      <w:pStyle w:val="a5"/>
      <w:ind w:right="-46" w:firstLine="40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6652D4" w14:textId="77777777" w:rsidR="00EB406C" w:rsidRDefault="00EB406C">
    <w:pPr>
      <w:pStyle w:val="a5"/>
      <w:ind w:right="-46" w:firstLine="4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883012" w14:textId="77777777" w:rsidR="00FB04F1" w:rsidRDefault="00FB04F1" w:rsidP="006D12F6">
      <w:pPr>
        <w:ind w:right="-46" w:firstLine="400"/>
      </w:pPr>
      <w:r>
        <w:separator/>
      </w:r>
    </w:p>
  </w:footnote>
  <w:footnote w:type="continuationSeparator" w:id="0">
    <w:p w14:paraId="463A4329" w14:textId="77777777" w:rsidR="00FB04F1" w:rsidRDefault="00FB04F1" w:rsidP="006D12F6">
      <w:pPr>
        <w:ind w:right="-46" w:firstLine="4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F0D5A2" w14:textId="77777777" w:rsidR="00EB406C" w:rsidRDefault="00EB406C">
    <w:pPr>
      <w:pStyle w:val="a4"/>
      <w:ind w:right="-46" w:firstLine="40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5D2DBB" w14:textId="77777777" w:rsidR="00EB406C" w:rsidRDefault="00EB406C">
    <w:pPr>
      <w:pStyle w:val="a4"/>
      <w:ind w:right="-46" w:firstLine="40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FAD4EF" w14:textId="77777777" w:rsidR="00EB406C" w:rsidRDefault="00EB406C">
    <w:pPr>
      <w:pStyle w:val="a4"/>
      <w:ind w:right="-46" w:firstLine="4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bA0M7QwsjAzMjM2NzBQ0lEKTi0uzszPAykwNKoFAPDTle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cal Biophysical Re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teptvvi9zrwpepsa052sahffzp5tfrvpwf&quot;&gt;Heart-Supple&lt;record-ids&gt;&lt;item&gt;1&lt;/item&gt;&lt;item&gt;2&lt;/item&gt;&lt;item&gt;3&lt;/item&gt;&lt;item&gt;4&lt;/item&gt;&lt;item&gt;5&lt;/item&gt;&lt;item&gt;6&lt;/item&gt;&lt;item&gt;7&lt;/item&gt;&lt;item&gt;8&lt;/item&gt;&lt;/record-ids&gt;&lt;/item&gt;&lt;/Libraries&gt;"/>
  </w:docVars>
  <w:rsids>
    <w:rsidRoot w:val="003977DC"/>
    <w:rsid w:val="00003F54"/>
    <w:rsid w:val="00022F2F"/>
    <w:rsid w:val="00025E50"/>
    <w:rsid w:val="00043708"/>
    <w:rsid w:val="000458E4"/>
    <w:rsid w:val="00052460"/>
    <w:rsid w:val="00053D4F"/>
    <w:rsid w:val="00076117"/>
    <w:rsid w:val="000844AD"/>
    <w:rsid w:val="0008708B"/>
    <w:rsid w:val="0009229D"/>
    <w:rsid w:val="000A2E02"/>
    <w:rsid w:val="000D377A"/>
    <w:rsid w:val="000D505F"/>
    <w:rsid w:val="000F79B4"/>
    <w:rsid w:val="001009B3"/>
    <w:rsid w:val="00101F07"/>
    <w:rsid w:val="0011044A"/>
    <w:rsid w:val="00125980"/>
    <w:rsid w:val="00127DA8"/>
    <w:rsid w:val="00173E94"/>
    <w:rsid w:val="001A7933"/>
    <w:rsid w:val="001B200F"/>
    <w:rsid w:val="001B47B8"/>
    <w:rsid w:val="001D37A9"/>
    <w:rsid w:val="001D61DB"/>
    <w:rsid w:val="001E7354"/>
    <w:rsid w:val="002109A7"/>
    <w:rsid w:val="0021413C"/>
    <w:rsid w:val="00214176"/>
    <w:rsid w:val="00216268"/>
    <w:rsid w:val="002167E8"/>
    <w:rsid w:val="00226C7B"/>
    <w:rsid w:val="00227449"/>
    <w:rsid w:val="002330C7"/>
    <w:rsid w:val="00233E51"/>
    <w:rsid w:val="00236885"/>
    <w:rsid w:val="00255662"/>
    <w:rsid w:val="0026401E"/>
    <w:rsid w:val="0026462D"/>
    <w:rsid w:val="00280AD9"/>
    <w:rsid w:val="002846E6"/>
    <w:rsid w:val="00292408"/>
    <w:rsid w:val="002B732C"/>
    <w:rsid w:val="002C3F9F"/>
    <w:rsid w:val="00317C72"/>
    <w:rsid w:val="00327F4A"/>
    <w:rsid w:val="003503A8"/>
    <w:rsid w:val="00352D10"/>
    <w:rsid w:val="00360636"/>
    <w:rsid w:val="00383E4B"/>
    <w:rsid w:val="00385C77"/>
    <w:rsid w:val="00387178"/>
    <w:rsid w:val="00387B78"/>
    <w:rsid w:val="003932D3"/>
    <w:rsid w:val="003977DC"/>
    <w:rsid w:val="003A3E2D"/>
    <w:rsid w:val="003C040B"/>
    <w:rsid w:val="003D45EE"/>
    <w:rsid w:val="003E223B"/>
    <w:rsid w:val="0042015E"/>
    <w:rsid w:val="00425DB4"/>
    <w:rsid w:val="00430541"/>
    <w:rsid w:val="004905FD"/>
    <w:rsid w:val="004920B3"/>
    <w:rsid w:val="004C2BC0"/>
    <w:rsid w:val="004E4384"/>
    <w:rsid w:val="004E6BED"/>
    <w:rsid w:val="005028C9"/>
    <w:rsid w:val="00507485"/>
    <w:rsid w:val="00510BB8"/>
    <w:rsid w:val="0053774C"/>
    <w:rsid w:val="005422F9"/>
    <w:rsid w:val="00544D48"/>
    <w:rsid w:val="00570AA1"/>
    <w:rsid w:val="00576523"/>
    <w:rsid w:val="005949BC"/>
    <w:rsid w:val="005A0EAA"/>
    <w:rsid w:val="005B7B05"/>
    <w:rsid w:val="005E632D"/>
    <w:rsid w:val="005F0009"/>
    <w:rsid w:val="005F15CE"/>
    <w:rsid w:val="005F6BA0"/>
    <w:rsid w:val="006156A8"/>
    <w:rsid w:val="00634C36"/>
    <w:rsid w:val="00665FC3"/>
    <w:rsid w:val="00674AFB"/>
    <w:rsid w:val="00683F31"/>
    <w:rsid w:val="006858C3"/>
    <w:rsid w:val="00695517"/>
    <w:rsid w:val="006A50D0"/>
    <w:rsid w:val="006B3D36"/>
    <w:rsid w:val="006B3EEE"/>
    <w:rsid w:val="006C2ACD"/>
    <w:rsid w:val="006D12F6"/>
    <w:rsid w:val="006E2B06"/>
    <w:rsid w:val="006E41CD"/>
    <w:rsid w:val="00713891"/>
    <w:rsid w:val="00723798"/>
    <w:rsid w:val="007251DE"/>
    <w:rsid w:val="00730167"/>
    <w:rsid w:val="00735B43"/>
    <w:rsid w:val="0075492B"/>
    <w:rsid w:val="007614CB"/>
    <w:rsid w:val="00761AF8"/>
    <w:rsid w:val="00770E82"/>
    <w:rsid w:val="00793ADF"/>
    <w:rsid w:val="007A1E99"/>
    <w:rsid w:val="007A4BFE"/>
    <w:rsid w:val="007A7CBB"/>
    <w:rsid w:val="007B504F"/>
    <w:rsid w:val="007C1CC0"/>
    <w:rsid w:val="007C561D"/>
    <w:rsid w:val="00807755"/>
    <w:rsid w:val="00821427"/>
    <w:rsid w:val="00822527"/>
    <w:rsid w:val="00833D57"/>
    <w:rsid w:val="00841514"/>
    <w:rsid w:val="00845058"/>
    <w:rsid w:val="0085162B"/>
    <w:rsid w:val="00873F45"/>
    <w:rsid w:val="00874E56"/>
    <w:rsid w:val="00893A65"/>
    <w:rsid w:val="00896336"/>
    <w:rsid w:val="008A3780"/>
    <w:rsid w:val="008B6B31"/>
    <w:rsid w:val="008C1B4F"/>
    <w:rsid w:val="008C55F2"/>
    <w:rsid w:val="008F301D"/>
    <w:rsid w:val="008F36B1"/>
    <w:rsid w:val="008F7088"/>
    <w:rsid w:val="0090031F"/>
    <w:rsid w:val="00923013"/>
    <w:rsid w:val="00951B98"/>
    <w:rsid w:val="009529AD"/>
    <w:rsid w:val="00962140"/>
    <w:rsid w:val="0096518B"/>
    <w:rsid w:val="00982888"/>
    <w:rsid w:val="00985CF9"/>
    <w:rsid w:val="00986ECB"/>
    <w:rsid w:val="00992057"/>
    <w:rsid w:val="00992359"/>
    <w:rsid w:val="009949A0"/>
    <w:rsid w:val="009A0E7C"/>
    <w:rsid w:val="009A576E"/>
    <w:rsid w:val="009B1EBD"/>
    <w:rsid w:val="009D0739"/>
    <w:rsid w:val="009D11ED"/>
    <w:rsid w:val="009E1FA3"/>
    <w:rsid w:val="009E5259"/>
    <w:rsid w:val="009E52B2"/>
    <w:rsid w:val="009F65E6"/>
    <w:rsid w:val="00A501BC"/>
    <w:rsid w:val="00A528CB"/>
    <w:rsid w:val="00A55B0C"/>
    <w:rsid w:val="00A57317"/>
    <w:rsid w:val="00A85271"/>
    <w:rsid w:val="00A93B5A"/>
    <w:rsid w:val="00AA093B"/>
    <w:rsid w:val="00AD3B65"/>
    <w:rsid w:val="00AD7F02"/>
    <w:rsid w:val="00AE07BB"/>
    <w:rsid w:val="00AE5900"/>
    <w:rsid w:val="00B05A73"/>
    <w:rsid w:val="00B15D72"/>
    <w:rsid w:val="00B275AC"/>
    <w:rsid w:val="00B3627D"/>
    <w:rsid w:val="00B53528"/>
    <w:rsid w:val="00B80A1A"/>
    <w:rsid w:val="00B93AA4"/>
    <w:rsid w:val="00BA746E"/>
    <w:rsid w:val="00BC28B0"/>
    <w:rsid w:val="00BD14AC"/>
    <w:rsid w:val="00BD2F11"/>
    <w:rsid w:val="00BF4AF9"/>
    <w:rsid w:val="00BF4C66"/>
    <w:rsid w:val="00C02870"/>
    <w:rsid w:val="00C049AA"/>
    <w:rsid w:val="00C14F16"/>
    <w:rsid w:val="00C21818"/>
    <w:rsid w:val="00C2489F"/>
    <w:rsid w:val="00C355E0"/>
    <w:rsid w:val="00C42ADE"/>
    <w:rsid w:val="00C66212"/>
    <w:rsid w:val="00C66A52"/>
    <w:rsid w:val="00C70898"/>
    <w:rsid w:val="00C71D89"/>
    <w:rsid w:val="00C758B9"/>
    <w:rsid w:val="00C76548"/>
    <w:rsid w:val="00C84A5C"/>
    <w:rsid w:val="00C95CD0"/>
    <w:rsid w:val="00CB4EE1"/>
    <w:rsid w:val="00CC156F"/>
    <w:rsid w:val="00CC3A30"/>
    <w:rsid w:val="00CC58D2"/>
    <w:rsid w:val="00CD56C0"/>
    <w:rsid w:val="00CD5DCF"/>
    <w:rsid w:val="00CD6A8D"/>
    <w:rsid w:val="00CE6BF8"/>
    <w:rsid w:val="00D03FBA"/>
    <w:rsid w:val="00D10412"/>
    <w:rsid w:val="00D17D07"/>
    <w:rsid w:val="00D34BDC"/>
    <w:rsid w:val="00D534B4"/>
    <w:rsid w:val="00D5502D"/>
    <w:rsid w:val="00D8727E"/>
    <w:rsid w:val="00D96D03"/>
    <w:rsid w:val="00DA005C"/>
    <w:rsid w:val="00DC29F0"/>
    <w:rsid w:val="00DD5F62"/>
    <w:rsid w:val="00DE028B"/>
    <w:rsid w:val="00DE0C88"/>
    <w:rsid w:val="00DE56E1"/>
    <w:rsid w:val="00DE67D8"/>
    <w:rsid w:val="00E073C0"/>
    <w:rsid w:val="00E22D3B"/>
    <w:rsid w:val="00E37045"/>
    <w:rsid w:val="00E442F7"/>
    <w:rsid w:val="00E46127"/>
    <w:rsid w:val="00E5588C"/>
    <w:rsid w:val="00E74CF1"/>
    <w:rsid w:val="00E77E35"/>
    <w:rsid w:val="00EA2127"/>
    <w:rsid w:val="00EB320B"/>
    <w:rsid w:val="00EB406C"/>
    <w:rsid w:val="00EC49B1"/>
    <w:rsid w:val="00ED0B24"/>
    <w:rsid w:val="00ED557C"/>
    <w:rsid w:val="00EE10C1"/>
    <w:rsid w:val="00EE7A6A"/>
    <w:rsid w:val="00EF2263"/>
    <w:rsid w:val="00EF33BA"/>
    <w:rsid w:val="00F03B29"/>
    <w:rsid w:val="00F262FD"/>
    <w:rsid w:val="00F30F23"/>
    <w:rsid w:val="00F32FF6"/>
    <w:rsid w:val="00F371C8"/>
    <w:rsid w:val="00F605CB"/>
    <w:rsid w:val="00F61FA3"/>
    <w:rsid w:val="00F64EAC"/>
    <w:rsid w:val="00FB04F1"/>
    <w:rsid w:val="00FC544F"/>
    <w:rsid w:val="00FD21C9"/>
    <w:rsid w:val="00FE5AF5"/>
    <w:rsid w:val="00FF04B3"/>
    <w:rsid w:val="00FF7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282D8F"/>
  <w15:chartTrackingRefBased/>
  <w15:docId w15:val="{1DFCA431-D3C0-4B8A-B185-1780CC47A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49AA"/>
    <w:pPr>
      <w:spacing w:after="0" w:line="240" w:lineRule="auto"/>
      <w:ind w:rightChars="-23" w:right="-23" w:firstLineChars="200" w:firstLine="200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3977DC"/>
    <w:pPr>
      <w:spacing w:before="100" w:beforeAutospacing="1" w:after="100" w:afterAutospacing="1"/>
      <w:ind w:rightChars="0" w:right="0" w:firstLineChars="0" w:firstLine="0"/>
    </w:pPr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3977DC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977D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977DC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977DC"/>
    <w:rPr>
      <w:rFonts w:ascii="맑은 고딕" w:eastAsia="맑은 고딕" w:hAnsi="맑은 고딕"/>
      <w:noProof/>
    </w:rPr>
  </w:style>
  <w:style w:type="paragraph" w:styleId="a4">
    <w:name w:val="header"/>
    <w:basedOn w:val="a"/>
    <w:link w:val="Char"/>
    <w:uiPriority w:val="99"/>
    <w:unhideWhenUsed/>
    <w:rsid w:val="006D12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D12F6"/>
  </w:style>
  <w:style w:type="paragraph" w:styleId="a5">
    <w:name w:val="footer"/>
    <w:basedOn w:val="a"/>
    <w:link w:val="Char0"/>
    <w:uiPriority w:val="99"/>
    <w:unhideWhenUsed/>
    <w:rsid w:val="006D12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D12F6"/>
  </w:style>
  <w:style w:type="paragraph" w:styleId="a6">
    <w:name w:val="Balloon Text"/>
    <w:basedOn w:val="a"/>
    <w:link w:val="Char1"/>
    <w:uiPriority w:val="99"/>
    <w:semiHidden/>
    <w:unhideWhenUsed/>
    <w:rsid w:val="0092301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923013"/>
    <w:rPr>
      <w:rFonts w:asciiTheme="majorHAnsi" w:eastAsiaTheme="majorEastAsia" w:hAnsiTheme="majorHAnsi" w:cstheme="majorBidi"/>
      <w:sz w:val="18"/>
      <w:szCs w:val="18"/>
    </w:rPr>
  </w:style>
  <w:style w:type="table" w:styleId="a7">
    <w:name w:val="Table Grid"/>
    <w:basedOn w:val="a1"/>
    <w:uiPriority w:val="39"/>
    <w:rsid w:val="00E77E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4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1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9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5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1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3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0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8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g"/><Relationship Id="rId18" Type="http://schemas.openxmlformats.org/officeDocument/2006/relationships/header" Target="header2.xml"/><Relationship Id="rId3" Type="http://schemas.openxmlformats.org/officeDocument/2006/relationships/webSettings" Target="webSettings.xml"/><Relationship Id="rId21" Type="http://schemas.openxmlformats.org/officeDocument/2006/relationships/header" Target="header3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image" Target="media/image11.jpg"/><Relationship Id="rId20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g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jpg"/><Relationship Id="rId23" Type="http://schemas.openxmlformats.org/officeDocument/2006/relationships/fontTable" Target="fontTable.xml"/><Relationship Id="rId10" Type="http://schemas.openxmlformats.org/officeDocument/2006/relationships/image" Target="media/image5.jpg"/><Relationship Id="rId19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Relationship Id="rId22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4</Pages>
  <Words>1133</Words>
  <Characters>6459</Characters>
  <Application>Microsoft Office Word</Application>
  <DocSecurity>0</DocSecurity>
  <Lines>53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7</cp:revision>
  <cp:lastPrinted>2020-11-18T11:09:00Z</cp:lastPrinted>
  <dcterms:created xsi:type="dcterms:W3CDTF">2021-10-04T06:17:00Z</dcterms:created>
  <dcterms:modified xsi:type="dcterms:W3CDTF">2021-10-05T10:43:00Z</dcterms:modified>
</cp:coreProperties>
</file>